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4FB107" w14:textId="77777777" w:rsidR="000347D1" w:rsidRPr="000347D1" w:rsidRDefault="000347D1" w:rsidP="000347D1">
      <w:pPr>
        <w:rPr>
          <w:rFonts w:ascii="Arial" w:hAnsi="Arial" w:cs="Arial"/>
          <w:b/>
          <w:bCs/>
        </w:rPr>
      </w:pPr>
      <w:r w:rsidRPr="000347D1">
        <w:rPr>
          <w:rFonts w:ascii="Arial" w:hAnsi="Arial" w:cs="Arial"/>
          <w:b/>
          <w:bCs/>
        </w:rPr>
        <w:t>Association between preterm birth and economic and educational outcomes in adulthood: A population-based matched cohort study</w:t>
      </w:r>
    </w:p>
    <w:p w14:paraId="1B4744C5" w14:textId="77777777" w:rsidR="000347D1" w:rsidRPr="000347D1" w:rsidRDefault="000347D1" w:rsidP="000347D1">
      <w:pPr>
        <w:rPr>
          <w:rFonts w:ascii="Arial" w:hAnsi="Arial" w:cs="Arial"/>
          <w:b/>
          <w:bCs/>
        </w:rPr>
      </w:pPr>
    </w:p>
    <w:p w14:paraId="1825EA46" w14:textId="77777777" w:rsidR="000347D1" w:rsidRPr="000347D1" w:rsidRDefault="000347D1" w:rsidP="000347D1">
      <w:pPr>
        <w:rPr>
          <w:rFonts w:ascii="Arial" w:hAnsi="Arial" w:cs="Arial"/>
        </w:rPr>
      </w:pPr>
      <w:r w:rsidRPr="000347D1">
        <w:rPr>
          <w:rFonts w:ascii="Arial" w:hAnsi="Arial" w:cs="Arial"/>
          <w:b/>
          <w:bCs/>
        </w:rPr>
        <w:t xml:space="preserve">Authors: </w:t>
      </w:r>
      <w:r w:rsidRPr="000347D1">
        <w:rPr>
          <w:rFonts w:ascii="Arial" w:hAnsi="Arial" w:cs="Arial"/>
        </w:rPr>
        <w:t xml:space="preserve">Asma M. Ahmed, Eleanor </w:t>
      </w:r>
      <w:proofErr w:type="spellStart"/>
      <w:r w:rsidRPr="000347D1">
        <w:rPr>
          <w:rFonts w:ascii="Arial" w:hAnsi="Arial" w:cs="Arial"/>
        </w:rPr>
        <w:t>Pullenayegum</w:t>
      </w:r>
      <w:proofErr w:type="spellEnd"/>
      <w:r w:rsidRPr="000347D1">
        <w:rPr>
          <w:rFonts w:ascii="Arial" w:hAnsi="Arial" w:cs="Arial"/>
        </w:rPr>
        <w:t xml:space="preserve">, Sarah D. McDonald, Marc </w:t>
      </w:r>
      <w:proofErr w:type="spellStart"/>
      <w:r w:rsidRPr="000347D1">
        <w:rPr>
          <w:rFonts w:ascii="Arial" w:hAnsi="Arial" w:cs="Arial"/>
        </w:rPr>
        <w:t>Beltempo</w:t>
      </w:r>
      <w:proofErr w:type="spellEnd"/>
      <w:r w:rsidRPr="000347D1">
        <w:rPr>
          <w:rFonts w:ascii="Arial" w:hAnsi="Arial" w:cs="Arial"/>
        </w:rPr>
        <w:t xml:space="preserve">, Shahirose S. Premji, Jason D. Pole, Fabiana Bacchini, </w:t>
      </w:r>
      <w:proofErr w:type="spellStart"/>
      <w:r w:rsidRPr="000347D1">
        <w:rPr>
          <w:rFonts w:ascii="Arial" w:hAnsi="Arial" w:cs="Arial"/>
        </w:rPr>
        <w:t>Prakesh</w:t>
      </w:r>
      <w:proofErr w:type="spellEnd"/>
      <w:r w:rsidRPr="000347D1">
        <w:rPr>
          <w:rFonts w:ascii="Arial" w:hAnsi="Arial" w:cs="Arial"/>
        </w:rPr>
        <w:t xml:space="preserve"> S. Shah, Petros </w:t>
      </w:r>
      <w:proofErr w:type="spellStart"/>
      <w:r w:rsidRPr="000347D1">
        <w:rPr>
          <w:rFonts w:ascii="Arial" w:hAnsi="Arial" w:cs="Arial"/>
        </w:rPr>
        <w:t>Pechlivanoglou</w:t>
      </w:r>
      <w:proofErr w:type="spellEnd"/>
      <w:r w:rsidRPr="000347D1">
        <w:rPr>
          <w:rFonts w:ascii="Arial" w:hAnsi="Arial" w:cs="Arial"/>
        </w:rPr>
        <w:t>,</w:t>
      </w:r>
    </w:p>
    <w:p w14:paraId="3AB10285" w14:textId="407202F1" w:rsidR="00EB50C6" w:rsidRDefault="00EB50C6" w:rsidP="00062D47"/>
    <w:p w14:paraId="5EBA2596" w14:textId="77777777" w:rsidR="000347D1" w:rsidRDefault="000347D1" w:rsidP="00062D47"/>
    <w:p w14:paraId="20C4BE30" w14:textId="77777777" w:rsidR="000347D1" w:rsidRDefault="000347D1" w:rsidP="00062D47"/>
    <w:p w14:paraId="23935293" w14:textId="77777777" w:rsidR="000347D1" w:rsidRDefault="000347D1" w:rsidP="00062D47"/>
    <w:p w14:paraId="04127E90" w14:textId="77777777" w:rsidR="000347D1" w:rsidRDefault="000347D1" w:rsidP="00062D47"/>
    <w:p w14:paraId="6771DE89" w14:textId="77777777" w:rsidR="000347D1" w:rsidRDefault="000347D1" w:rsidP="00062D47"/>
    <w:p w14:paraId="5BD439D6" w14:textId="77777777" w:rsidR="000347D1" w:rsidRDefault="000347D1" w:rsidP="00062D47"/>
    <w:p w14:paraId="738DCB7D" w14:textId="77777777" w:rsidR="000347D1" w:rsidRDefault="000347D1" w:rsidP="00062D47"/>
    <w:p w14:paraId="0802BD69" w14:textId="77777777" w:rsidR="000347D1" w:rsidRDefault="000347D1" w:rsidP="00062D47"/>
    <w:p w14:paraId="7D8E955B" w14:textId="77777777" w:rsidR="000347D1" w:rsidRDefault="000347D1" w:rsidP="00062D47"/>
    <w:p w14:paraId="6B20D923" w14:textId="77777777" w:rsidR="000347D1" w:rsidRDefault="000347D1" w:rsidP="00062D47"/>
    <w:p w14:paraId="683AE49B" w14:textId="77777777" w:rsidR="000347D1" w:rsidRDefault="000347D1" w:rsidP="00062D47"/>
    <w:p w14:paraId="3F1B66F3" w14:textId="77777777" w:rsidR="000347D1" w:rsidRDefault="000347D1" w:rsidP="00062D47"/>
    <w:p w14:paraId="2E306B71" w14:textId="77777777" w:rsidR="000347D1" w:rsidRDefault="000347D1" w:rsidP="00062D47"/>
    <w:p w14:paraId="355DEDE9" w14:textId="77777777" w:rsidR="000347D1" w:rsidRDefault="000347D1" w:rsidP="00062D47"/>
    <w:p w14:paraId="23AB96D5" w14:textId="77777777" w:rsidR="000347D1" w:rsidRDefault="000347D1" w:rsidP="00062D47"/>
    <w:p w14:paraId="387813BE" w14:textId="77777777" w:rsidR="000347D1" w:rsidRDefault="000347D1" w:rsidP="00062D47"/>
    <w:p w14:paraId="42380126" w14:textId="77777777" w:rsidR="000347D1" w:rsidRDefault="000347D1" w:rsidP="00062D47"/>
    <w:p w14:paraId="498FB8B7" w14:textId="77777777" w:rsidR="000347D1" w:rsidRDefault="000347D1" w:rsidP="00062D47"/>
    <w:p w14:paraId="15C898BE" w14:textId="77777777" w:rsidR="000347D1" w:rsidRDefault="000347D1" w:rsidP="00062D47"/>
    <w:p w14:paraId="32317EB4" w14:textId="77777777" w:rsidR="000347D1" w:rsidRDefault="000347D1" w:rsidP="00062D47"/>
    <w:p w14:paraId="57A733C2" w14:textId="77777777" w:rsidR="000347D1" w:rsidRDefault="000347D1" w:rsidP="00062D47"/>
    <w:p w14:paraId="048E61FA" w14:textId="77777777" w:rsidR="000347D1" w:rsidRDefault="000347D1" w:rsidP="00062D47"/>
    <w:p w14:paraId="7933D539" w14:textId="77777777" w:rsidR="000347D1" w:rsidRDefault="000347D1" w:rsidP="00062D47"/>
    <w:p w14:paraId="7DC297C4" w14:textId="77777777" w:rsidR="000347D1" w:rsidRDefault="000347D1" w:rsidP="00062D47"/>
    <w:p w14:paraId="54CD0EDE" w14:textId="77777777" w:rsidR="000347D1" w:rsidRDefault="000347D1" w:rsidP="00062D47"/>
    <w:p w14:paraId="402B743E" w14:textId="77777777" w:rsidR="000347D1" w:rsidRDefault="000347D1" w:rsidP="00062D47"/>
    <w:p w14:paraId="3E70C742" w14:textId="77777777" w:rsidR="000347D1" w:rsidRPr="00364F4E" w:rsidRDefault="000347D1" w:rsidP="00062D47"/>
    <w:p w14:paraId="4667E299" w14:textId="77777777" w:rsidR="00F3142C" w:rsidRPr="00E06EFC" w:rsidRDefault="00F3142C" w:rsidP="00062D47">
      <w:pPr>
        <w:rPr>
          <w:rFonts w:ascii="Arial" w:hAnsi="Arial" w:cs="Arial"/>
          <w:sz w:val="20"/>
          <w:szCs w:val="20"/>
        </w:rPr>
      </w:pPr>
    </w:p>
    <w:p w14:paraId="5EA07770" w14:textId="77777777" w:rsidR="00F3142C" w:rsidRPr="00E06EFC" w:rsidRDefault="00F3142C" w:rsidP="00062D47">
      <w:pPr>
        <w:rPr>
          <w:rFonts w:ascii="Arial" w:hAnsi="Arial" w:cs="Arial"/>
          <w:sz w:val="20"/>
          <w:szCs w:val="20"/>
        </w:rPr>
      </w:pPr>
    </w:p>
    <w:p w14:paraId="162A406B" w14:textId="77777777" w:rsidR="003D60B0" w:rsidRPr="00E06EFC" w:rsidRDefault="003D60B0" w:rsidP="00062D47">
      <w:pPr>
        <w:rPr>
          <w:rFonts w:ascii="Arial" w:hAnsi="Arial" w:cs="Arial"/>
          <w:b/>
          <w:bCs/>
          <w:sz w:val="20"/>
          <w:szCs w:val="20"/>
        </w:rPr>
      </w:pPr>
    </w:p>
    <w:p w14:paraId="6DF5FDEB" w14:textId="1F1D14C2" w:rsidR="00EE4FF9" w:rsidRPr="002A4105" w:rsidRDefault="00A65047" w:rsidP="00062D47">
      <w:pPr>
        <w:rPr>
          <w:rFonts w:ascii="Arial" w:hAnsi="Arial" w:cs="Arial"/>
          <w:b/>
          <w:bCs/>
        </w:rPr>
      </w:pPr>
      <w:r w:rsidRPr="00A65047">
        <w:rPr>
          <w:rFonts w:ascii="Arial" w:hAnsi="Arial" w:cs="Arial"/>
          <w:b/>
          <w:bCs/>
        </w:rPr>
        <w:lastRenderedPageBreak/>
        <w:t xml:space="preserve">S3 </w:t>
      </w:r>
      <w:r w:rsidR="00EE4FF9" w:rsidRPr="00A65047">
        <w:rPr>
          <w:rFonts w:ascii="Arial" w:hAnsi="Arial" w:cs="Arial"/>
          <w:b/>
          <w:bCs/>
        </w:rPr>
        <w:t>Table.</w:t>
      </w:r>
      <w:r w:rsidR="00EE4FF9" w:rsidRPr="002A4105">
        <w:rPr>
          <w:rFonts w:ascii="Arial" w:hAnsi="Arial" w:cs="Arial"/>
          <w:b/>
          <w:bCs/>
        </w:rPr>
        <w:t xml:space="preserve"> </w:t>
      </w:r>
      <w:r w:rsidR="00EE4FF9" w:rsidRPr="002A4105">
        <w:rPr>
          <w:rFonts w:ascii="Arial" w:eastAsiaTheme="minorHAnsi" w:hAnsi="Arial" w:cs="Arial"/>
          <w:b/>
          <w:bCs/>
        </w:rPr>
        <w:t xml:space="preserve">Characteristics of the unmatched </w:t>
      </w:r>
      <w:r w:rsidR="00DB5C67" w:rsidRPr="002A4105">
        <w:rPr>
          <w:rFonts w:ascii="Arial" w:eastAsiaTheme="minorHAnsi" w:hAnsi="Arial" w:cs="Arial"/>
          <w:b/>
          <w:bCs/>
        </w:rPr>
        <w:t xml:space="preserve">(a) </w:t>
      </w:r>
      <w:r w:rsidR="00EE4FF9" w:rsidRPr="002A4105">
        <w:rPr>
          <w:rFonts w:ascii="Arial" w:eastAsiaTheme="minorHAnsi" w:hAnsi="Arial" w:cs="Arial"/>
          <w:b/>
          <w:bCs/>
        </w:rPr>
        <w:t>and matched cohorts</w:t>
      </w:r>
      <w:r w:rsidR="00DB5C67" w:rsidRPr="002A4105">
        <w:rPr>
          <w:rFonts w:ascii="Arial" w:eastAsiaTheme="minorHAnsi" w:hAnsi="Arial" w:cs="Arial"/>
          <w:b/>
          <w:bCs/>
        </w:rPr>
        <w:t xml:space="preserve"> (b)</w:t>
      </w:r>
      <w:r w:rsidR="00EE4FF9" w:rsidRPr="002A4105">
        <w:rPr>
          <w:rFonts w:ascii="Arial" w:eastAsiaTheme="minorHAnsi" w:hAnsi="Arial" w:cs="Arial"/>
          <w:b/>
          <w:bCs/>
        </w:rPr>
        <w:t xml:space="preserve"> according to gestational age category</w:t>
      </w:r>
      <w:r w:rsidR="00DA1ADC" w:rsidRPr="002A4105">
        <w:rPr>
          <w:rFonts w:ascii="Arial" w:eastAsiaTheme="minorHAnsi" w:hAnsi="Arial" w:cs="Arial"/>
          <w:b/>
          <w:bCs/>
        </w:rPr>
        <w:t xml:space="preserve"> </w:t>
      </w:r>
      <w:r w:rsidR="00DA1ADC" w:rsidRPr="002A4105">
        <w:rPr>
          <w:rFonts w:ascii="Arial" w:hAnsi="Arial" w:cs="Arial"/>
          <w:b/>
          <w:bCs/>
        </w:rPr>
        <w:t>[N (%)].</w:t>
      </w:r>
    </w:p>
    <w:p w14:paraId="5EBD67D9" w14:textId="363710E7" w:rsidR="00A7280E" w:rsidRPr="00E06EFC" w:rsidRDefault="00A7280E" w:rsidP="00062D47">
      <w:pPr>
        <w:rPr>
          <w:rFonts w:ascii="Arial" w:hAnsi="Arial" w:cs="Arial"/>
          <w:sz w:val="20"/>
          <w:szCs w:val="20"/>
        </w:rPr>
      </w:pPr>
    </w:p>
    <w:p w14:paraId="111B114B" w14:textId="0ABEED83" w:rsidR="00EE4FF9" w:rsidRPr="00501743" w:rsidRDefault="00A7280E" w:rsidP="00062D47">
      <w:pPr>
        <w:rPr>
          <w:rFonts w:ascii="Arial" w:eastAsiaTheme="minorHAnsi" w:hAnsi="Arial" w:cs="Arial"/>
          <w:b/>
          <w:bCs/>
          <w:sz w:val="20"/>
          <w:szCs w:val="20"/>
        </w:rPr>
      </w:pPr>
      <w:r w:rsidRPr="00E06EFC">
        <w:rPr>
          <w:rFonts w:ascii="Arial" w:hAnsi="Arial" w:cs="Arial"/>
          <w:b/>
          <w:bCs/>
        </w:rPr>
        <w:t>(a) Before matching</w:t>
      </w:r>
    </w:p>
    <w:tbl>
      <w:tblPr>
        <w:tblStyle w:val="TableGrid"/>
        <w:tblW w:w="14454" w:type="dxa"/>
        <w:tblLayout w:type="fixed"/>
        <w:tblLook w:val="04A0" w:firstRow="1" w:lastRow="0" w:firstColumn="1" w:lastColumn="0" w:noHBand="0" w:noVBand="1"/>
      </w:tblPr>
      <w:tblGrid>
        <w:gridCol w:w="3397"/>
        <w:gridCol w:w="1741"/>
        <w:gridCol w:w="1608"/>
        <w:gridCol w:w="620"/>
        <w:gridCol w:w="1560"/>
        <w:gridCol w:w="708"/>
        <w:gridCol w:w="1560"/>
        <w:gridCol w:w="708"/>
        <w:gridCol w:w="1843"/>
        <w:gridCol w:w="709"/>
      </w:tblGrid>
      <w:tr w:rsidR="007E4466" w:rsidRPr="00E06EFC" w14:paraId="315C0848" w14:textId="77777777" w:rsidTr="00842736">
        <w:tc>
          <w:tcPr>
            <w:tcW w:w="3397" w:type="dxa"/>
          </w:tcPr>
          <w:p w14:paraId="68B099AB" w14:textId="77777777" w:rsidR="007E4466" w:rsidRPr="00E06EFC" w:rsidRDefault="007E4466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41" w:type="dxa"/>
          </w:tcPr>
          <w:p w14:paraId="5A042DAE" w14:textId="77777777" w:rsidR="007E4466" w:rsidRPr="00E06EFC" w:rsidRDefault="007E4466" w:rsidP="00062D47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E06EFC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37-41 weeks (reference, n=2,259,060)</w:t>
            </w:r>
          </w:p>
        </w:tc>
        <w:tc>
          <w:tcPr>
            <w:tcW w:w="2228" w:type="dxa"/>
            <w:gridSpan w:val="2"/>
          </w:tcPr>
          <w:p w14:paraId="6D595003" w14:textId="77777777" w:rsidR="007E4466" w:rsidRPr="00E06EFC" w:rsidRDefault="007E4466" w:rsidP="00062D47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E06EFC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34-36 weeks w (n=131,960)</w:t>
            </w:r>
          </w:p>
        </w:tc>
        <w:tc>
          <w:tcPr>
            <w:tcW w:w="2268" w:type="dxa"/>
            <w:gridSpan w:val="2"/>
          </w:tcPr>
          <w:p w14:paraId="165F8132" w14:textId="77777777" w:rsidR="007E4466" w:rsidRPr="00E06EFC" w:rsidRDefault="007E4466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6EFC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32-33 weeks (n=19,870)</w:t>
            </w:r>
          </w:p>
        </w:tc>
        <w:tc>
          <w:tcPr>
            <w:tcW w:w="2268" w:type="dxa"/>
            <w:gridSpan w:val="2"/>
          </w:tcPr>
          <w:p w14:paraId="68EC299D" w14:textId="77777777" w:rsidR="007E4466" w:rsidRPr="00E06EFC" w:rsidRDefault="007E4466" w:rsidP="00062D47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E06EFC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28-31 weeks (n=14,460)</w:t>
            </w:r>
          </w:p>
        </w:tc>
        <w:tc>
          <w:tcPr>
            <w:tcW w:w="2552" w:type="dxa"/>
            <w:gridSpan w:val="2"/>
          </w:tcPr>
          <w:p w14:paraId="47054CB1" w14:textId="77777777" w:rsidR="007E4466" w:rsidRPr="00E06EFC" w:rsidRDefault="007E4466" w:rsidP="00062D47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E06EFC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24-27 weeks (n=6,410)</w:t>
            </w:r>
          </w:p>
        </w:tc>
      </w:tr>
      <w:tr w:rsidR="007E4466" w:rsidRPr="00E06EFC" w14:paraId="29997D52" w14:textId="77777777" w:rsidTr="00842736">
        <w:tc>
          <w:tcPr>
            <w:tcW w:w="3397" w:type="dxa"/>
          </w:tcPr>
          <w:p w14:paraId="32B66DCD" w14:textId="77777777" w:rsidR="007E4466" w:rsidRPr="00E06EFC" w:rsidRDefault="007E4466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6EFC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741" w:type="dxa"/>
          </w:tcPr>
          <w:p w14:paraId="1B9F1B6E" w14:textId="77777777" w:rsidR="007E4466" w:rsidRPr="00E06EFC" w:rsidRDefault="007E4466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6EFC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608" w:type="dxa"/>
          </w:tcPr>
          <w:p w14:paraId="41EC0927" w14:textId="77777777" w:rsidR="007E4466" w:rsidRPr="00E06EFC" w:rsidRDefault="007E4466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6EFC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620" w:type="dxa"/>
          </w:tcPr>
          <w:p w14:paraId="1727EDDE" w14:textId="77777777" w:rsidR="007E4466" w:rsidRPr="00E06EFC" w:rsidRDefault="007E4466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6EFC">
              <w:rPr>
                <w:rFonts w:ascii="Arial" w:hAnsi="Arial" w:cs="Arial"/>
                <w:b/>
                <w:bCs/>
                <w:sz w:val="20"/>
                <w:szCs w:val="20"/>
              </w:rPr>
              <w:t>SMD</w:t>
            </w:r>
          </w:p>
        </w:tc>
        <w:tc>
          <w:tcPr>
            <w:tcW w:w="1560" w:type="dxa"/>
          </w:tcPr>
          <w:p w14:paraId="71DD292C" w14:textId="77777777" w:rsidR="007E4466" w:rsidRPr="00E06EFC" w:rsidRDefault="007E4466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6EFC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708" w:type="dxa"/>
          </w:tcPr>
          <w:p w14:paraId="4C8180C8" w14:textId="77777777" w:rsidR="007E4466" w:rsidRPr="00E06EFC" w:rsidRDefault="007E4466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6EFC">
              <w:rPr>
                <w:rFonts w:ascii="Arial" w:hAnsi="Arial" w:cs="Arial"/>
                <w:b/>
                <w:bCs/>
                <w:sz w:val="20"/>
                <w:szCs w:val="20"/>
              </w:rPr>
              <w:t>SDM</w:t>
            </w:r>
          </w:p>
        </w:tc>
        <w:tc>
          <w:tcPr>
            <w:tcW w:w="1560" w:type="dxa"/>
          </w:tcPr>
          <w:p w14:paraId="1F3665FB" w14:textId="77777777" w:rsidR="007E4466" w:rsidRPr="00E06EFC" w:rsidRDefault="007E4466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6EFC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708" w:type="dxa"/>
          </w:tcPr>
          <w:p w14:paraId="04F30230" w14:textId="77777777" w:rsidR="007E4466" w:rsidRPr="00E06EFC" w:rsidRDefault="007E4466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6EFC">
              <w:rPr>
                <w:rFonts w:ascii="Arial" w:hAnsi="Arial" w:cs="Arial"/>
                <w:b/>
                <w:bCs/>
                <w:sz w:val="20"/>
                <w:szCs w:val="20"/>
              </w:rPr>
              <w:t>SDM</w:t>
            </w:r>
          </w:p>
        </w:tc>
        <w:tc>
          <w:tcPr>
            <w:tcW w:w="1843" w:type="dxa"/>
          </w:tcPr>
          <w:p w14:paraId="79A7A128" w14:textId="77777777" w:rsidR="007E4466" w:rsidRPr="00E06EFC" w:rsidRDefault="007E4466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6EFC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709" w:type="dxa"/>
          </w:tcPr>
          <w:p w14:paraId="2EDE84CD" w14:textId="77777777" w:rsidR="007E4466" w:rsidRPr="00E06EFC" w:rsidRDefault="007E4466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6EFC">
              <w:rPr>
                <w:rFonts w:ascii="Arial" w:hAnsi="Arial" w:cs="Arial"/>
                <w:b/>
                <w:bCs/>
                <w:sz w:val="20"/>
                <w:szCs w:val="20"/>
              </w:rPr>
              <w:t>SDM</w:t>
            </w:r>
          </w:p>
        </w:tc>
      </w:tr>
      <w:tr w:rsidR="007E4466" w:rsidRPr="00E06EFC" w14:paraId="6DC9DD0A" w14:textId="77777777" w:rsidTr="00842736">
        <w:tc>
          <w:tcPr>
            <w:tcW w:w="3397" w:type="dxa"/>
          </w:tcPr>
          <w:p w14:paraId="00698C42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Individual’s sex</w:t>
            </w:r>
          </w:p>
          <w:p w14:paraId="6C366ECE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Female</w:t>
            </w:r>
          </w:p>
          <w:p w14:paraId="7F45C2D4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741" w:type="dxa"/>
          </w:tcPr>
          <w:p w14:paraId="3250401E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BB8978A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1,109,170 (49.1) </w:t>
            </w:r>
          </w:p>
          <w:p w14:paraId="039A5E68" w14:textId="48290983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E202F" w:rsidRPr="006E202F">
              <w:rPr>
                <w:rFonts w:ascii="Arial" w:hAnsi="Arial" w:cs="Arial"/>
                <w:sz w:val="20"/>
                <w:szCs w:val="20"/>
              </w:rPr>
              <w:t>1,149,890 (51.9)</w:t>
            </w:r>
          </w:p>
        </w:tc>
        <w:tc>
          <w:tcPr>
            <w:tcW w:w="1608" w:type="dxa"/>
          </w:tcPr>
          <w:p w14:paraId="54246404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131DDC0D" w14:textId="7942D748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60,690 (46</w:t>
            </w:r>
            <w:r w:rsidR="006E202F">
              <w:rPr>
                <w:rFonts w:ascii="Arial" w:hAnsi="Arial" w:cs="Arial"/>
                <w:sz w:val="20"/>
                <w:szCs w:val="20"/>
              </w:rPr>
              <w:t>.0</w:t>
            </w:r>
            <w:r w:rsidRPr="00E06EFC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14:paraId="7B8F9617" w14:textId="702AA099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71,270 (54</w:t>
            </w:r>
            <w:r w:rsidR="006E202F">
              <w:rPr>
                <w:rFonts w:ascii="Arial" w:hAnsi="Arial" w:cs="Arial"/>
                <w:sz w:val="20"/>
                <w:szCs w:val="20"/>
              </w:rPr>
              <w:t>.0</w:t>
            </w:r>
            <w:r w:rsidRPr="00E06E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20" w:type="dxa"/>
          </w:tcPr>
          <w:p w14:paraId="4E7DF979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60" w:type="dxa"/>
          </w:tcPr>
          <w:p w14:paraId="51D88061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79C1F8E1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9,030 (45.4) </w:t>
            </w:r>
          </w:p>
          <w:p w14:paraId="2175C24E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0,840 (54.6)</w:t>
            </w:r>
          </w:p>
        </w:tc>
        <w:tc>
          <w:tcPr>
            <w:tcW w:w="708" w:type="dxa"/>
          </w:tcPr>
          <w:p w14:paraId="3DABF9D6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560" w:type="dxa"/>
          </w:tcPr>
          <w:p w14:paraId="099C55DF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D96F84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6,560 (45.4) </w:t>
            </w:r>
          </w:p>
          <w:p w14:paraId="33C03C80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7,900 (54.6)</w:t>
            </w:r>
          </w:p>
        </w:tc>
        <w:tc>
          <w:tcPr>
            <w:tcW w:w="708" w:type="dxa"/>
          </w:tcPr>
          <w:p w14:paraId="70DDB983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843" w:type="dxa"/>
          </w:tcPr>
          <w:p w14:paraId="0522CD94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23356B54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2,960 (46.1) </w:t>
            </w:r>
          </w:p>
          <w:p w14:paraId="536330B5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3,450 (53.9)</w:t>
            </w:r>
          </w:p>
        </w:tc>
        <w:tc>
          <w:tcPr>
            <w:tcW w:w="709" w:type="dxa"/>
          </w:tcPr>
          <w:p w14:paraId="1F507CA1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7E4466" w:rsidRPr="00E06EFC" w14:paraId="30BFE693" w14:textId="77777777" w:rsidTr="00842736">
        <w:tc>
          <w:tcPr>
            <w:tcW w:w="3397" w:type="dxa"/>
          </w:tcPr>
          <w:p w14:paraId="7431BD71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Birth plurality</w:t>
            </w:r>
          </w:p>
          <w:p w14:paraId="333D9F26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Singleton</w:t>
            </w:r>
          </w:p>
          <w:p w14:paraId="5E0F3B76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Multiple</w:t>
            </w:r>
          </w:p>
        </w:tc>
        <w:tc>
          <w:tcPr>
            <w:tcW w:w="1741" w:type="dxa"/>
          </w:tcPr>
          <w:p w14:paraId="096902B9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1C9A396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2,232,930 (98.8) </w:t>
            </w:r>
          </w:p>
          <w:p w14:paraId="639978EA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6,130 (1.2)</w:t>
            </w:r>
          </w:p>
        </w:tc>
        <w:tc>
          <w:tcPr>
            <w:tcW w:w="1608" w:type="dxa"/>
          </w:tcPr>
          <w:p w14:paraId="11C087F2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222C07B6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116,440 (88.2) </w:t>
            </w:r>
          </w:p>
          <w:p w14:paraId="0E309ED2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5,520 (11.8)</w:t>
            </w:r>
          </w:p>
        </w:tc>
        <w:tc>
          <w:tcPr>
            <w:tcW w:w="620" w:type="dxa"/>
          </w:tcPr>
          <w:p w14:paraId="7A499FA0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560" w:type="dxa"/>
          </w:tcPr>
          <w:p w14:paraId="757DA5F2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7054399C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15,890 (80) </w:t>
            </w:r>
          </w:p>
          <w:p w14:paraId="6A3309E2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3,980 (20)</w:t>
            </w:r>
          </w:p>
        </w:tc>
        <w:tc>
          <w:tcPr>
            <w:tcW w:w="708" w:type="dxa"/>
          </w:tcPr>
          <w:p w14:paraId="430F18D0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560" w:type="dxa"/>
          </w:tcPr>
          <w:p w14:paraId="3537CB1D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3877F26D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11,350 (78.5) </w:t>
            </w:r>
          </w:p>
          <w:p w14:paraId="6C9BFFBC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3,100 (21.5)</w:t>
            </w:r>
          </w:p>
        </w:tc>
        <w:tc>
          <w:tcPr>
            <w:tcW w:w="708" w:type="dxa"/>
          </w:tcPr>
          <w:p w14:paraId="37AEBBB8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843" w:type="dxa"/>
          </w:tcPr>
          <w:p w14:paraId="45645564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352CA51C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5,140 (80.1) </w:t>
            </w:r>
          </w:p>
          <w:p w14:paraId="0CC6FD77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1,270 (19.9)</w:t>
            </w:r>
          </w:p>
        </w:tc>
        <w:tc>
          <w:tcPr>
            <w:tcW w:w="709" w:type="dxa"/>
          </w:tcPr>
          <w:p w14:paraId="48F66CFC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7E4466" w:rsidRPr="00E06EFC" w14:paraId="63D3A9F9" w14:textId="77777777" w:rsidTr="00842736">
        <w:trPr>
          <w:trHeight w:val="943"/>
        </w:trPr>
        <w:tc>
          <w:tcPr>
            <w:tcW w:w="3397" w:type="dxa"/>
          </w:tcPr>
          <w:p w14:paraId="4CFD65E0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Maternal parity</w:t>
            </w:r>
          </w:p>
          <w:p w14:paraId="303A1F5D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E06EFC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40D1F639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1DFAE77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0D34E932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41E2CE19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41" w:type="dxa"/>
          </w:tcPr>
          <w:p w14:paraId="350971FE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667001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49,230 (2.2) </w:t>
            </w:r>
          </w:p>
          <w:p w14:paraId="787BD5AF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963,480 (42.6) </w:t>
            </w:r>
          </w:p>
          <w:p w14:paraId="41C19E86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812,090 (35.9) </w:t>
            </w:r>
          </w:p>
          <w:p w14:paraId="3BEB4F93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333,710 (14.8) </w:t>
            </w:r>
          </w:p>
          <w:p w14:paraId="4D588C86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00,560 (4.5)</w:t>
            </w:r>
          </w:p>
        </w:tc>
        <w:tc>
          <w:tcPr>
            <w:tcW w:w="1608" w:type="dxa"/>
          </w:tcPr>
          <w:p w14:paraId="5913CD84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67C01CD0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3,800 (2.9) </w:t>
            </w:r>
          </w:p>
          <w:p w14:paraId="501E4BED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60,160 (45.6) </w:t>
            </w:r>
          </w:p>
          <w:p w14:paraId="3553A04F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42,120 (31.9) </w:t>
            </w:r>
          </w:p>
          <w:p w14:paraId="6439CF0A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9,120 (14.5) </w:t>
            </w:r>
          </w:p>
          <w:p w14:paraId="18C89265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6,770 (5.1)</w:t>
            </w:r>
          </w:p>
        </w:tc>
        <w:tc>
          <w:tcPr>
            <w:tcW w:w="620" w:type="dxa"/>
          </w:tcPr>
          <w:p w14:paraId="61A4E569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560" w:type="dxa"/>
          </w:tcPr>
          <w:p w14:paraId="0E01DA3E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781E41F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620 (3.1) </w:t>
            </w:r>
          </w:p>
          <w:p w14:paraId="3BD622A2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9,240 (46.5) </w:t>
            </w:r>
          </w:p>
          <w:p w14:paraId="20FB82C9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6,190 (31.1) </w:t>
            </w:r>
          </w:p>
          <w:p w14:paraId="6BD51C01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,870 (14.4) </w:t>
            </w:r>
          </w:p>
          <w:p w14:paraId="69A03B09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960 (4.8)</w:t>
            </w:r>
          </w:p>
        </w:tc>
        <w:tc>
          <w:tcPr>
            <w:tcW w:w="708" w:type="dxa"/>
          </w:tcPr>
          <w:p w14:paraId="4305BF08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560" w:type="dxa"/>
          </w:tcPr>
          <w:p w14:paraId="4E7E6BEC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62FF2AA7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470 (3.2) </w:t>
            </w:r>
          </w:p>
          <w:p w14:paraId="7214346A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6,770 (46.8) </w:t>
            </w:r>
          </w:p>
          <w:p w14:paraId="0C2BA7FE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4,510 (31.2) </w:t>
            </w:r>
          </w:p>
          <w:p w14:paraId="01D87AE4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,960 (13.5) </w:t>
            </w:r>
          </w:p>
          <w:p w14:paraId="68EF3878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750 (5.2)</w:t>
            </w:r>
          </w:p>
        </w:tc>
        <w:tc>
          <w:tcPr>
            <w:tcW w:w="708" w:type="dxa"/>
          </w:tcPr>
          <w:p w14:paraId="3C5643EA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843" w:type="dxa"/>
          </w:tcPr>
          <w:p w14:paraId="54783D33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23D0BB86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180 (2.7) </w:t>
            </w:r>
          </w:p>
          <w:p w14:paraId="19B6D009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3,030 (47.3) </w:t>
            </w:r>
          </w:p>
          <w:p w14:paraId="1557A045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2,010 (31.4) </w:t>
            </w:r>
          </w:p>
          <w:p w14:paraId="5DAC36F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850 (13.2) </w:t>
            </w:r>
          </w:p>
          <w:p w14:paraId="32C612B3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340 (5.3)</w:t>
            </w:r>
          </w:p>
        </w:tc>
        <w:tc>
          <w:tcPr>
            <w:tcW w:w="709" w:type="dxa"/>
          </w:tcPr>
          <w:p w14:paraId="73C83CDC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7E4466" w:rsidRPr="00E06EFC" w14:paraId="3952D27C" w14:textId="77777777" w:rsidTr="00842736">
        <w:tc>
          <w:tcPr>
            <w:tcW w:w="3397" w:type="dxa"/>
          </w:tcPr>
          <w:p w14:paraId="4A2C9E95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Maternal age</w:t>
            </w:r>
          </w:p>
          <w:p w14:paraId="2CCC8DE6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&lt;20 years</w:t>
            </w:r>
          </w:p>
          <w:p w14:paraId="3E6C8D3E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E06EFC">
              <w:rPr>
                <w:rFonts w:ascii="Arial" w:hAnsi="Arial" w:cs="Arial"/>
                <w:sz w:val="20"/>
                <w:szCs w:val="20"/>
              </w:rPr>
              <w:t>40 years</w:t>
            </w:r>
          </w:p>
          <w:p w14:paraId="65735172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20-24 years</w:t>
            </w:r>
          </w:p>
          <w:p w14:paraId="14087F06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25-29 years</w:t>
            </w:r>
          </w:p>
          <w:p w14:paraId="24FDBF48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30-34 years</w:t>
            </w:r>
          </w:p>
          <w:p w14:paraId="359FE62D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35-39 years</w:t>
            </w:r>
          </w:p>
        </w:tc>
        <w:tc>
          <w:tcPr>
            <w:tcW w:w="1741" w:type="dxa"/>
          </w:tcPr>
          <w:p w14:paraId="524E2EF4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1C6C21F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129,490 (5.7) </w:t>
            </w:r>
          </w:p>
          <w:p w14:paraId="7B605DC4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8,600 (1.3)</w:t>
            </w:r>
          </w:p>
          <w:p w14:paraId="3AFA2243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432,630 (19.2) </w:t>
            </w:r>
          </w:p>
          <w:p w14:paraId="29013A22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802,860 (35.5) </w:t>
            </w:r>
          </w:p>
          <w:p w14:paraId="2F20035E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651,980 (28.9) </w:t>
            </w:r>
          </w:p>
          <w:p w14:paraId="7A2DFEE4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13,500 (9.5)</w:t>
            </w:r>
          </w:p>
        </w:tc>
        <w:tc>
          <w:tcPr>
            <w:tcW w:w="1608" w:type="dxa"/>
          </w:tcPr>
          <w:p w14:paraId="5198778C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612F267A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8,890 (6.7) </w:t>
            </w:r>
          </w:p>
          <w:p w14:paraId="68E3F062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,370 (1.8) </w:t>
            </w:r>
          </w:p>
          <w:p w14:paraId="0B89C62F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5,880 (19.6) </w:t>
            </w:r>
          </w:p>
          <w:p w14:paraId="3F849FBD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43,460 (32.9) </w:t>
            </w:r>
          </w:p>
          <w:p w14:paraId="5DF0E502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36,740 (27.8) </w:t>
            </w:r>
          </w:p>
          <w:p w14:paraId="7D8E6546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4,620 (11.1)</w:t>
            </w:r>
          </w:p>
        </w:tc>
        <w:tc>
          <w:tcPr>
            <w:tcW w:w="620" w:type="dxa"/>
          </w:tcPr>
          <w:p w14:paraId="5AD02FAE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560" w:type="dxa"/>
          </w:tcPr>
          <w:p w14:paraId="7FC20CC9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2716E69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1,480 (7.4) </w:t>
            </w:r>
          </w:p>
          <w:p w14:paraId="64A5817E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390 (2) </w:t>
            </w:r>
          </w:p>
          <w:p w14:paraId="3C65A653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3,850 (19.4) </w:t>
            </w:r>
          </w:p>
          <w:p w14:paraId="22AA990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6,330 (31.9) </w:t>
            </w:r>
          </w:p>
          <w:p w14:paraId="05BDFB23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5,560 (28) </w:t>
            </w:r>
          </w:p>
          <w:p w14:paraId="645833C5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,250 (11.3)</w:t>
            </w:r>
          </w:p>
        </w:tc>
        <w:tc>
          <w:tcPr>
            <w:tcW w:w="708" w:type="dxa"/>
          </w:tcPr>
          <w:p w14:paraId="26C70667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560" w:type="dxa"/>
          </w:tcPr>
          <w:p w14:paraId="3C4D5E3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7F24DBD7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1,170 (8.1) </w:t>
            </w:r>
          </w:p>
          <w:p w14:paraId="4412C236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90 (2) </w:t>
            </w:r>
          </w:p>
          <w:p w14:paraId="1EB17C3E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,780 (19.2) </w:t>
            </w:r>
          </w:p>
          <w:p w14:paraId="19F81C36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4,550 (31.4) </w:t>
            </w:r>
          </w:p>
          <w:p w14:paraId="5E5EF43E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4,050 (28) </w:t>
            </w:r>
          </w:p>
          <w:p w14:paraId="7BCCEA4D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,640 (11.3)</w:t>
            </w:r>
          </w:p>
        </w:tc>
        <w:tc>
          <w:tcPr>
            <w:tcW w:w="708" w:type="dxa"/>
          </w:tcPr>
          <w:p w14:paraId="7F458EDE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843" w:type="dxa"/>
          </w:tcPr>
          <w:p w14:paraId="2A86E771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14699938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610 (9.6) </w:t>
            </w:r>
          </w:p>
          <w:p w14:paraId="3227B18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10 (1.7) </w:t>
            </w:r>
          </w:p>
          <w:p w14:paraId="37D2DDD0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1,230 (19.2) </w:t>
            </w:r>
          </w:p>
          <w:p w14:paraId="2F9456DF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1,970 (30.8) </w:t>
            </w:r>
          </w:p>
          <w:p w14:paraId="68D56879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1,690 (26.4) </w:t>
            </w:r>
          </w:p>
          <w:p w14:paraId="5E15E463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790 (12.4)</w:t>
            </w:r>
          </w:p>
        </w:tc>
        <w:tc>
          <w:tcPr>
            <w:tcW w:w="709" w:type="dxa"/>
          </w:tcPr>
          <w:p w14:paraId="08E7A287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7E4466" w:rsidRPr="00E06EFC" w14:paraId="7602500B" w14:textId="77777777" w:rsidTr="00842736">
        <w:tc>
          <w:tcPr>
            <w:tcW w:w="3397" w:type="dxa"/>
          </w:tcPr>
          <w:p w14:paraId="3961B6CA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Paternal age</w:t>
            </w:r>
          </w:p>
          <w:p w14:paraId="74AE31C1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&lt;25 years</w:t>
            </w:r>
          </w:p>
          <w:p w14:paraId="59B7B92A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E06EFC">
              <w:rPr>
                <w:rFonts w:ascii="Arial" w:hAnsi="Arial" w:cs="Arial"/>
                <w:sz w:val="20"/>
                <w:szCs w:val="20"/>
              </w:rPr>
              <w:t>40 years</w:t>
            </w:r>
          </w:p>
          <w:p w14:paraId="78476A6E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25–29 years</w:t>
            </w:r>
          </w:p>
          <w:p w14:paraId="66CAE68F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30–34 years</w:t>
            </w:r>
          </w:p>
          <w:p w14:paraId="10FBEBAC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35–39 years</w:t>
            </w:r>
          </w:p>
          <w:p w14:paraId="2B8CD24B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741" w:type="dxa"/>
          </w:tcPr>
          <w:p w14:paraId="546C528C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AA7B3C0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245,940 (10.9) </w:t>
            </w:r>
          </w:p>
          <w:p w14:paraId="6EA7C65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49,200 (6.6)</w:t>
            </w:r>
          </w:p>
          <w:p w14:paraId="357189B2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624,360 (27.6) </w:t>
            </w:r>
          </w:p>
          <w:p w14:paraId="5FBC3639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735,760 (32.6) </w:t>
            </w:r>
          </w:p>
          <w:p w14:paraId="52790A43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355,840 (15.8) </w:t>
            </w:r>
          </w:p>
          <w:p w14:paraId="088B9937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147,960 (6.5)</w:t>
            </w:r>
          </w:p>
        </w:tc>
        <w:tc>
          <w:tcPr>
            <w:tcW w:w="1608" w:type="dxa"/>
          </w:tcPr>
          <w:p w14:paraId="6E818388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799FED37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15,310 (11.6) </w:t>
            </w:r>
          </w:p>
          <w:p w14:paraId="075C5E14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0,150 (7.7) </w:t>
            </w:r>
          </w:p>
          <w:p w14:paraId="7D91EBE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34,610 (26.2) </w:t>
            </w:r>
          </w:p>
          <w:p w14:paraId="6214A196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39,930 (30.3) </w:t>
            </w:r>
          </w:p>
          <w:p w14:paraId="4C87E436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1,000 (15.9) </w:t>
            </w:r>
          </w:p>
          <w:p w14:paraId="144ADAF7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0,960 (8.3)</w:t>
            </w:r>
          </w:p>
        </w:tc>
        <w:tc>
          <w:tcPr>
            <w:tcW w:w="620" w:type="dxa"/>
          </w:tcPr>
          <w:p w14:paraId="16BEE610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560" w:type="dxa"/>
          </w:tcPr>
          <w:p w14:paraId="348CAD5C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13E36915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2,460 (12.4) </w:t>
            </w:r>
          </w:p>
          <w:p w14:paraId="1643091F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,550 (7.8) </w:t>
            </w:r>
          </w:p>
          <w:p w14:paraId="24C1B079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5,170 (26) </w:t>
            </w:r>
          </w:p>
          <w:p w14:paraId="359BCD00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5,840 (29.4) </w:t>
            </w:r>
          </w:p>
          <w:p w14:paraId="351457EF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3,040 (15.3) </w:t>
            </w:r>
          </w:p>
          <w:p w14:paraId="687E4AF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,810 (9.1)</w:t>
            </w:r>
          </w:p>
        </w:tc>
        <w:tc>
          <w:tcPr>
            <w:tcW w:w="708" w:type="dxa"/>
          </w:tcPr>
          <w:p w14:paraId="500F733F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560" w:type="dxa"/>
          </w:tcPr>
          <w:p w14:paraId="7BC51F96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459A651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1,880 (13) </w:t>
            </w:r>
          </w:p>
          <w:p w14:paraId="0E4E4FC4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,130 (7.8) </w:t>
            </w:r>
          </w:p>
          <w:p w14:paraId="6D56B99D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3,660 (25.3) </w:t>
            </w:r>
          </w:p>
          <w:p w14:paraId="331BAAB5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4,180 (28.9) </w:t>
            </w:r>
          </w:p>
          <w:p w14:paraId="4770A02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,230 (15.4) </w:t>
            </w:r>
          </w:p>
          <w:p w14:paraId="46BD7739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,370 (9.5)</w:t>
            </w:r>
          </w:p>
        </w:tc>
        <w:tc>
          <w:tcPr>
            <w:tcW w:w="708" w:type="dxa"/>
          </w:tcPr>
          <w:p w14:paraId="6D93AB3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843" w:type="dxa"/>
          </w:tcPr>
          <w:p w14:paraId="551CFB5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3E3B4E3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890 (13.9) </w:t>
            </w:r>
          </w:p>
          <w:p w14:paraId="619F58B5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490 (7.7) </w:t>
            </w:r>
          </w:p>
          <w:p w14:paraId="391AF557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1,550 (24.2) </w:t>
            </w:r>
          </w:p>
          <w:p w14:paraId="5A42DF6C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1,830 (28.5) </w:t>
            </w:r>
          </w:p>
          <w:p w14:paraId="528223C0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980 (15.2) </w:t>
            </w:r>
          </w:p>
          <w:p w14:paraId="65A25DB5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680 (10.5)</w:t>
            </w:r>
          </w:p>
        </w:tc>
        <w:tc>
          <w:tcPr>
            <w:tcW w:w="709" w:type="dxa"/>
          </w:tcPr>
          <w:p w14:paraId="20F1C43E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7E4466" w:rsidRPr="00E06EFC" w14:paraId="0609756B" w14:textId="77777777" w:rsidTr="00842736">
        <w:tc>
          <w:tcPr>
            <w:tcW w:w="3397" w:type="dxa"/>
          </w:tcPr>
          <w:p w14:paraId="51C5A7D0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Maternal place of birth</w:t>
            </w:r>
          </w:p>
          <w:p w14:paraId="26C3AD1B" w14:textId="77777777" w:rsidR="007E4466" w:rsidRPr="00E06EFC" w:rsidRDefault="007E4466" w:rsidP="00062D47">
            <w:pPr>
              <w:ind w:left="720"/>
              <w:rPr>
                <w:rFonts w:ascii="Arial" w:eastAsiaTheme="minorHAnsi" w:hAnsi="Arial" w:cs="Arial"/>
                <w:sz w:val="20"/>
                <w:szCs w:val="20"/>
              </w:rPr>
            </w:pPr>
            <w:r w:rsidRPr="00E06EFC">
              <w:rPr>
                <w:rFonts w:ascii="Arial" w:eastAsiaTheme="minorHAnsi" w:hAnsi="Arial" w:cs="Arial"/>
                <w:sz w:val="20"/>
                <w:szCs w:val="20"/>
              </w:rPr>
              <w:t>Africa</w:t>
            </w:r>
          </w:p>
          <w:p w14:paraId="3BD4B6C8" w14:textId="77777777" w:rsidR="007E4466" w:rsidRPr="00E06EFC" w:rsidRDefault="007E4466" w:rsidP="00062D47">
            <w:pPr>
              <w:ind w:left="720"/>
              <w:rPr>
                <w:rFonts w:ascii="Arial" w:eastAsiaTheme="minorHAnsi" w:hAnsi="Arial" w:cs="Arial"/>
                <w:sz w:val="20"/>
                <w:szCs w:val="20"/>
              </w:rPr>
            </w:pPr>
            <w:r w:rsidRPr="00E06EFC">
              <w:rPr>
                <w:rFonts w:ascii="Arial" w:eastAsiaTheme="minorHAnsi" w:hAnsi="Arial" w:cs="Arial"/>
                <w:sz w:val="20"/>
                <w:szCs w:val="20"/>
              </w:rPr>
              <w:t>Asia</w:t>
            </w:r>
          </w:p>
          <w:p w14:paraId="6A74E58E" w14:textId="77777777" w:rsidR="007E4466" w:rsidRPr="00E06EFC" w:rsidRDefault="007E4466" w:rsidP="00062D47">
            <w:pPr>
              <w:ind w:left="720"/>
              <w:rPr>
                <w:rFonts w:ascii="Arial" w:eastAsiaTheme="minorHAnsi" w:hAnsi="Arial" w:cs="Arial"/>
                <w:sz w:val="20"/>
                <w:szCs w:val="20"/>
              </w:rPr>
            </w:pPr>
            <w:r w:rsidRPr="00E06EFC">
              <w:rPr>
                <w:rFonts w:ascii="Arial" w:eastAsiaTheme="minorHAnsi" w:hAnsi="Arial" w:cs="Arial"/>
                <w:sz w:val="20"/>
                <w:szCs w:val="20"/>
              </w:rPr>
              <w:t xml:space="preserve">Canada </w:t>
            </w:r>
          </w:p>
          <w:p w14:paraId="21975CB1" w14:textId="77777777" w:rsidR="007E4466" w:rsidRPr="00E06EFC" w:rsidRDefault="007E4466" w:rsidP="00062D47">
            <w:pPr>
              <w:ind w:left="720"/>
              <w:rPr>
                <w:rFonts w:ascii="Arial" w:eastAsiaTheme="minorHAnsi" w:hAnsi="Arial" w:cs="Arial"/>
                <w:sz w:val="20"/>
                <w:szCs w:val="20"/>
              </w:rPr>
            </w:pPr>
            <w:r w:rsidRPr="00E06EFC">
              <w:rPr>
                <w:rFonts w:ascii="Arial" w:eastAsiaTheme="minorHAnsi" w:hAnsi="Arial" w:cs="Arial"/>
                <w:sz w:val="20"/>
                <w:szCs w:val="20"/>
              </w:rPr>
              <w:t xml:space="preserve">Central and South America </w:t>
            </w:r>
          </w:p>
          <w:p w14:paraId="46CBBF8D" w14:textId="77777777" w:rsidR="007E4466" w:rsidRPr="00E06EFC" w:rsidRDefault="007E4466" w:rsidP="00062D47">
            <w:pPr>
              <w:ind w:left="720"/>
              <w:rPr>
                <w:rFonts w:ascii="Arial" w:eastAsiaTheme="minorHAnsi" w:hAnsi="Arial" w:cs="Arial"/>
                <w:sz w:val="20"/>
                <w:szCs w:val="20"/>
              </w:rPr>
            </w:pPr>
            <w:r w:rsidRPr="00E06EFC">
              <w:rPr>
                <w:rFonts w:ascii="Arial" w:eastAsiaTheme="minorHAnsi" w:hAnsi="Arial" w:cs="Arial"/>
                <w:sz w:val="20"/>
                <w:szCs w:val="20"/>
              </w:rPr>
              <w:t>Europe</w:t>
            </w:r>
          </w:p>
          <w:p w14:paraId="1180687B" w14:textId="77777777" w:rsidR="007E4466" w:rsidRPr="00E06EFC" w:rsidRDefault="007E4466" w:rsidP="00062D47">
            <w:pPr>
              <w:ind w:left="720"/>
              <w:rPr>
                <w:rFonts w:ascii="Arial" w:eastAsiaTheme="minorHAnsi" w:hAnsi="Arial" w:cs="Arial"/>
                <w:sz w:val="20"/>
                <w:szCs w:val="20"/>
              </w:rPr>
            </w:pPr>
            <w:r w:rsidRPr="00E06EFC">
              <w:rPr>
                <w:rFonts w:ascii="Arial" w:eastAsiaTheme="minorHAnsi" w:hAnsi="Arial" w:cs="Arial"/>
                <w:sz w:val="20"/>
                <w:szCs w:val="20"/>
              </w:rPr>
              <w:t xml:space="preserve">North America </w:t>
            </w:r>
          </w:p>
          <w:p w14:paraId="0634EB83" w14:textId="77777777" w:rsidR="007E4466" w:rsidRPr="00E06EFC" w:rsidRDefault="007E4466" w:rsidP="00062D47">
            <w:pPr>
              <w:ind w:left="720"/>
              <w:rPr>
                <w:rFonts w:ascii="Arial" w:eastAsiaTheme="minorHAnsi" w:hAnsi="Arial" w:cs="Arial"/>
                <w:sz w:val="20"/>
                <w:szCs w:val="20"/>
              </w:rPr>
            </w:pPr>
            <w:r w:rsidRPr="00E06EFC">
              <w:rPr>
                <w:rFonts w:ascii="Arial" w:eastAsiaTheme="minorHAnsi" w:hAnsi="Arial" w:cs="Arial"/>
                <w:sz w:val="20"/>
                <w:szCs w:val="20"/>
              </w:rPr>
              <w:t>Other</w:t>
            </w:r>
          </w:p>
        </w:tc>
        <w:tc>
          <w:tcPr>
            <w:tcW w:w="1741" w:type="dxa"/>
          </w:tcPr>
          <w:p w14:paraId="373BB63D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08CB1E1A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15,010 (0.7) </w:t>
            </w:r>
          </w:p>
          <w:p w14:paraId="734E7A0C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12,720 (5) </w:t>
            </w:r>
          </w:p>
          <w:p w14:paraId="24AD1DD0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,830,750 (81) </w:t>
            </w:r>
          </w:p>
          <w:p w14:paraId="205D8D5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32,300 (1.4) </w:t>
            </w:r>
          </w:p>
          <w:p w14:paraId="400498E7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12,330 (5) </w:t>
            </w:r>
          </w:p>
          <w:p w14:paraId="0B6A9C47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6,970 (1.2) </w:t>
            </w:r>
          </w:p>
          <w:p w14:paraId="13FA18C7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28,990 (5.7)</w:t>
            </w:r>
          </w:p>
        </w:tc>
        <w:tc>
          <w:tcPr>
            <w:tcW w:w="1608" w:type="dxa"/>
          </w:tcPr>
          <w:p w14:paraId="7C953A9E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03F6C5AD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1,080 (0.8) </w:t>
            </w:r>
          </w:p>
          <w:p w14:paraId="2D0A1E25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9,130 (6.9) </w:t>
            </w:r>
          </w:p>
          <w:p w14:paraId="78332FEE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99,330 (75.3) </w:t>
            </w:r>
          </w:p>
          <w:p w14:paraId="5EC2AA08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,510 (1.9) </w:t>
            </w:r>
          </w:p>
          <w:p w14:paraId="6D01D663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6,510 (4.9) </w:t>
            </w:r>
          </w:p>
          <w:p w14:paraId="7A8A79DD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,350 (1) </w:t>
            </w:r>
          </w:p>
          <w:p w14:paraId="2D7214B0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2,060 (9.1)</w:t>
            </w:r>
          </w:p>
        </w:tc>
        <w:tc>
          <w:tcPr>
            <w:tcW w:w="620" w:type="dxa"/>
          </w:tcPr>
          <w:p w14:paraId="0C907217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560" w:type="dxa"/>
          </w:tcPr>
          <w:p w14:paraId="1C75A124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67B3B22D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130 (0.7) </w:t>
            </w:r>
          </w:p>
          <w:p w14:paraId="73C748DA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,160 (5.8) </w:t>
            </w:r>
          </w:p>
          <w:p w14:paraId="3F42D19A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5,670 (78.9) </w:t>
            </w:r>
          </w:p>
          <w:p w14:paraId="016FC4E9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400 (2) </w:t>
            </w:r>
          </w:p>
          <w:p w14:paraId="37E1C875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910 (4.6) </w:t>
            </w:r>
          </w:p>
          <w:p w14:paraId="6BD3F19E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00 (1) </w:t>
            </w:r>
          </w:p>
          <w:p w14:paraId="3CE919C8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,400 (7)</w:t>
            </w:r>
          </w:p>
        </w:tc>
        <w:tc>
          <w:tcPr>
            <w:tcW w:w="708" w:type="dxa"/>
          </w:tcPr>
          <w:p w14:paraId="558EF056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560" w:type="dxa"/>
          </w:tcPr>
          <w:p w14:paraId="67A6F58C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0B26E1B1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110 (0.8) </w:t>
            </w:r>
          </w:p>
          <w:p w14:paraId="6DACF101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700 (4.8) </w:t>
            </w:r>
          </w:p>
          <w:p w14:paraId="1EA6ABED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11,440 (79.1) </w:t>
            </w:r>
          </w:p>
          <w:p w14:paraId="7B1E609C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300 (2.1) </w:t>
            </w:r>
          </w:p>
          <w:p w14:paraId="576D45BE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700 (4.8) </w:t>
            </w:r>
          </w:p>
          <w:p w14:paraId="16197AA5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70 (1.2) </w:t>
            </w:r>
          </w:p>
          <w:p w14:paraId="6A82BFA4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,040 (7.2)</w:t>
            </w:r>
          </w:p>
        </w:tc>
        <w:tc>
          <w:tcPr>
            <w:tcW w:w="708" w:type="dxa"/>
          </w:tcPr>
          <w:p w14:paraId="34FEDD28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843" w:type="dxa"/>
          </w:tcPr>
          <w:p w14:paraId="3077148F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635C814C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70 (1.1) </w:t>
            </w:r>
          </w:p>
          <w:p w14:paraId="6ED92828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80 (4.3) </w:t>
            </w:r>
          </w:p>
          <w:p w14:paraId="1BE687C9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4,970 (77.5) </w:t>
            </w:r>
          </w:p>
          <w:p w14:paraId="75F3EA3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60 (2.5) </w:t>
            </w:r>
          </w:p>
          <w:p w14:paraId="296DCCD3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320 (5) </w:t>
            </w:r>
          </w:p>
          <w:p w14:paraId="74578A00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70 (1.1) </w:t>
            </w:r>
          </w:p>
          <w:p w14:paraId="5D56098D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540 (8.5)</w:t>
            </w:r>
          </w:p>
        </w:tc>
        <w:tc>
          <w:tcPr>
            <w:tcW w:w="709" w:type="dxa"/>
          </w:tcPr>
          <w:p w14:paraId="48B94143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7E4466" w:rsidRPr="00E06EFC" w14:paraId="4DD307B3" w14:textId="77777777" w:rsidTr="00842736">
        <w:tc>
          <w:tcPr>
            <w:tcW w:w="3397" w:type="dxa"/>
          </w:tcPr>
          <w:p w14:paraId="33EA47B0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lastRenderedPageBreak/>
              <w:t>Paternal place of birth</w:t>
            </w:r>
          </w:p>
          <w:p w14:paraId="3DCCFF28" w14:textId="77777777" w:rsidR="007E4466" w:rsidRPr="00E06EFC" w:rsidRDefault="007E4466" w:rsidP="00062D47">
            <w:pPr>
              <w:ind w:left="720"/>
              <w:rPr>
                <w:rFonts w:ascii="Arial" w:eastAsiaTheme="minorHAnsi" w:hAnsi="Arial" w:cs="Arial"/>
                <w:sz w:val="20"/>
                <w:szCs w:val="20"/>
              </w:rPr>
            </w:pPr>
            <w:r w:rsidRPr="00E06EFC">
              <w:rPr>
                <w:rFonts w:ascii="Arial" w:eastAsiaTheme="minorHAnsi" w:hAnsi="Arial" w:cs="Arial"/>
                <w:sz w:val="20"/>
                <w:szCs w:val="20"/>
              </w:rPr>
              <w:t>Africa</w:t>
            </w:r>
          </w:p>
          <w:p w14:paraId="7C6581A9" w14:textId="77777777" w:rsidR="007E4466" w:rsidRPr="00E06EFC" w:rsidRDefault="007E4466" w:rsidP="00062D47">
            <w:pPr>
              <w:ind w:left="720"/>
              <w:rPr>
                <w:rFonts w:ascii="Arial" w:eastAsiaTheme="minorHAnsi" w:hAnsi="Arial" w:cs="Arial"/>
                <w:sz w:val="20"/>
                <w:szCs w:val="20"/>
              </w:rPr>
            </w:pPr>
            <w:r w:rsidRPr="00E06EFC">
              <w:rPr>
                <w:rFonts w:ascii="Arial" w:eastAsiaTheme="minorHAnsi" w:hAnsi="Arial" w:cs="Arial"/>
                <w:sz w:val="20"/>
                <w:szCs w:val="20"/>
              </w:rPr>
              <w:t>Asia</w:t>
            </w:r>
          </w:p>
          <w:p w14:paraId="5D2C3252" w14:textId="77777777" w:rsidR="007E4466" w:rsidRPr="00E06EFC" w:rsidRDefault="007E4466" w:rsidP="00062D47">
            <w:pPr>
              <w:ind w:left="720"/>
              <w:rPr>
                <w:rFonts w:ascii="Arial" w:eastAsiaTheme="minorHAnsi" w:hAnsi="Arial" w:cs="Arial"/>
                <w:sz w:val="20"/>
                <w:szCs w:val="20"/>
              </w:rPr>
            </w:pPr>
            <w:r w:rsidRPr="00E06EFC">
              <w:rPr>
                <w:rFonts w:ascii="Arial" w:eastAsiaTheme="minorHAnsi" w:hAnsi="Arial" w:cs="Arial"/>
                <w:sz w:val="20"/>
                <w:szCs w:val="20"/>
              </w:rPr>
              <w:t xml:space="preserve">Canada </w:t>
            </w:r>
          </w:p>
          <w:p w14:paraId="03934C6F" w14:textId="77777777" w:rsidR="007E4466" w:rsidRPr="00E06EFC" w:rsidRDefault="007E4466" w:rsidP="00062D47">
            <w:pPr>
              <w:ind w:left="720"/>
              <w:rPr>
                <w:rFonts w:ascii="Arial" w:eastAsiaTheme="minorHAnsi" w:hAnsi="Arial" w:cs="Arial"/>
                <w:sz w:val="20"/>
                <w:szCs w:val="20"/>
              </w:rPr>
            </w:pPr>
            <w:r w:rsidRPr="00E06EFC">
              <w:rPr>
                <w:rFonts w:ascii="Arial" w:eastAsiaTheme="minorHAnsi" w:hAnsi="Arial" w:cs="Arial"/>
                <w:sz w:val="20"/>
                <w:szCs w:val="20"/>
              </w:rPr>
              <w:t xml:space="preserve">Central and South America </w:t>
            </w:r>
          </w:p>
          <w:p w14:paraId="44E7ED3B" w14:textId="77777777" w:rsidR="007E4466" w:rsidRPr="00E06EFC" w:rsidRDefault="007E4466" w:rsidP="00062D47">
            <w:pPr>
              <w:ind w:left="720"/>
              <w:rPr>
                <w:rFonts w:ascii="Arial" w:eastAsiaTheme="minorHAnsi" w:hAnsi="Arial" w:cs="Arial"/>
                <w:sz w:val="20"/>
                <w:szCs w:val="20"/>
              </w:rPr>
            </w:pPr>
            <w:r w:rsidRPr="00E06EFC">
              <w:rPr>
                <w:rFonts w:ascii="Arial" w:eastAsiaTheme="minorHAnsi" w:hAnsi="Arial" w:cs="Arial"/>
                <w:sz w:val="20"/>
                <w:szCs w:val="20"/>
              </w:rPr>
              <w:t>Europe</w:t>
            </w:r>
          </w:p>
          <w:p w14:paraId="1084BF09" w14:textId="77777777" w:rsidR="007E4466" w:rsidRPr="00E06EFC" w:rsidRDefault="007E4466" w:rsidP="00062D47">
            <w:pPr>
              <w:ind w:left="720"/>
              <w:rPr>
                <w:rFonts w:ascii="Arial" w:eastAsiaTheme="minorHAnsi" w:hAnsi="Arial" w:cs="Arial"/>
                <w:sz w:val="20"/>
                <w:szCs w:val="20"/>
              </w:rPr>
            </w:pPr>
            <w:r w:rsidRPr="00E06EFC">
              <w:rPr>
                <w:rFonts w:ascii="Arial" w:eastAsiaTheme="minorHAnsi" w:hAnsi="Arial" w:cs="Arial"/>
                <w:sz w:val="20"/>
                <w:szCs w:val="20"/>
              </w:rPr>
              <w:t xml:space="preserve">North America </w:t>
            </w:r>
          </w:p>
          <w:p w14:paraId="4FA18480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eastAsiaTheme="minorHAnsi" w:hAnsi="Arial" w:cs="Arial"/>
                <w:sz w:val="20"/>
                <w:szCs w:val="20"/>
              </w:rPr>
              <w:t>Other</w:t>
            </w:r>
          </w:p>
        </w:tc>
        <w:tc>
          <w:tcPr>
            <w:tcW w:w="1741" w:type="dxa"/>
          </w:tcPr>
          <w:p w14:paraId="0265003D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77C6E08D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17,650 (0.8) </w:t>
            </w:r>
          </w:p>
          <w:p w14:paraId="23A16A80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09,490 (4.8) </w:t>
            </w:r>
          </w:p>
          <w:p w14:paraId="027F82DA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,679,970 (74.4) </w:t>
            </w:r>
          </w:p>
          <w:p w14:paraId="70CB8A35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32,580 (1.4) </w:t>
            </w:r>
          </w:p>
          <w:p w14:paraId="4B82091E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28,490 (5.7) </w:t>
            </w:r>
          </w:p>
          <w:p w14:paraId="56A4AA06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1,470 (1) </w:t>
            </w:r>
          </w:p>
          <w:p w14:paraId="061B9820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69,400 (11.9)</w:t>
            </w:r>
          </w:p>
        </w:tc>
        <w:tc>
          <w:tcPr>
            <w:tcW w:w="1608" w:type="dxa"/>
          </w:tcPr>
          <w:p w14:paraId="6BA7C556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1E4A598C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1,190 (0.9) </w:t>
            </w:r>
          </w:p>
          <w:p w14:paraId="255A1984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8,590 (6.5) </w:t>
            </w:r>
          </w:p>
          <w:p w14:paraId="0C91A5A3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89,490 (67.8) </w:t>
            </w:r>
          </w:p>
          <w:p w14:paraId="4A8C1909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,390 (1.8) </w:t>
            </w:r>
          </w:p>
          <w:p w14:paraId="7BA9384C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7,250 (5.5) </w:t>
            </w:r>
          </w:p>
          <w:p w14:paraId="25E1A722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,120 (0.8) </w:t>
            </w:r>
          </w:p>
          <w:p w14:paraId="5CD59000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1,930 (16.6)</w:t>
            </w:r>
          </w:p>
        </w:tc>
        <w:tc>
          <w:tcPr>
            <w:tcW w:w="620" w:type="dxa"/>
          </w:tcPr>
          <w:p w14:paraId="0802493D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560" w:type="dxa"/>
          </w:tcPr>
          <w:p w14:paraId="5AC05897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201371DF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140 (0.7) </w:t>
            </w:r>
          </w:p>
          <w:p w14:paraId="250449C3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,110 (5.6) </w:t>
            </w:r>
          </w:p>
          <w:p w14:paraId="308E77D6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3,990 (70.4) </w:t>
            </w:r>
          </w:p>
          <w:p w14:paraId="649816D8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380 (1.9) </w:t>
            </w:r>
          </w:p>
          <w:p w14:paraId="39B14EF6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,030 (5.2) </w:t>
            </w:r>
          </w:p>
          <w:p w14:paraId="622EFBD2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90 (0.9) </w:t>
            </w:r>
          </w:p>
          <w:p w14:paraId="3F7F99EE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3,030 (15.3)</w:t>
            </w:r>
          </w:p>
        </w:tc>
        <w:tc>
          <w:tcPr>
            <w:tcW w:w="708" w:type="dxa"/>
          </w:tcPr>
          <w:p w14:paraId="1D4115D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560" w:type="dxa"/>
          </w:tcPr>
          <w:p w14:paraId="64F03697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6E6B3C5C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140 (0.9) </w:t>
            </w:r>
          </w:p>
          <w:p w14:paraId="22F778C7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660 (4.6) </w:t>
            </w:r>
          </w:p>
          <w:p w14:paraId="0AE13EBE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0,180 (70.4) </w:t>
            </w:r>
          </w:p>
          <w:p w14:paraId="7E30A755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90 (2) </w:t>
            </w:r>
          </w:p>
          <w:p w14:paraId="2B905D71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760 (5.3) </w:t>
            </w:r>
          </w:p>
          <w:p w14:paraId="5C5D91BD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10 (0.8) </w:t>
            </w:r>
          </w:p>
          <w:p w14:paraId="0CACE9C3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,320 (16.1)</w:t>
            </w:r>
          </w:p>
        </w:tc>
        <w:tc>
          <w:tcPr>
            <w:tcW w:w="708" w:type="dxa"/>
          </w:tcPr>
          <w:p w14:paraId="6090991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843" w:type="dxa"/>
          </w:tcPr>
          <w:p w14:paraId="264E94A6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2FA9771A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70 (1) </w:t>
            </w:r>
          </w:p>
          <w:p w14:paraId="134AEF46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90 (4.5) </w:t>
            </w:r>
          </w:p>
          <w:p w14:paraId="3CCA0734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4,320 (67.5) </w:t>
            </w:r>
          </w:p>
          <w:p w14:paraId="2D832744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50 (2.4) </w:t>
            </w:r>
          </w:p>
          <w:p w14:paraId="1B861939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320 (5.1) </w:t>
            </w:r>
          </w:p>
          <w:p w14:paraId="0282580F" w14:textId="2C337808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60 (1</w:t>
            </w:r>
            <w:r w:rsidR="00842736">
              <w:rPr>
                <w:rFonts w:ascii="Arial" w:hAnsi="Arial" w:cs="Arial"/>
                <w:sz w:val="20"/>
                <w:szCs w:val="20"/>
              </w:rPr>
              <w:t>.0</w:t>
            </w:r>
            <w:r w:rsidRPr="00E06EFC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14:paraId="5D78DB57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,190 (18.6)</w:t>
            </w:r>
          </w:p>
        </w:tc>
        <w:tc>
          <w:tcPr>
            <w:tcW w:w="709" w:type="dxa"/>
          </w:tcPr>
          <w:p w14:paraId="008372AD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7E4466" w:rsidRPr="00E06EFC" w14:paraId="6105D6E0" w14:textId="77777777" w:rsidTr="00842736">
        <w:tc>
          <w:tcPr>
            <w:tcW w:w="3397" w:type="dxa"/>
          </w:tcPr>
          <w:p w14:paraId="33DB485A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Maternal marital status at birth</w:t>
            </w:r>
          </w:p>
          <w:p w14:paraId="7E738054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Married</w:t>
            </w:r>
          </w:p>
          <w:p w14:paraId="300F1C57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Other</w:t>
            </w:r>
          </w:p>
          <w:p w14:paraId="4EBEF8F7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Missing</w:t>
            </w:r>
          </w:p>
          <w:p w14:paraId="0F6200E3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1741" w:type="dxa"/>
          </w:tcPr>
          <w:p w14:paraId="3DC8C02F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9819BFF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1,560,010 (69.1) </w:t>
            </w:r>
          </w:p>
          <w:p w14:paraId="5C4A6611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03,550 (4.6) </w:t>
            </w:r>
          </w:p>
          <w:p w14:paraId="2D3A919D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41,770 (1.8) </w:t>
            </w:r>
          </w:p>
          <w:p w14:paraId="3AF0FC0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553,730 (24.5)</w:t>
            </w:r>
          </w:p>
        </w:tc>
        <w:tc>
          <w:tcPr>
            <w:tcW w:w="1608" w:type="dxa"/>
          </w:tcPr>
          <w:p w14:paraId="4A01FAD3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9005FC5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84,430 (64) </w:t>
            </w:r>
          </w:p>
          <w:p w14:paraId="2E66F0B8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8,910 (6.8) </w:t>
            </w:r>
          </w:p>
          <w:p w14:paraId="3E2D88C1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,840 (2.1) </w:t>
            </w:r>
          </w:p>
          <w:p w14:paraId="73E419A5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35,770 (27.1)</w:t>
            </w:r>
          </w:p>
        </w:tc>
        <w:tc>
          <w:tcPr>
            <w:tcW w:w="620" w:type="dxa"/>
          </w:tcPr>
          <w:p w14:paraId="10B8BE5D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560" w:type="dxa"/>
          </w:tcPr>
          <w:p w14:paraId="1A6BAD29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2FDEBA4A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12,230 (61.6) </w:t>
            </w:r>
          </w:p>
          <w:p w14:paraId="0E9D6BCC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,590 (8) </w:t>
            </w:r>
          </w:p>
          <w:p w14:paraId="483D2C74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430 (2.2) </w:t>
            </w:r>
          </w:p>
          <w:p w14:paraId="6DDF3295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5,620 (28.3)</w:t>
            </w:r>
          </w:p>
        </w:tc>
        <w:tc>
          <w:tcPr>
            <w:tcW w:w="708" w:type="dxa"/>
          </w:tcPr>
          <w:p w14:paraId="26A4732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560" w:type="dxa"/>
          </w:tcPr>
          <w:p w14:paraId="0DE307F9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9B59CA5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8,800 (60.8) </w:t>
            </w:r>
          </w:p>
          <w:p w14:paraId="274740D5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,270 (8.8) </w:t>
            </w:r>
          </w:p>
          <w:p w14:paraId="738EEB84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320 (2.2) </w:t>
            </w:r>
          </w:p>
          <w:p w14:paraId="4CEE1360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4,080 (28.2)</w:t>
            </w:r>
          </w:p>
        </w:tc>
        <w:tc>
          <w:tcPr>
            <w:tcW w:w="708" w:type="dxa"/>
          </w:tcPr>
          <w:p w14:paraId="646A1D6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843" w:type="dxa"/>
          </w:tcPr>
          <w:p w14:paraId="55F78004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12F6F3BF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3,770 (58.8) </w:t>
            </w:r>
          </w:p>
          <w:p w14:paraId="26F19525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650 (10.1) </w:t>
            </w:r>
          </w:p>
          <w:p w14:paraId="1CF36D1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50 (2.3) </w:t>
            </w:r>
          </w:p>
          <w:p w14:paraId="41AD7548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,840 (28.7)</w:t>
            </w:r>
          </w:p>
        </w:tc>
        <w:tc>
          <w:tcPr>
            <w:tcW w:w="709" w:type="dxa"/>
          </w:tcPr>
          <w:p w14:paraId="36792825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7E4466" w:rsidRPr="00E06EFC" w14:paraId="7147A06E" w14:textId="77777777" w:rsidTr="00842736">
        <w:tc>
          <w:tcPr>
            <w:tcW w:w="3397" w:type="dxa"/>
          </w:tcPr>
          <w:p w14:paraId="38113B7F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Place of birth</w:t>
            </w:r>
          </w:p>
          <w:p w14:paraId="0824551A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Alberta</w:t>
            </w:r>
          </w:p>
          <w:p w14:paraId="74E17160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Atlantic Provinces</w:t>
            </w:r>
          </w:p>
          <w:p w14:paraId="07C77327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British Columbia</w:t>
            </w:r>
          </w:p>
          <w:p w14:paraId="09995BA4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Manitoba</w:t>
            </w:r>
          </w:p>
          <w:p w14:paraId="5B5D4618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Ontario</w:t>
            </w:r>
          </w:p>
          <w:p w14:paraId="2456E44E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Quebec</w:t>
            </w:r>
          </w:p>
          <w:p w14:paraId="34815928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Saskatchewan</w:t>
            </w:r>
          </w:p>
          <w:p w14:paraId="61461EAF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Territories</w:t>
            </w:r>
          </w:p>
        </w:tc>
        <w:tc>
          <w:tcPr>
            <w:tcW w:w="1741" w:type="dxa"/>
          </w:tcPr>
          <w:p w14:paraId="5A140088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C653CE5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244,480 (10.8) </w:t>
            </w:r>
          </w:p>
          <w:p w14:paraId="62DDEEB6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65,250 (7.3) </w:t>
            </w:r>
          </w:p>
          <w:p w14:paraId="771BADEE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70,590 (12) </w:t>
            </w:r>
          </w:p>
          <w:p w14:paraId="7BEC804A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98,290 (4.4) </w:t>
            </w:r>
          </w:p>
          <w:p w14:paraId="3B028866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854,880 (37.8) </w:t>
            </w:r>
          </w:p>
          <w:p w14:paraId="6B379216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528,470 (23.4) </w:t>
            </w:r>
          </w:p>
          <w:p w14:paraId="4DEC3873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87,150 (3.9) </w:t>
            </w:r>
          </w:p>
          <w:p w14:paraId="7A3E6153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9,940 (0.4)</w:t>
            </w:r>
          </w:p>
        </w:tc>
        <w:tc>
          <w:tcPr>
            <w:tcW w:w="1608" w:type="dxa"/>
          </w:tcPr>
          <w:p w14:paraId="4628AD48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218C6E03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13,530 (10.2) </w:t>
            </w:r>
          </w:p>
          <w:p w14:paraId="23652E2D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9,290 (7) </w:t>
            </w:r>
          </w:p>
          <w:p w14:paraId="7BA939F4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3,400 (10.2) </w:t>
            </w:r>
          </w:p>
          <w:p w14:paraId="26213C07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5,910 (4.5) </w:t>
            </w:r>
          </w:p>
          <w:p w14:paraId="6408B215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56,270 (42.6) </w:t>
            </w:r>
          </w:p>
          <w:p w14:paraId="3CA4ABC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8,510 (21.6) </w:t>
            </w:r>
          </w:p>
          <w:p w14:paraId="145F4E42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4,510 (3.4) </w:t>
            </w:r>
          </w:p>
          <w:p w14:paraId="274A06B4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550 (0.4)</w:t>
            </w:r>
          </w:p>
        </w:tc>
        <w:tc>
          <w:tcPr>
            <w:tcW w:w="620" w:type="dxa"/>
          </w:tcPr>
          <w:p w14:paraId="5DF0013A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560" w:type="dxa"/>
          </w:tcPr>
          <w:p w14:paraId="5B6C061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A331332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2,260 (11.4) </w:t>
            </w:r>
          </w:p>
          <w:p w14:paraId="747459C0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,480 (7.4) </w:t>
            </w:r>
          </w:p>
          <w:p w14:paraId="2EA40CDE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,280 (11.5) </w:t>
            </w:r>
          </w:p>
          <w:p w14:paraId="668E6CB3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950 (4.8) </w:t>
            </w:r>
          </w:p>
          <w:p w14:paraId="00ECF6E2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8,330 (41.9) </w:t>
            </w:r>
          </w:p>
          <w:p w14:paraId="1DC7E624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3,820 (19.2) </w:t>
            </w:r>
          </w:p>
          <w:p w14:paraId="18D4A2BD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710 (3.5) </w:t>
            </w:r>
          </w:p>
          <w:p w14:paraId="3073D95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50 (0.2)</w:t>
            </w:r>
          </w:p>
        </w:tc>
        <w:tc>
          <w:tcPr>
            <w:tcW w:w="708" w:type="dxa"/>
          </w:tcPr>
          <w:p w14:paraId="67664C17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560" w:type="dxa"/>
          </w:tcPr>
          <w:p w14:paraId="5A81F03F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5EA99F9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1,720 (11.9) </w:t>
            </w:r>
          </w:p>
          <w:p w14:paraId="5421AD50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,160 (8) </w:t>
            </w:r>
          </w:p>
          <w:p w14:paraId="2B02B752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,670 (11.6) </w:t>
            </w:r>
          </w:p>
          <w:p w14:paraId="223F95CA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750 (5.2) </w:t>
            </w:r>
          </w:p>
          <w:p w14:paraId="7C62276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5,940 (41) </w:t>
            </w:r>
          </w:p>
          <w:p w14:paraId="5C8F272F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,640 (18.2) </w:t>
            </w:r>
          </w:p>
          <w:p w14:paraId="7ADF24E4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560 (3.9) </w:t>
            </w:r>
          </w:p>
          <w:p w14:paraId="5D973178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30 (0.2)</w:t>
            </w:r>
          </w:p>
        </w:tc>
        <w:tc>
          <w:tcPr>
            <w:tcW w:w="708" w:type="dxa"/>
          </w:tcPr>
          <w:p w14:paraId="0C519F24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843" w:type="dxa"/>
          </w:tcPr>
          <w:p w14:paraId="3252D3B0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2E8FD5D7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790 (12.4) </w:t>
            </w:r>
          </w:p>
          <w:p w14:paraId="5F0B56D8" w14:textId="345658BE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500</w:t>
            </w:r>
            <w:r w:rsidR="00E06EF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E06EFC">
              <w:rPr>
                <w:rFonts w:ascii="Arial" w:hAnsi="Arial" w:cs="Arial"/>
                <w:sz w:val="20"/>
                <w:szCs w:val="20"/>
              </w:rPr>
              <w:t xml:space="preserve"> (7.</w:t>
            </w:r>
            <w:r w:rsidR="006E202F">
              <w:rPr>
                <w:rFonts w:ascii="Arial" w:hAnsi="Arial" w:cs="Arial"/>
                <w:sz w:val="20"/>
                <w:szCs w:val="20"/>
              </w:rPr>
              <w:t>7</w:t>
            </w:r>
            <w:r w:rsidRPr="00E06EFC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14:paraId="510F9015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760 (11.8) </w:t>
            </w:r>
          </w:p>
          <w:p w14:paraId="5D1759E2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340 (5.3) </w:t>
            </w:r>
          </w:p>
          <w:p w14:paraId="63E00E4A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,760 (43.1) </w:t>
            </w:r>
          </w:p>
          <w:p w14:paraId="259108E6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,000 (15.6) </w:t>
            </w:r>
          </w:p>
          <w:p w14:paraId="480F1521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60 (4.1) </w:t>
            </w:r>
          </w:p>
          <w:p w14:paraId="05AA67F6" w14:textId="2F2822F2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500</w:t>
            </w:r>
            <w:r w:rsidR="00E06EF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E06EF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E202F">
              <w:rPr>
                <w:rFonts w:ascii="Arial" w:hAnsi="Arial" w:cs="Arial"/>
                <w:sz w:val="20"/>
                <w:szCs w:val="20"/>
              </w:rPr>
              <w:t>7.7</w:t>
            </w:r>
            <w:r w:rsidRPr="00E06EF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562FB17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7E4466" w:rsidRPr="00E06EFC" w14:paraId="13437733" w14:textId="77777777" w:rsidTr="00842736">
        <w:tc>
          <w:tcPr>
            <w:tcW w:w="3397" w:type="dxa"/>
          </w:tcPr>
          <w:p w14:paraId="63E29E8F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Birth year</w:t>
            </w:r>
          </w:p>
          <w:p w14:paraId="07E9C4DF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1990</w:t>
            </w:r>
          </w:p>
          <w:p w14:paraId="2E324839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1991</w:t>
            </w:r>
          </w:p>
          <w:p w14:paraId="5A0988CC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1992</w:t>
            </w:r>
          </w:p>
          <w:p w14:paraId="3AD1EF00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1993</w:t>
            </w:r>
          </w:p>
          <w:p w14:paraId="22CA9444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1994</w:t>
            </w:r>
          </w:p>
          <w:p w14:paraId="50A6B032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1995</w:t>
            </w:r>
          </w:p>
          <w:p w14:paraId="25C2508C" w14:textId="77777777" w:rsidR="007E4466" w:rsidRPr="00E06EFC" w:rsidRDefault="007E4466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1996</w:t>
            </w:r>
          </w:p>
        </w:tc>
        <w:tc>
          <w:tcPr>
            <w:tcW w:w="1741" w:type="dxa"/>
          </w:tcPr>
          <w:p w14:paraId="2A98D14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3A1FA32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329,490 (14.6) </w:t>
            </w:r>
          </w:p>
          <w:p w14:paraId="380822BC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329,850 (14.6) </w:t>
            </w:r>
          </w:p>
          <w:p w14:paraId="2B296695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332,890 (14.7) </w:t>
            </w:r>
          </w:p>
          <w:p w14:paraId="6E512543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321,780 (14.2) </w:t>
            </w:r>
          </w:p>
          <w:p w14:paraId="3A0F71F4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323,650 (14.3) </w:t>
            </w:r>
          </w:p>
          <w:p w14:paraId="7D9365C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316,990 (14) </w:t>
            </w:r>
          </w:p>
          <w:p w14:paraId="1AB519E1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304,400 (13.5)</w:t>
            </w:r>
          </w:p>
        </w:tc>
        <w:tc>
          <w:tcPr>
            <w:tcW w:w="1608" w:type="dxa"/>
          </w:tcPr>
          <w:p w14:paraId="30AE8D67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337378E4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16,780 (12.7) </w:t>
            </w:r>
          </w:p>
          <w:p w14:paraId="6FF19FD0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7,740 (13.4) </w:t>
            </w:r>
          </w:p>
          <w:p w14:paraId="238CD85D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8,150 (13.8) </w:t>
            </w:r>
          </w:p>
          <w:p w14:paraId="6D552D8A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8,920 (14.3) </w:t>
            </w:r>
          </w:p>
          <w:p w14:paraId="77C10B74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19,580 (14.8) </w:t>
            </w:r>
          </w:p>
          <w:p w14:paraId="43E158F3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0,560 (15.6) </w:t>
            </w:r>
          </w:p>
          <w:p w14:paraId="371E4D33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0,230 (15.3)</w:t>
            </w:r>
          </w:p>
        </w:tc>
        <w:tc>
          <w:tcPr>
            <w:tcW w:w="620" w:type="dxa"/>
          </w:tcPr>
          <w:p w14:paraId="20847F16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560" w:type="dxa"/>
          </w:tcPr>
          <w:p w14:paraId="160C3581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6D6D466A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2,800 (14.1) </w:t>
            </w:r>
          </w:p>
          <w:p w14:paraId="14334553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,670 (13.4) </w:t>
            </w:r>
          </w:p>
          <w:p w14:paraId="0DF73B86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,780 (14) </w:t>
            </w:r>
          </w:p>
          <w:p w14:paraId="60B34A43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,840 (14.3) </w:t>
            </w:r>
          </w:p>
          <w:p w14:paraId="5934CA39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,950 (14.8) </w:t>
            </w:r>
          </w:p>
          <w:p w14:paraId="593EDD66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,940 (14.8) </w:t>
            </w:r>
          </w:p>
          <w:p w14:paraId="5BC07316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,880 (14.5)</w:t>
            </w:r>
          </w:p>
        </w:tc>
        <w:tc>
          <w:tcPr>
            <w:tcW w:w="708" w:type="dxa"/>
          </w:tcPr>
          <w:p w14:paraId="010BF574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560" w:type="dxa"/>
          </w:tcPr>
          <w:p w14:paraId="42D40A2E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B97528A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1,990 (13.8) </w:t>
            </w:r>
          </w:p>
          <w:p w14:paraId="5746568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,100 (14.5) </w:t>
            </w:r>
          </w:p>
          <w:p w14:paraId="4072E73E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,070 (14.3) </w:t>
            </w:r>
          </w:p>
          <w:p w14:paraId="131DF9B6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,010 (13.9) </w:t>
            </w:r>
          </w:p>
          <w:p w14:paraId="000179D6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,120 (14.7) </w:t>
            </w:r>
          </w:p>
          <w:p w14:paraId="53ABBB7E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,070 (14.3) </w:t>
            </w:r>
          </w:p>
          <w:p w14:paraId="7E44A5D1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2,090 (14.5)</w:t>
            </w:r>
          </w:p>
        </w:tc>
        <w:tc>
          <w:tcPr>
            <w:tcW w:w="708" w:type="dxa"/>
          </w:tcPr>
          <w:p w14:paraId="2A9A30D9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843" w:type="dxa"/>
          </w:tcPr>
          <w:p w14:paraId="7850BA4A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C079155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860 (13.5) </w:t>
            </w:r>
          </w:p>
          <w:p w14:paraId="595F4BCF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880 (13.7) </w:t>
            </w:r>
          </w:p>
          <w:p w14:paraId="37EC2D8D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930 (14.5) </w:t>
            </w:r>
          </w:p>
          <w:p w14:paraId="7A9C3C88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910 (14.2) </w:t>
            </w:r>
          </w:p>
          <w:p w14:paraId="56CB2417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940 (14.6) </w:t>
            </w:r>
          </w:p>
          <w:p w14:paraId="4A347BC5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950 (14.8) </w:t>
            </w:r>
          </w:p>
          <w:p w14:paraId="5A7D003E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 950 (14.8)</w:t>
            </w:r>
          </w:p>
        </w:tc>
        <w:tc>
          <w:tcPr>
            <w:tcW w:w="709" w:type="dxa"/>
          </w:tcPr>
          <w:p w14:paraId="087F35E6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</w:tbl>
    <w:p w14:paraId="3552B1BF" w14:textId="286CBDC2" w:rsidR="00364F4E" w:rsidRPr="00364F4E" w:rsidRDefault="00364F4E" w:rsidP="00062D47">
      <w:pPr>
        <w:rPr>
          <w:rFonts w:ascii="Arial" w:hAnsi="Arial" w:cs="Arial"/>
          <w:sz w:val="20"/>
          <w:szCs w:val="20"/>
        </w:rPr>
      </w:pPr>
      <w:r w:rsidRPr="00364F4E">
        <w:rPr>
          <w:rFonts w:ascii="Arial" w:hAnsi="Arial" w:cs="Arial"/>
          <w:sz w:val="20"/>
          <w:szCs w:val="20"/>
        </w:rPr>
        <w:t xml:space="preserve">Note: All numbers were rounded to </w:t>
      </w:r>
      <w:r w:rsidR="00CF2944">
        <w:rPr>
          <w:rFonts w:ascii="Arial" w:hAnsi="Arial" w:cs="Arial"/>
          <w:sz w:val="20"/>
          <w:szCs w:val="20"/>
        </w:rPr>
        <w:t>the nearest</w:t>
      </w:r>
      <w:r w:rsidRPr="00364F4E">
        <w:rPr>
          <w:rFonts w:ascii="Arial" w:hAnsi="Arial" w:cs="Arial"/>
          <w:sz w:val="20"/>
          <w:szCs w:val="20"/>
        </w:rPr>
        <w:t xml:space="preserve"> ten for confidentiality reasons</w:t>
      </w:r>
    </w:p>
    <w:p w14:paraId="36AAACEF" w14:textId="75E76BBE" w:rsidR="00C65622" w:rsidRDefault="680E79CC" w:rsidP="00062D47">
      <w:pPr>
        <w:rPr>
          <w:rFonts w:ascii="Arial" w:hAnsi="Arial" w:cs="Arial"/>
          <w:sz w:val="20"/>
          <w:szCs w:val="20"/>
        </w:rPr>
      </w:pPr>
      <w:proofErr w:type="gramStart"/>
      <w:r w:rsidRPr="7C2AB95F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 w:rsidRPr="7C2AB95F">
        <w:rPr>
          <w:rFonts w:ascii="Arial" w:hAnsi="Arial" w:cs="Arial"/>
          <w:sz w:val="20"/>
          <w:szCs w:val="20"/>
        </w:rPr>
        <w:t xml:space="preserve"> Atlantic provinces and </w:t>
      </w:r>
      <w:r w:rsidR="75C0532E" w:rsidRPr="7C2AB95F">
        <w:rPr>
          <w:rFonts w:ascii="Arial" w:hAnsi="Arial" w:cs="Arial"/>
          <w:sz w:val="20"/>
          <w:szCs w:val="20"/>
        </w:rPr>
        <w:t>T</w:t>
      </w:r>
      <w:r w:rsidRPr="7C2AB95F">
        <w:rPr>
          <w:rFonts w:ascii="Arial" w:hAnsi="Arial" w:cs="Arial"/>
          <w:sz w:val="20"/>
          <w:szCs w:val="20"/>
        </w:rPr>
        <w:t>erritories were combined due to small cell coun</w:t>
      </w:r>
      <w:r w:rsidR="4F04B881" w:rsidRPr="7C2AB95F">
        <w:rPr>
          <w:rFonts w:ascii="Arial" w:hAnsi="Arial" w:cs="Arial"/>
          <w:sz w:val="20"/>
          <w:szCs w:val="20"/>
        </w:rPr>
        <w:t>t</w:t>
      </w:r>
    </w:p>
    <w:p w14:paraId="2C9213A9" w14:textId="77777777" w:rsidR="00A03E85" w:rsidRDefault="00A03E85" w:rsidP="00062D47">
      <w:pPr>
        <w:rPr>
          <w:rFonts w:ascii="Arial" w:hAnsi="Arial" w:cs="Arial"/>
          <w:sz w:val="20"/>
          <w:szCs w:val="20"/>
        </w:rPr>
      </w:pPr>
    </w:p>
    <w:p w14:paraId="70ECA5F2" w14:textId="77777777" w:rsidR="006E202F" w:rsidRDefault="006E202F" w:rsidP="00062D47">
      <w:pPr>
        <w:rPr>
          <w:rFonts w:ascii="Arial" w:hAnsi="Arial" w:cs="Arial"/>
          <w:sz w:val="20"/>
          <w:szCs w:val="20"/>
        </w:rPr>
      </w:pPr>
    </w:p>
    <w:p w14:paraId="41FC07B4" w14:textId="77777777" w:rsidR="006E202F" w:rsidRDefault="006E202F" w:rsidP="00062D47">
      <w:pPr>
        <w:rPr>
          <w:rFonts w:ascii="Arial" w:hAnsi="Arial" w:cs="Arial"/>
          <w:sz w:val="20"/>
          <w:szCs w:val="20"/>
        </w:rPr>
      </w:pPr>
    </w:p>
    <w:p w14:paraId="7B562A51" w14:textId="77777777" w:rsidR="006E202F" w:rsidRDefault="006E202F" w:rsidP="00062D47">
      <w:pPr>
        <w:rPr>
          <w:rFonts w:ascii="Arial" w:hAnsi="Arial" w:cs="Arial"/>
          <w:sz w:val="20"/>
          <w:szCs w:val="20"/>
        </w:rPr>
      </w:pPr>
    </w:p>
    <w:p w14:paraId="7838A233" w14:textId="77777777" w:rsidR="006E202F" w:rsidRDefault="006E202F" w:rsidP="00062D47">
      <w:pPr>
        <w:rPr>
          <w:rFonts w:ascii="Arial" w:hAnsi="Arial" w:cs="Arial"/>
          <w:sz w:val="20"/>
          <w:szCs w:val="20"/>
        </w:rPr>
      </w:pPr>
    </w:p>
    <w:p w14:paraId="101AEB69" w14:textId="77777777" w:rsidR="006E202F" w:rsidRDefault="006E202F" w:rsidP="00062D47">
      <w:pPr>
        <w:rPr>
          <w:rFonts w:ascii="Arial" w:hAnsi="Arial" w:cs="Arial"/>
          <w:sz w:val="20"/>
          <w:szCs w:val="20"/>
        </w:rPr>
      </w:pPr>
    </w:p>
    <w:p w14:paraId="08240976" w14:textId="77777777" w:rsidR="006E202F" w:rsidRDefault="006E202F" w:rsidP="00062D47">
      <w:pPr>
        <w:rPr>
          <w:rFonts w:ascii="Arial" w:hAnsi="Arial" w:cs="Arial"/>
          <w:sz w:val="20"/>
          <w:szCs w:val="20"/>
        </w:rPr>
      </w:pPr>
    </w:p>
    <w:p w14:paraId="2DF5E8C3" w14:textId="77777777" w:rsidR="006E202F" w:rsidRDefault="006E202F" w:rsidP="00062D47">
      <w:pPr>
        <w:rPr>
          <w:rFonts w:ascii="Arial" w:hAnsi="Arial" w:cs="Arial"/>
          <w:sz w:val="20"/>
          <w:szCs w:val="20"/>
        </w:rPr>
      </w:pPr>
    </w:p>
    <w:p w14:paraId="711DA666" w14:textId="77777777" w:rsidR="006E202F" w:rsidRPr="00E06EFC" w:rsidRDefault="006E202F" w:rsidP="00062D47">
      <w:pPr>
        <w:rPr>
          <w:rFonts w:ascii="Arial" w:hAnsi="Arial" w:cs="Arial"/>
          <w:sz w:val="20"/>
          <w:szCs w:val="20"/>
        </w:rPr>
      </w:pPr>
    </w:p>
    <w:p w14:paraId="71E5C0F8" w14:textId="77777777" w:rsidR="006E202F" w:rsidRDefault="006E202F" w:rsidP="00062D47">
      <w:pPr>
        <w:rPr>
          <w:rFonts w:ascii="Arial" w:hAnsi="Arial" w:cs="Arial"/>
          <w:b/>
          <w:bCs/>
        </w:rPr>
      </w:pPr>
    </w:p>
    <w:p w14:paraId="550E39C4" w14:textId="48CCC44B" w:rsidR="000B1A6F" w:rsidRPr="00E06EFC" w:rsidRDefault="007E4466" w:rsidP="00062D47">
      <w:pPr>
        <w:rPr>
          <w:rFonts w:ascii="Arial" w:hAnsi="Arial" w:cs="Arial"/>
          <w:b/>
          <w:bCs/>
        </w:rPr>
      </w:pPr>
      <w:r w:rsidRPr="00E06EFC">
        <w:rPr>
          <w:rFonts w:ascii="Arial" w:hAnsi="Arial" w:cs="Arial"/>
          <w:b/>
          <w:bCs/>
        </w:rPr>
        <w:lastRenderedPageBreak/>
        <w:t xml:space="preserve">(b) </w:t>
      </w:r>
      <w:r w:rsidR="00A7280E" w:rsidRPr="00E06EFC">
        <w:rPr>
          <w:rFonts w:ascii="Arial" w:hAnsi="Arial" w:cs="Arial"/>
          <w:b/>
          <w:bCs/>
        </w:rPr>
        <w:t>After matching</w:t>
      </w:r>
      <w:r w:rsidR="00E02284">
        <w:rPr>
          <w:rFonts w:ascii="Arial" w:hAnsi="Arial" w:cs="Arial"/>
          <w:b/>
          <w:bCs/>
        </w:rPr>
        <w:t xml:space="preserve"> [weighted]</w:t>
      </w:r>
    </w:p>
    <w:p w14:paraId="3F124187" w14:textId="77777777" w:rsidR="00982BB8" w:rsidRPr="00E06EFC" w:rsidRDefault="00982BB8" w:rsidP="00062D47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5310" w:type="dxa"/>
        <w:jc w:val="center"/>
        <w:tblLook w:val="04A0" w:firstRow="1" w:lastRow="0" w:firstColumn="1" w:lastColumn="0" w:noHBand="0" w:noVBand="1"/>
      </w:tblPr>
      <w:tblGrid>
        <w:gridCol w:w="1695"/>
        <w:gridCol w:w="1860"/>
        <w:gridCol w:w="1620"/>
        <w:gridCol w:w="1830"/>
        <w:gridCol w:w="1605"/>
        <w:gridCol w:w="1830"/>
        <w:gridCol w:w="1605"/>
        <w:gridCol w:w="1725"/>
        <w:gridCol w:w="1540"/>
      </w:tblGrid>
      <w:tr w:rsidR="007C0B7E" w:rsidRPr="00E06EFC" w14:paraId="2537D18E" w14:textId="77777777" w:rsidTr="07D29AAA">
        <w:trPr>
          <w:jc w:val="center"/>
        </w:trPr>
        <w:tc>
          <w:tcPr>
            <w:tcW w:w="1695" w:type="dxa"/>
          </w:tcPr>
          <w:p w14:paraId="1E43886C" w14:textId="77777777" w:rsidR="007E4466" w:rsidRPr="00E06EFC" w:rsidRDefault="007E4466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80" w:type="dxa"/>
            <w:gridSpan w:val="2"/>
          </w:tcPr>
          <w:p w14:paraId="1FD5604B" w14:textId="77777777" w:rsidR="007E4466" w:rsidRPr="00E06EFC" w:rsidRDefault="007E4466" w:rsidP="00062D47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E06EFC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34-36 weeks</w:t>
            </w:r>
          </w:p>
        </w:tc>
        <w:tc>
          <w:tcPr>
            <w:tcW w:w="3435" w:type="dxa"/>
            <w:gridSpan w:val="2"/>
          </w:tcPr>
          <w:p w14:paraId="57DBD48B" w14:textId="77777777" w:rsidR="007E4466" w:rsidRPr="00E06EFC" w:rsidRDefault="007E4466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6EFC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32-33 weeks</w:t>
            </w:r>
          </w:p>
        </w:tc>
        <w:tc>
          <w:tcPr>
            <w:tcW w:w="3435" w:type="dxa"/>
            <w:gridSpan w:val="2"/>
          </w:tcPr>
          <w:p w14:paraId="2775B449" w14:textId="77777777" w:rsidR="007E4466" w:rsidRPr="00E06EFC" w:rsidRDefault="007E4466" w:rsidP="00062D47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E06EFC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28-31 weeks</w:t>
            </w:r>
          </w:p>
        </w:tc>
        <w:tc>
          <w:tcPr>
            <w:tcW w:w="3265" w:type="dxa"/>
            <w:gridSpan w:val="2"/>
          </w:tcPr>
          <w:p w14:paraId="69921B8D" w14:textId="77777777" w:rsidR="007E4466" w:rsidRPr="00E06EFC" w:rsidRDefault="007E4466" w:rsidP="00062D47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E06EFC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24-27 weeks</w:t>
            </w:r>
          </w:p>
        </w:tc>
      </w:tr>
      <w:tr w:rsidR="00BA2115" w:rsidRPr="00E06EFC" w14:paraId="4073DA1B" w14:textId="77777777" w:rsidTr="07D29AAA">
        <w:trPr>
          <w:jc w:val="center"/>
        </w:trPr>
        <w:tc>
          <w:tcPr>
            <w:tcW w:w="1695" w:type="dxa"/>
          </w:tcPr>
          <w:p w14:paraId="696F0C8D" w14:textId="77777777" w:rsidR="007E4466" w:rsidRPr="00E06EFC" w:rsidRDefault="007E4466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6EFC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860" w:type="dxa"/>
          </w:tcPr>
          <w:p w14:paraId="64416080" w14:textId="2B3FB531" w:rsidR="007E4466" w:rsidRPr="00E06EFC" w:rsidRDefault="007E4466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6EFC">
              <w:rPr>
                <w:rFonts w:ascii="Arial" w:hAnsi="Arial" w:cs="Arial"/>
                <w:b/>
                <w:bCs/>
                <w:sz w:val="20"/>
                <w:szCs w:val="20"/>
              </w:rPr>
              <w:t>Term (n=</w:t>
            </w:r>
            <w:r w:rsidR="003C0B61" w:rsidRPr="00E06EFC">
              <w:rPr>
                <w:rFonts w:ascii="Arial" w:hAnsi="Arial" w:cs="Arial"/>
                <w:b/>
                <w:bCs/>
                <w:sz w:val="20"/>
                <w:szCs w:val="20"/>
              </w:rPr>
              <w:t>1,854,780)</w:t>
            </w:r>
          </w:p>
        </w:tc>
        <w:tc>
          <w:tcPr>
            <w:tcW w:w="1620" w:type="dxa"/>
          </w:tcPr>
          <w:p w14:paraId="3B200231" w14:textId="5853387A" w:rsidR="007E4466" w:rsidRPr="00E06EFC" w:rsidRDefault="007E4466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6EFC">
              <w:rPr>
                <w:rFonts w:ascii="Arial" w:hAnsi="Arial" w:cs="Arial"/>
                <w:b/>
                <w:bCs/>
                <w:sz w:val="20"/>
                <w:szCs w:val="20"/>
              </w:rPr>
              <w:t>Preterm (n=</w:t>
            </w:r>
            <w:r w:rsidR="003C0B61" w:rsidRPr="00E06EFC">
              <w:rPr>
                <w:rFonts w:ascii="Arial" w:hAnsi="Arial" w:cs="Arial"/>
                <w:b/>
                <w:bCs/>
                <w:sz w:val="20"/>
                <w:szCs w:val="20"/>
              </w:rPr>
              <w:t>121,430)</w:t>
            </w:r>
          </w:p>
        </w:tc>
        <w:tc>
          <w:tcPr>
            <w:tcW w:w="1830" w:type="dxa"/>
          </w:tcPr>
          <w:p w14:paraId="5600D6A9" w14:textId="2A76C87D" w:rsidR="007E4466" w:rsidRPr="00E06EFC" w:rsidRDefault="007E4466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6EFC">
              <w:rPr>
                <w:rFonts w:ascii="Arial" w:hAnsi="Arial" w:cs="Arial"/>
                <w:b/>
                <w:bCs/>
                <w:sz w:val="20"/>
                <w:szCs w:val="20"/>
              </w:rPr>
              <w:t>Term (n=</w:t>
            </w:r>
            <w:r w:rsidR="003C0B61" w:rsidRPr="00E06EFC">
              <w:rPr>
                <w:rFonts w:ascii="Arial" w:hAnsi="Arial" w:cs="Arial"/>
                <w:b/>
                <w:bCs/>
                <w:sz w:val="20"/>
                <w:szCs w:val="20"/>
              </w:rPr>
              <w:t>1,310,980)</w:t>
            </w:r>
          </w:p>
        </w:tc>
        <w:tc>
          <w:tcPr>
            <w:tcW w:w="1605" w:type="dxa"/>
          </w:tcPr>
          <w:p w14:paraId="7937E875" w14:textId="20054B9C" w:rsidR="007E4466" w:rsidRPr="00E06EFC" w:rsidRDefault="007E4466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6EFC">
              <w:rPr>
                <w:rFonts w:ascii="Arial" w:hAnsi="Arial" w:cs="Arial"/>
                <w:b/>
                <w:bCs/>
                <w:sz w:val="20"/>
                <w:szCs w:val="20"/>
              </w:rPr>
              <w:t>Preterm (n=</w:t>
            </w:r>
            <w:r w:rsidR="003C0B61" w:rsidRPr="00E06EFC">
              <w:rPr>
                <w:rFonts w:ascii="Arial" w:hAnsi="Arial" w:cs="Arial"/>
                <w:b/>
                <w:bCs/>
                <w:sz w:val="20"/>
                <w:szCs w:val="20"/>
              </w:rPr>
              <w:t>17,690)</w:t>
            </w:r>
          </w:p>
        </w:tc>
        <w:tc>
          <w:tcPr>
            <w:tcW w:w="1830" w:type="dxa"/>
          </w:tcPr>
          <w:p w14:paraId="70DDD340" w14:textId="0AAF7067" w:rsidR="007E4466" w:rsidRPr="00E06EFC" w:rsidRDefault="007E4466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6EFC">
              <w:rPr>
                <w:rFonts w:ascii="Arial" w:hAnsi="Arial" w:cs="Arial"/>
                <w:b/>
                <w:bCs/>
                <w:sz w:val="20"/>
                <w:szCs w:val="20"/>
              </w:rPr>
              <w:t>Term (n=</w:t>
            </w:r>
            <w:r w:rsidR="003C0B61" w:rsidRPr="00E06EFC">
              <w:rPr>
                <w:rFonts w:ascii="Arial" w:hAnsi="Arial" w:cs="Arial"/>
                <w:b/>
                <w:bCs/>
                <w:sz w:val="20"/>
                <w:szCs w:val="20"/>
              </w:rPr>
              <w:t>1,187,270)</w:t>
            </w:r>
          </w:p>
        </w:tc>
        <w:tc>
          <w:tcPr>
            <w:tcW w:w="1605" w:type="dxa"/>
          </w:tcPr>
          <w:p w14:paraId="08FE3D1B" w14:textId="1E35A61B" w:rsidR="007E4466" w:rsidRPr="00E06EFC" w:rsidRDefault="007E4466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6EFC">
              <w:rPr>
                <w:rFonts w:ascii="Arial" w:hAnsi="Arial" w:cs="Arial"/>
                <w:b/>
                <w:bCs/>
                <w:sz w:val="20"/>
                <w:szCs w:val="20"/>
              </w:rPr>
              <w:t>Preterm (n=</w:t>
            </w:r>
            <w:r w:rsidR="003C0B61" w:rsidRPr="00E06EFC">
              <w:rPr>
                <w:rFonts w:ascii="Arial" w:hAnsi="Arial" w:cs="Arial"/>
                <w:b/>
                <w:bCs/>
                <w:sz w:val="20"/>
                <w:szCs w:val="20"/>
              </w:rPr>
              <w:t>12,780)</w:t>
            </w:r>
          </w:p>
        </w:tc>
        <w:tc>
          <w:tcPr>
            <w:tcW w:w="1725" w:type="dxa"/>
          </w:tcPr>
          <w:p w14:paraId="1C7AFC38" w14:textId="504AB4F4" w:rsidR="007E4466" w:rsidRPr="00E06EFC" w:rsidRDefault="007E4466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6EFC">
              <w:rPr>
                <w:rFonts w:ascii="Arial" w:hAnsi="Arial" w:cs="Arial"/>
                <w:b/>
                <w:bCs/>
                <w:sz w:val="20"/>
                <w:szCs w:val="20"/>
              </w:rPr>
              <w:t>Term (n=</w:t>
            </w:r>
            <w:r w:rsidR="008B76F0" w:rsidRPr="00E06EFC">
              <w:rPr>
                <w:rFonts w:ascii="Arial" w:hAnsi="Arial" w:cs="Arial"/>
                <w:b/>
                <w:bCs/>
                <w:sz w:val="20"/>
                <w:szCs w:val="20"/>
              </w:rPr>
              <w:t>843</w:t>
            </w:r>
            <w:r w:rsidR="00855BF8" w:rsidRPr="00E06EFC"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 w:rsidR="008B76F0" w:rsidRPr="00E06EFC">
              <w:rPr>
                <w:rFonts w:ascii="Arial" w:hAnsi="Arial" w:cs="Arial"/>
                <w:b/>
                <w:bCs/>
                <w:sz w:val="20"/>
                <w:szCs w:val="20"/>
              </w:rPr>
              <w:t>670)</w:t>
            </w:r>
          </w:p>
        </w:tc>
        <w:tc>
          <w:tcPr>
            <w:tcW w:w="1540" w:type="dxa"/>
          </w:tcPr>
          <w:p w14:paraId="352AA7CB" w14:textId="4E9A8A1B" w:rsidR="007E4466" w:rsidRPr="00E06EFC" w:rsidRDefault="007E4466" w:rsidP="00062D4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6EFC">
              <w:rPr>
                <w:rFonts w:ascii="Arial" w:hAnsi="Arial" w:cs="Arial"/>
                <w:b/>
                <w:bCs/>
                <w:sz w:val="20"/>
                <w:szCs w:val="20"/>
              </w:rPr>
              <w:t>Preterm (n=</w:t>
            </w:r>
            <w:r w:rsidR="008B76F0" w:rsidRPr="00E06EFC">
              <w:rPr>
                <w:rFonts w:ascii="Arial" w:hAnsi="Arial" w:cs="Arial"/>
                <w:b/>
                <w:bCs/>
                <w:sz w:val="20"/>
                <w:szCs w:val="20"/>
              </w:rPr>
              <w:t>5,600)</w:t>
            </w:r>
          </w:p>
        </w:tc>
      </w:tr>
      <w:tr w:rsidR="00BA2115" w:rsidRPr="00E06EFC" w14:paraId="09634FD8" w14:textId="77777777" w:rsidTr="07D29AAA">
        <w:trPr>
          <w:jc w:val="center"/>
        </w:trPr>
        <w:tc>
          <w:tcPr>
            <w:tcW w:w="1695" w:type="dxa"/>
          </w:tcPr>
          <w:p w14:paraId="378322F6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Individual’s sex</w:t>
            </w:r>
          </w:p>
          <w:p w14:paraId="3CE11973" w14:textId="77777777" w:rsidR="007E4466" w:rsidRPr="00E06EFC" w:rsidRDefault="007E4466" w:rsidP="00062D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Female</w:t>
            </w:r>
          </w:p>
          <w:p w14:paraId="229A21B4" w14:textId="77777777" w:rsidR="007E4466" w:rsidRPr="00E06EFC" w:rsidRDefault="007E4466" w:rsidP="00062D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860" w:type="dxa"/>
          </w:tcPr>
          <w:p w14:paraId="089785AE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E0BB077" w14:textId="5A79AABA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849,410 (45.8) </w:t>
            </w:r>
          </w:p>
          <w:p w14:paraId="717D6FF0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005,370 (54.2) </w:t>
            </w:r>
          </w:p>
        </w:tc>
        <w:tc>
          <w:tcPr>
            <w:tcW w:w="1620" w:type="dxa"/>
          </w:tcPr>
          <w:p w14:paraId="0EE6A257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43C388E" w14:textId="37F00B19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55,610 (45.8) </w:t>
            </w:r>
          </w:p>
          <w:p w14:paraId="45528EDB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65,820 (54.2) </w:t>
            </w:r>
          </w:p>
        </w:tc>
        <w:tc>
          <w:tcPr>
            <w:tcW w:w="1830" w:type="dxa"/>
          </w:tcPr>
          <w:p w14:paraId="1C5A8FFA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B3F375C" w14:textId="40EE986E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591,720 (45.1) </w:t>
            </w:r>
          </w:p>
          <w:p w14:paraId="133B890F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719,260 (54.9) </w:t>
            </w:r>
          </w:p>
        </w:tc>
        <w:tc>
          <w:tcPr>
            <w:tcW w:w="1605" w:type="dxa"/>
          </w:tcPr>
          <w:p w14:paraId="3E8B3AA9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6E05C69C" w14:textId="59521F65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7,980 (45.1) </w:t>
            </w:r>
          </w:p>
          <w:p w14:paraId="6EA1376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9,710 (54.9) </w:t>
            </w:r>
          </w:p>
        </w:tc>
        <w:tc>
          <w:tcPr>
            <w:tcW w:w="1830" w:type="dxa"/>
          </w:tcPr>
          <w:p w14:paraId="4DA7F3C3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9D801AD" w14:textId="7E563E7B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537,430 (45.3) </w:t>
            </w:r>
          </w:p>
          <w:p w14:paraId="2EC522CA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649,840 (54.7) </w:t>
            </w:r>
          </w:p>
        </w:tc>
        <w:tc>
          <w:tcPr>
            <w:tcW w:w="1605" w:type="dxa"/>
          </w:tcPr>
          <w:p w14:paraId="7CBC35BE" w14:textId="77777777" w:rsidR="00401E48" w:rsidRPr="00E06EFC" w:rsidRDefault="00401E48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BD46A29" w14:textId="3F3F5C14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5,790 (45.3) </w:t>
            </w:r>
          </w:p>
          <w:p w14:paraId="7EF98B5F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7,000 (54.7) </w:t>
            </w:r>
          </w:p>
        </w:tc>
        <w:tc>
          <w:tcPr>
            <w:tcW w:w="1725" w:type="dxa"/>
          </w:tcPr>
          <w:p w14:paraId="0C6DF291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4664AB9B" w14:textId="5B66A8FE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390,790 (46.3) </w:t>
            </w:r>
          </w:p>
          <w:p w14:paraId="1F1828F6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452,880 (53.7) </w:t>
            </w:r>
          </w:p>
        </w:tc>
        <w:tc>
          <w:tcPr>
            <w:tcW w:w="1540" w:type="dxa"/>
          </w:tcPr>
          <w:p w14:paraId="0E3089FE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CE81C10" w14:textId="70FF536E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2,590 (46.3) </w:t>
            </w:r>
          </w:p>
          <w:p w14:paraId="6F898294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,010 (53.7) </w:t>
            </w:r>
          </w:p>
        </w:tc>
      </w:tr>
      <w:tr w:rsidR="00BA2115" w:rsidRPr="00E06EFC" w14:paraId="1357AB0F" w14:textId="77777777" w:rsidTr="07D29AAA">
        <w:trPr>
          <w:jc w:val="center"/>
        </w:trPr>
        <w:tc>
          <w:tcPr>
            <w:tcW w:w="1695" w:type="dxa"/>
          </w:tcPr>
          <w:p w14:paraId="41FAD07C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Birth plurality</w:t>
            </w:r>
          </w:p>
          <w:p w14:paraId="4E1CF5AB" w14:textId="77777777" w:rsidR="007E4466" w:rsidRPr="00E06EFC" w:rsidRDefault="007E4466" w:rsidP="00062D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Singleton</w:t>
            </w:r>
          </w:p>
          <w:p w14:paraId="48098C0B" w14:textId="77777777" w:rsidR="007E4466" w:rsidRPr="00E06EFC" w:rsidRDefault="007E4466" w:rsidP="00062D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Multiple</w:t>
            </w:r>
          </w:p>
        </w:tc>
        <w:tc>
          <w:tcPr>
            <w:tcW w:w="1860" w:type="dxa"/>
          </w:tcPr>
          <w:p w14:paraId="01B51D79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14E638E" w14:textId="62C02E1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,705,690 (92) </w:t>
            </w:r>
          </w:p>
          <w:p w14:paraId="274E0518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49,090 (8) </w:t>
            </w:r>
          </w:p>
        </w:tc>
        <w:tc>
          <w:tcPr>
            <w:tcW w:w="1620" w:type="dxa"/>
          </w:tcPr>
          <w:p w14:paraId="48CB58E0" w14:textId="77777777" w:rsidR="00E57A83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72640A2" w14:textId="3D8595A9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11,670 (92) </w:t>
            </w:r>
          </w:p>
          <w:p w14:paraId="118A7BA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9,760 (8) </w:t>
            </w:r>
          </w:p>
        </w:tc>
        <w:tc>
          <w:tcPr>
            <w:tcW w:w="1830" w:type="dxa"/>
          </w:tcPr>
          <w:p w14:paraId="6CC528EE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8B7097E" w14:textId="35A096C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,125,850 (85.9) </w:t>
            </w:r>
          </w:p>
          <w:p w14:paraId="70F3ED5A" w14:textId="49679430" w:rsidR="007E4466" w:rsidRPr="00E06EFC" w:rsidRDefault="00E57A83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185,130 (14.1)</w:t>
            </w:r>
          </w:p>
        </w:tc>
        <w:tc>
          <w:tcPr>
            <w:tcW w:w="1605" w:type="dxa"/>
          </w:tcPr>
          <w:p w14:paraId="7B819791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58E599F1" w14:textId="7587F2FC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5,190 (85.9) </w:t>
            </w:r>
          </w:p>
          <w:p w14:paraId="7B4FA351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,500 (14.1) </w:t>
            </w:r>
          </w:p>
        </w:tc>
        <w:tc>
          <w:tcPr>
            <w:tcW w:w="1830" w:type="dxa"/>
          </w:tcPr>
          <w:p w14:paraId="1947E0CE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939426D" w14:textId="590B1595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,007,700 (84.9) </w:t>
            </w:r>
          </w:p>
          <w:p w14:paraId="64B62DEE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79,580 (15.1) </w:t>
            </w:r>
          </w:p>
        </w:tc>
        <w:tc>
          <w:tcPr>
            <w:tcW w:w="1605" w:type="dxa"/>
          </w:tcPr>
          <w:p w14:paraId="13B9C6C4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C0CF79A" w14:textId="25B7B57A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0,850 (84.9) </w:t>
            </w:r>
          </w:p>
          <w:p w14:paraId="58839740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930 (15.1) </w:t>
            </w:r>
          </w:p>
        </w:tc>
        <w:tc>
          <w:tcPr>
            <w:tcW w:w="1725" w:type="dxa"/>
          </w:tcPr>
          <w:p w14:paraId="0226CDF4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4B4E56F4" w14:textId="2A546155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728,830 (86.4) </w:t>
            </w:r>
          </w:p>
          <w:p w14:paraId="176AAD47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14,840 (13.6) </w:t>
            </w:r>
          </w:p>
        </w:tc>
        <w:tc>
          <w:tcPr>
            <w:tcW w:w="1540" w:type="dxa"/>
          </w:tcPr>
          <w:p w14:paraId="34688F76" w14:textId="77777777" w:rsidR="00401E48" w:rsidRPr="00E06EFC" w:rsidRDefault="00401E48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2864013" w14:textId="772A7F74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4,840 (86.4) </w:t>
            </w:r>
          </w:p>
          <w:p w14:paraId="23551D74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760 (13.6) </w:t>
            </w:r>
          </w:p>
        </w:tc>
      </w:tr>
      <w:tr w:rsidR="00BA2115" w:rsidRPr="00E06EFC" w14:paraId="5BFC4916" w14:textId="77777777" w:rsidTr="07D29AAA">
        <w:trPr>
          <w:trHeight w:val="132"/>
          <w:jc w:val="center"/>
        </w:trPr>
        <w:tc>
          <w:tcPr>
            <w:tcW w:w="1695" w:type="dxa"/>
          </w:tcPr>
          <w:p w14:paraId="254A0F9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Maternal parity</w:t>
            </w:r>
          </w:p>
          <w:p w14:paraId="254566C8" w14:textId="77777777" w:rsidR="007E4466" w:rsidRPr="00E06EFC" w:rsidRDefault="007E4466" w:rsidP="00062D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E06EFC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7284C658" w14:textId="77777777" w:rsidR="007E4466" w:rsidRPr="00E06EFC" w:rsidRDefault="007E4466" w:rsidP="00062D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ABA06F1" w14:textId="77777777" w:rsidR="007E4466" w:rsidRPr="00E06EFC" w:rsidRDefault="007E4466" w:rsidP="00062D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7DA937D2" w14:textId="77777777" w:rsidR="007E4466" w:rsidRPr="00E06EFC" w:rsidRDefault="007E4466" w:rsidP="00062D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5FCF5F2F" w14:textId="77777777" w:rsidR="007E4466" w:rsidRPr="00E06EFC" w:rsidRDefault="007E4466" w:rsidP="00062D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60" w:type="dxa"/>
          </w:tcPr>
          <w:p w14:paraId="38FEC056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1837D7E" w14:textId="1C385AC4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41,640 (2.2) </w:t>
            </w:r>
          </w:p>
          <w:p w14:paraId="1C722870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874,750 (47.2) </w:t>
            </w:r>
          </w:p>
          <w:p w14:paraId="6286061C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598,160 (32.2) </w:t>
            </w:r>
          </w:p>
          <w:p w14:paraId="4AA54D91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58,350 (13.9) </w:t>
            </w:r>
          </w:p>
          <w:p w14:paraId="429D9502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81,880 (4.4) </w:t>
            </w:r>
          </w:p>
        </w:tc>
        <w:tc>
          <w:tcPr>
            <w:tcW w:w="1620" w:type="dxa"/>
          </w:tcPr>
          <w:p w14:paraId="5861EA21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26A45B2" w14:textId="20257764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2,730 (2.2) </w:t>
            </w:r>
          </w:p>
          <w:p w14:paraId="32007A95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57,270 (47.2) </w:t>
            </w:r>
          </w:p>
          <w:p w14:paraId="576B7374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9,160 (32.2) </w:t>
            </w:r>
          </w:p>
          <w:p w14:paraId="5039145D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6,910 (13.9) </w:t>
            </w:r>
          </w:p>
          <w:p w14:paraId="38CF0ADA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5,360 (4.4) </w:t>
            </w:r>
          </w:p>
        </w:tc>
        <w:tc>
          <w:tcPr>
            <w:tcW w:w="1830" w:type="dxa"/>
          </w:tcPr>
          <w:p w14:paraId="5A484599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9E02994" w14:textId="3F5FD3AC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30,240 (2.3) </w:t>
            </w:r>
          </w:p>
          <w:p w14:paraId="27A8118C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636,920 (48.6) </w:t>
            </w:r>
          </w:p>
          <w:p w14:paraId="75B5E838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410,210 (31.3) </w:t>
            </w:r>
          </w:p>
          <w:p w14:paraId="5E9AADAB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80,690 (13.8) </w:t>
            </w:r>
          </w:p>
          <w:p w14:paraId="6F0566BD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52,920 (4) </w:t>
            </w:r>
          </w:p>
        </w:tc>
        <w:tc>
          <w:tcPr>
            <w:tcW w:w="1605" w:type="dxa"/>
          </w:tcPr>
          <w:p w14:paraId="02D65090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D4356E6" w14:textId="21A2EFCD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410 (2.3) </w:t>
            </w:r>
          </w:p>
          <w:p w14:paraId="5B69814E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8,590 (48.6) </w:t>
            </w:r>
          </w:p>
          <w:p w14:paraId="79927FAC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5,540 (31.3) </w:t>
            </w:r>
          </w:p>
          <w:p w14:paraId="0438F0BC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,440 (13.8) </w:t>
            </w:r>
          </w:p>
          <w:p w14:paraId="17780A88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710 (4) </w:t>
            </w:r>
          </w:p>
        </w:tc>
        <w:tc>
          <w:tcPr>
            <w:tcW w:w="1830" w:type="dxa"/>
          </w:tcPr>
          <w:p w14:paraId="2D7594FA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338B9A7" w14:textId="72DD438E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26,850 (2.3) </w:t>
            </w:r>
          </w:p>
          <w:p w14:paraId="623728FD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583,320 (49.1) </w:t>
            </w:r>
          </w:p>
          <w:p w14:paraId="792C4C58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71,880 (31.3) </w:t>
            </w:r>
          </w:p>
          <w:p w14:paraId="3379D563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52,640 (12.9) </w:t>
            </w:r>
          </w:p>
          <w:p w14:paraId="63FC15E6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52,580 (4.4) </w:t>
            </w:r>
          </w:p>
        </w:tc>
        <w:tc>
          <w:tcPr>
            <w:tcW w:w="1605" w:type="dxa"/>
          </w:tcPr>
          <w:p w14:paraId="5D8C83F7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58E0F7B6" w14:textId="12E10514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290 (2.3) </w:t>
            </w:r>
          </w:p>
          <w:p w14:paraId="498BF52E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6,280 (49.1) </w:t>
            </w:r>
          </w:p>
          <w:p w14:paraId="1949CD6A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4,000 (31.3) </w:t>
            </w:r>
          </w:p>
          <w:p w14:paraId="3F5A1DF8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640 (12.9) </w:t>
            </w:r>
          </w:p>
          <w:p w14:paraId="7F3C915A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570 (4.4) </w:t>
            </w:r>
          </w:p>
        </w:tc>
        <w:tc>
          <w:tcPr>
            <w:tcW w:w="1725" w:type="dxa"/>
          </w:tcPr>
          <w:p w14:paraId="520080BA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51A116DD" w14:textId="72AF814E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6,880 (2) </w:t>
            </w:r>
          </w:p>
          <w:p w14:paraId="2BF70F27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414,450 (49.1) </w:t>
            </w:r>
          </w:p>
          <w:p w14:paraId="400D101A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66,450 (31.6) </w:t>
            </w:r>
          </w:p>
          <w:p w14:paraId="502F937B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07,910 (12.8) </w:t>
            </w:r>
          </w:p>
          <w:p w14:paraId="4C39ADF3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7,980 (4.5) </w:t>
            </w:r>
          </w:p>
        </w:tc>
        <w:tc>
          <w:tcPr>
            <w:tcW w:w="1540" w:type="dxa"/>
          </w:tcPr>
          <w:p w14:paraId="43AFD4EC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5BD31C11" w14:textId="78572EEB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10 (2) </w:t>
            </w:r>
          </w:p>
          <w:p w14:paraId="4CE89B61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,750 (49.1) </w:t>
            </w:r>
          </w:p>
          <w:p w14:paraId="129DC4F6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770 (31.6) </w:t>
            </w:r>
          </w:p>
          <w:p w14:paraId="4999DA59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720 (12.8) </w:t>
            </w:r>
          </w:p>
          <w:p w14:paraId="2E5A5F07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50 (4.5) </w:t>
            </w:r>
          </w:p>
        </w:tc>
      </w:tr>
      <w:tr w:rsidR="00BA2115" w:rsidRPr="00E06EFC" w14:paraId="774AC1D8" w14:textId="77777777" w:rsidTr="07D29AAA">
        <w:trPr>
          <w:jc w:val="center"/>
        </w:trPr>
        <w:tc>
          <w:tcPr>
            <w:tcW w:w="1695" w:type="dxa"/>
          </w:tcPr>
          <w:p w14:paraId="788CBE02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Maternal age</w:t>
            </w:r>
          </w:p>
          <w:p w14:paraId="4A625DF1" w14:textId="77777777" w:rsidR="007E4466" w:rsidRPr="00E06EFC" w:rsidRDefault="007E4466" w:rsidP="00062D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&lt;20 years</w:t>
            </w:r>
          </w:p>
          <w:p w14:paraId="3ABAD346" w14:textId="77777777" w:rsidR="007E4466" w:rsidRPr="00E06EFC" w:rsidRDefault="007E4466" w:rsidP="00062D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E06EFC">
              <w:rPr>
                <w:rFonts w:ascii="Arial" w:hAnsi="Arial" w:cs="Arial"/>
                <w:sz w:val="20"/>
                <w:szCs w:val="20"/>
              </w:rPr>
              <w:t>40 years</w:t>
            </w:r>
          </w:p>
          <w:p w14:paraId="2C47ED69" w14:textId="77777777" w:rsidR="007E4466" w:rsidRPr="00E06EFC" w:rsidRDefault="007E4466" w:rsidP="00062D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20-24 years</w:t>
            </w:r>
          </w:p>
          <w:p w14:paraId="5E6BABD6" w14:textId="77777777" w:rsidR="007E4466" w:rsidRPr="00E06EFC" w:rsidRDefault="007E4466" w:rsidP="00062D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25-29 years</w:t>
            </w:r>
          </w:p>
          <w:p w14:paraId="63AC10A6" w14:textId="77777777" w:rsidR="007E4466" w:rsidRPr="00E06EFC" w:rsidRDefault="007E4466" w:rsidP="00062D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30-34 years</w:t>
            </w:r>
          </w:p>
          <w:p w14:paraId="5B079D53" w14:textId="77777777" w:rsidR="007E4466" w:rsidRPr="00E06EFC" w:rsidRDefault="007E4466" w:rsidP="00062D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35-39 years</w:t>
            </w:r>
          </w:p>
        </w:tc>
        <w:tc>
          <w:tcPr>
            <w:tcW w:w="1860" w:type="dxa"/>
          </w:tcPr>
          <w:p w14:paraId="44904601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4E2B5E01" w14:textId="4B883CC6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26,210 (6.8) </w:t>
            </w:r>
          </w:p>
          <w:p w14:paraId="70C238EF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4,710 (1.3) </w:t>
            </w:r>
          </w:p>
          <w:p w14:paraId="660F0A3B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67,940 (19.8) </w:t>
            </w:r>
          </w:p>
          <w:p w14:paraId="6A08585E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624,710 (33.7) </w:t>
            </w:r>
          </w:p>
          <w:p w14:paraId="5D32ED4E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518,460 (28) </w:t>
            </w:r>
          </w:p>
          <w:p w14:paraId="05C6BD67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92,740 (10.4) </w:t>
            </w:r>
          </w:p>
        </w:tc>
        <w:tc>
          <w:tcPr>
            <w:tcW w:w="1620" w:type="dxa"/>
          </w:tcPr>
          <w:p w14:paraId="714F40B6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45CD9C2" w14:textId="6DDA788A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8,260 (6.8) </w:t>
            </w:r>
          </w:p>
          <w:p w14:paraId="691AA9F0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620 (1.3) </w:t>
            </w:r>
          </w:p>
          <w:p w14:paraId="3EF63A73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4,090 (19.8) </w:t>
            </w:r>
          </w:p>
          <w:p w14:paraId="072D1497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40,900 (33.7) </w:t>
            </w:r>
          </w:p>
          <w:p w14:paraId="677B8AEB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3,940 (28) </w:t>
            </w:r>
          </w:p>
          <w:p w14:paraId="098D3DB4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2,620 (10.4) </w:t>
            </w:r>
          </w:p>
        </w:tc>
        <w:tc>
          <w:tcPr>
            <w:tcW w:w="1830" w:type="dxa"/>
          </w:tcPr>
          <w:p w14:paraId="2D893EAD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A84DE30" w14:textId="08728C9E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98,570 (7.5) </w:t>
            </w:r>
          </w:p>
          <w:p w14:paraId="264C88F8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8,230 (1.4) </w:t>
            </w:r>
          </w:p>
          <w:p w14:paraId="612F480A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58,360 (19.7) </w:t>
            </w:r>
          </w:p>
          <w:p w14:paraId="6DEB9F71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431,560 (32.9) </w:t>
            </w:r>
          </w:p>
          <w:p w14:paraId="03509CE7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67,970 (28.1) </w:t>
            </w:r>
          </w:p>
          <w:p w14:paraId="469FFE4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36,290 (10.4) </w:t>
            </w:r>
          </w:p>
        </w:tc>
        <w:tc>
          <w:tcPr>
            <w:tcW w:w="1605" w:type="dxa"/>
          </w:tcPr>
          <w:p w14:paraId="0A40A621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2EB5BD1" w14:textId="05362BF2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,330 (7.5) </w:t>
            </w:r>
          </w:p>
          <w:p w14:paraId="1A2E1FDE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50 (1.4) </w:t>
            </w:r>
          </w:p>
          <w:p w14:paraId="7689514D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,490 (19.7) </w:t>
            </w:r>
          </w:p>
          <w:p w14:paraId="0D00FD06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5,820 (32.9) </w:t>
            </w:r>
          </w:p>
          <w:p w14:paraId="79F78101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4,970 (28.1) </w:t>
            </w:r>
          </w:p>
          <w:p w14:paraId="271CFB8D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840 (10.4) </w:t>
            </w:r>
          </w:p>
        </w:tc>
        <w:tc>
          <w:tcPr>
            <w:tcW w:w="1830" w:type="dxa"/>
          </w:tcPr>
          <w:p w14:paraId="2FF1526E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1DEB1130" w14:textId="6D31F0D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98,100 (8.3) </w:t>
            </w:r>
          </w:p>
          <w:p w14:paraId="5DFF246B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6,070 (1.4) </w:t>
            </w:r>
          </w:p>
          <w:p w14:paraId="20250FBD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29,840 (19.4) </w:t>
            </w:r>
          </w:p>
          <w:p w14:paraId="48D98A98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84,700 (32.4) </w:t>
            </w:r>
          </w:p>
          <w:p w14:paraId="5CA6C741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33,240 (28.1) </w:t>
            </w:r>
          </w:p>
          <w:p w14:paraId="0536E0E2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25,320 (10.6) </w:t>
            </w:r>
          </w:p>
        </w:tc>
        <w:tc>
          <w:tcPr>
            <w:tcW w:w="1605" w:type="dxa"/>
          </w:tcPr>
          <w:p w14:paraId="4A04DDB3" w14:textId="77777777" w:rsidR="00401E48" w:rsidRPr="00E06EFC" w:rsidRDefault="00401E48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55DF088" w14:textId="37B9EBD4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,060 (8.3) </w:t>
            </w:r>
          </w:p>
          <w:p w14:paraId="1FE14E40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70 (1.4) </w:t>
            </w:r>
          </w:p>
          <w:p w14:paraId="2183B39C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,470 (19.4) </w:t>
            </w:r>
          </w:p>
          <w:p w14:paraId="548E30A7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4,140 (32.4) </w:t>
            </w:r>
          </w:p>
          <w:p w14:paraId="6DED4D5C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,590 (28.1) </w:t>
            </w:r>
          </w:p>
          <w:p w14:paraId="43BDA255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350 (10.6) </w:t>
            </w:r>
          </w:p>
        </w:tc>
        <w:tc>
          <w:tcPr>
            <w:tcW w:w="1725" w:type="dxa"/>
          </w:tcPr>
          <w:p w14:paraId="6F2210D4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5D095D89" w14:textId="7298E8A6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81,840 (9.7) </w:t>
            </w:r>
          </w:p>
          <w:p w14:paraId="4B56359F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9,340 (1.1) </w:t>
            </w:r>
          </w:p>
          <w:p w14:paraId="45540155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60,660 (19) </w:t>
            </w:r>
          </w:p>
          <w:p w14:paraId="42C3FB49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69,320 (31.9) </w:t>
            </w:r>
          </w:p>
          <w:p w14:paraId="738BFE73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25,460 (26.7) </w:t>
            </w:r>
          </w:p>
          <w:p w14:paraId="5CAD874C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97,060 (11.5) </w:t>
            </w:r>
          </w:p>
        </w:tc>
        <w:tc>
          <w:tcPr>
            <w:tcW w:w="1540" w:type="dxa"/>
          </w:tcPr>
          <w:p w14:paraId="73A47F70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82C62D4" w14:textId="08EC7DD8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540 (9.7) </w:t>
            </w:r>
          </w:p>
          <w:p w14:paraId="29D807EE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60 (1.1) </w:t>
            </w:r>
          </w:p>
          <w:p w14:paraId="5FB4EFAE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070 (19) </w:t>
            </w:r>
          </w:p>
          <w:p w14:paraId="3B5BC538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790 (31.9) </w:t>
            </w:r>
          </w:p>
          <w:p w14:paraId="4AA9DB78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500 (26.7) </w:t>
            </w:r>
          </w:p>
          <w:p w14:paraId="71557A89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640 (11.5) </w:t>
            </w:r>
          </w:p>
        </w:tc>
      </w:tr>
      <w:tr w:rsidR="00BA2115" w:rsidRPr="00E06EFC" w14:paraId="7CAC58C1" w14:textId="77777777" w:rsidTr="07D29AAA">
        <w:trPr>
          <w:jc w:val="center"/>
        </w:trPr>
        <w:tc>
          <w:tcPr>
            <w:tcW w:w="1695" w:type="dxa"/>
          </w:tcPr>
          <w:p w14:paraId="09FB60DA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Paternal age</w:t>
            </w:r>
          </w:p>
          <w:p w14:paraId="0BBF3589" w14:textId="77777777" w:rsidR="007E4466" w:rsidRPr="00E06EFC" w:rsidRDefault="007E4466" w:rsidP="00062D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&lt;25 years</w:t>
            </w:r>
          </w:p>
          <w:p w14:paraId="41756DEF" w14:textId="77777777" w:rsidR="007E4466" w:rsidRPr="00E06EFC" w:rsidRDefault="007E4466" w:rsidP="00062D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E06EFC">
              <w:rPr>
                <w:rFonts w:ascii="Arial" w:hAnsi="Arial" w:cs="Arial"/>
                <w:sz w:val="20"/>
                <w:szCs w:val="20"/>
              </w:rPr>
              <w:t>40 years</w:t>
            </w:r>
          </w:p>
          <w:p w14:paraId="51074742" w14:textId="77777777" w:rsidR="007E4466" w:rsidRPr="00E06EFC" w:rsidRDefault="007E4466" w:rsidP="00062D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25–29 years</w:t>
            </w:r>
          </w:p>
          <w:p w14:paraId="1F459C39" w14:textId="77777777" w:rsidR="007E4466" w:rsidRPr="00E06EFC" w:rsidRDefault="007E4466" w:rsidP="00062D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30–34 years</w:t>
            </w:r>
          </w:p>
          <w:p w14:paraId="4C870A1A" w14:textId="77777777" w:rsidR="007E4466" w:rsidRPr="00E06EFC" w:rsidRDefault="007E4466" w:rsidP="00062D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35–39 years</w:t>
            </w:r>
          </w:p>
          <w:p w14:paraId="739B67A7" w14:textId="77777777" w:rsidR="007E4466" w:rsidRPr="00E06EFC" w:rsidRDefault="007E4466" w:rsidP="00062D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860" w:type="dxa"/>
          </w:tcPr>
          <w:p w14:paraId="4DA7736D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2BE45433" w14:textId="77FD5B60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214,740 (11.6) </w:t>
            </w:r>
          </w:p>
          <w:p w14:paraId="717EFCF8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27,740 (6.9) </w:t>
            </w:r>
          </w:p>
          <w:p w14:paraId="2FBBAB22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497,310 (26.8) </w:t>
            </w:r>
          </w:p>
          <w:p w14:paraId="4DA106B3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574,410 (31) </w:t>
            </w:r>
          </w:p>
          <w:p w14:paraId="358AE894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89,510 (15.6) </w:t>
            </w:r>
          </w:p>
          <w:p w14:paraId="2D0950A8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51,080 (8.1) </w:t>
            </w:r>
          </w:p>
        </w:tc>
        <w:tc>
          <w:tcPr>
            <w:tcW w:w="1620" w:type="dxa"/>
          </w:tcPr>
          <w:p w14:paraId="78EEB0B0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5967FD2B" w14:textId="66A59269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4,060 (11.6) </w:t>
            </w:r>
          </w:p>
          <w:p w14:paraId="0568470C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8,360 (6.9) </w:t>
            </w:r>
          </w:p>
          <w:p w14:paraId="0C7A4478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2,560 (26.8) </w:t>
            </w:r>
          </w:p>
          <w:p w14:paraId="49A17068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7,610 (31) </w:t>
            </w:r>
          </w:p>
          <w:p w14:paraId="51622431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8,950 (15.6) </w:t>
            </w:r>
          </w:p>
          <w:p w14:paraId="3D13408C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9,890 (8.1) </w:t>
            </w:r>
          </w:p>
        </w:tc>
        <w:tc>
          <w:tcPr>
            <w:tcW w:w="1830" w:type="dxa"/>
          </w:tcPr>
          <w:p w14:paraId="593523A7" w14:textId="77777777" w:rsidR="00401E48" w:rsidRPr="00E06EFC" w:rsidRDefault="00401E48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69FFF0C" w14:textId="6F7AE878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63,420 (12.5) </w:t>
            </w:r>
          </w:p>
          <w:p w14:paraId="63082E13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90,420 (6.9) </w:t>
            </w:r>
          </w:p>
          <w:p w14:paraId="4BDC6A04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50,630 (26.7) </w:t>
            </w:r>
          </w:p>
          <w:p w14:paraId="61DBF07F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92,200 (29.9) </w:t>
            </w:r>
          </w:p>
          <w:p w14:paraId="4DA61832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99,220 (15.2) </w:t>
            </w:r>
          </w:p>
          <w:p w14:paraId="77FB0AC1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15,100 (8.8) </w:t>
            </w:r>
          </w:p>
        </w:tc>
        <w:tc>
          <w:tcPr>
            <w:tcW w:w="1605" w:type="dxa"/>
          </w:tcPr>
          <w:p w14:paraId="1E0EEEC5" w14:textId="77777777" w:rsidR="00401E48" w:rsidRPr="00E06EFC" w:rsidRDefault="00401E48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4D89116" w14:textId="37003571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2,210 (12.5) </w:t>
            </w:r>
          </w:p>
          <w:p w14:paraId="3342E650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220 (6.9) </w:t>
            </w:r>
          </w:p>
          <w:p w14:paraId="288A6581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4,730 (26.7) </w:t>
            </w:r>
          </w:p>
          <w:p w14:paraId="6064C28E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5,290 (29.9) </w:t>
            </w:r>
          </w:p>
          <w:p w14:paraId="1488A060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,690 (15.2) </w:t>
            </w:r>
          </w:p>
          <w:p w14:paraId="587D2DBC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550 (8.8) </w:t>
            </w:r>
          </w:p>
        </w:tc>
        <w:tc>
          <w:tcPr>
            <w:tcW w:w="1830" w:type="dxa"/>
          </w:tcPr>
          <w:p w14:paraId="4A42F5EE" w14:textId="77777777" w:rsidR="00401E48" w:rsidRPr="00E06EFC" w:rsidRDefault="00401E48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5505B3D" w14:textId="2BF7534A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57,190 (13.2) </w:t>
            </w:r>
          </w:p>
          <w:p w14:paraId="06C91A1E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79,520 (6.7) </w:t>
            </w:r>
          </w:p>
          <w:p w14:paraId="6BFB940A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10,100 (26.1) </w:t>
            </w:r>
          </w:p>
          <w:p w14:paraId="2D6B24BE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55,440 (29.9) </w:t>
            </w:r>
          </w:p>
          <w:p w14:paraId="026D5017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79,210 (15.1) </w:t>
            </w:r>
          </w:p>
          <w:p w14:paraId="36A62546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05,810 (8.9) </w:t>
            </w:r>
          </w:p>
        </w:tc>
        <w:tc>
          <w:tcPr>
            <w:tcW w:w="1605" w:type="dxa"/>
          </w:tcPr>
          <w:p w14:paraId="38A061E2" w14:textId="77777777" w:rsidR="00401E48" w:rsidRPr="00E06EFC" w:rsidRDefault="00401E48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EF0BAA3" w14:textId="7BD7FE74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,690 (13.2) </w:t>
            </w:r>
          </w:p>
          <w:p w14:paraId="1434BF48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860 (6.7) </w:t>
            </w:r>
          </w:p>
          <w:p w14:paraId="469AEC3F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,340 (26.1) </w:t>
            </w:r>
          </w:p>
          <w:p w14:paraId="4066047A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,830 (29.9) </w:t>
            </w:r>
          </w:p>
          <w:p w14:paraId="24C6A320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930 (15.1) </w:t>
            </w:r>
          </w:p>
          <w:p w14:paraId="736CBE31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140 (8.9) </w:t>
            </w:r>
          </w:p>
        </w:tc>
        <w:tc>
          <w:tcPr>
            <w:tcW w:w="1725" w:type="dxa"/>
          </w:tcPr>
          <w:p w14:paraId="28935A31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2DC94727" w14:textId="0BCF3E3D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15,140 (13.6) </w:t>
            </w:r>
          </w:p>
          <w:p w14:paraId="1DBB65A2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61,040 (7.2) </w:t>
            </w:r>
          </w:p>
          <w:p w14:paraId="3936AFC0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09,030 (24.8) </w:t>
            </w:r>
          </w:p>
          <w:p w14:paraId="02011F90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48,370 (29.4) </w:t>
            </w:r>
          </w:p>
          <w:p w14:paraId="00247D61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25,240 (14.8) </w:t>
            </w:r>
          </w:p>
          <w:p w14:paraId="12EAB036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84,850 (10.1) </w:t>
            </w:r>
          </w:p>
        </w:tc>
        <w:tc>
          <w:tcPr>
            <w:tcW w:w="1540" w:type="dxa"/>
          </w:tcPr>
          <w:p w14:paraId="5DCC9078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5076B40B" w14:textId="08B9DFD4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760 (13.6) </w:t>
            </w:r>
          </w:p>
          <w:p w14:paraId="74E5EEEC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410 (7.2) </w:t>
            </w:r>
          </w:p>
          <w:p w14:paraId="340BC746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390 (24.8) </w:t>
            </w:r>
          </w:p>
          <w:p w14:paraId="42E8A5DE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650 (29.4) </w:t>
            </w:r>
          </w:p>
          <w:p w14:paraId="722FFC87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830 (14.8) </w:t>
            </w:r>
          </w:p>
          <w:p w14:paraId="35F7C0CD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560 (10.1) </w:t>
            </w:r>
          </w:p>
        </w:tc>
      </w:tr>
      <w:tr w:rsidR="00BA2115" w:rsidRPr="00E06EFC" w14:paraId="0B078EF1" w14:textId="77777777" w:rsidTr="07D29AAA">
        <w:trPr>
          <w:jc w:val="center"/>
        </w:trPr>
        <w:tc>
          <w:tcPr>
            <w:tcW w:w="1695" w:type="dxa"/>
          </w:tcPr>
          <w:p w14:paraId="7AD5CD9C" w14:textId="77777777" w:rsidR="007E4466" w:rsidRPr="00E06EFC" w:rsidRDefault="007E4466" w:rsidP="07D29AAA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Maternal place of birth</w:t>
            </w:r>
          </w:p>
          <w:p w14:paraId="773DD048" w14:textId="77777777" w:rsidR="007E4466" w:rsidRPr="00E06EFC" w:rsidRDefault="007E4466" w:rsidP="07D29AAA">
            <w:pPr>
              <w:ind w:left="144"/>
              <w:rPr>
                <w:rFonts w:ascii="Arial" w:eastAsiaTheme="minorEastAsia" w:hAnsi="Arial" w:cs="Arial"/>
                <w:sz w:val="20"/>
                <w:szCs w:val="20"/>
              </w:rPr>
            </w:pPr>
            <w:r w:rsidRPr="07D29AAA">
              <w:rPr>
                <w:rFonts w:ascii="Arial" w:eastAsiaTheme="minorEastAsia" w:hAnsi="Arial" w:cs="Arial"/>
                <w:sz w:val="20"/>
                <w:szCs w:val="20"/>
              </w:rPr>
              <w:t>Africa</w:t>
            </w:r>
          </w:p>
          <w:p w14:paraId="196C48AE" w14:textId="77777777" w:rsidR="007E4466" w:rsidRPr="00E06EFC" w:rsidRDefault="007E4466" w:rsidP="07D29AAA">
            <w:pPr>
              <w:ind w:left="144"/>
              <w:rPr>
                <w:rFonts w:ascii="Arial" w:eastAsiaTheme="minorEastAsia" w:hAnsi="Arial" w:cs="Arial"/>
                <w:sz w:val="20"/>
                <w:szCs w:val="20"/>
              </w:rPr>
            </w:pPr>
            <w:r w:rsidRPr="07D29AAA">
              <w:rPr>
                <w:rFonts w:ascii="Arial" w:eastAsiaTheme="minorEastAsia" w:hAnsi="Arial" w:cs="Arial"/>
                <w:sz w:val="20"/>
                <w:szCs w:val="20"/>
              </w:rPr>
              <w:t>Asia</w:t>
            </w:r>
          </w:p>
          <w:p w14:paraId="6A2CEBB0" w14:textId="77777777" w:rsidR="007E4466" w:rsidRPr="00E06EFC" w:rsidRDefault="007E4466" w:rsidP="07D29AAA">
            <w:pPr>
              <w:ind w:left="144"/>
              <w:rPr>
                <w:rFonts w:ascii="Arial" w:eastAsiaTheme="minorEastAsia" w:hAnsi="Arial" w:cs="Arial"/>
                <w:sz w:val="20"/>
                <w:szCs w:val="20"/>
              </w:rPr>
            </w:pPr>
            <w:r w:rsidRPr="07D29AAA">
              <w:rPr>
                <w:rFonts w:ascii="Arial" w:eastAsiaTheme="minorEastAsia" w:hAnsi="Arial" w:cs="Arial"/>
                <w:sz w:val="20"/>
                <w:szCs w:val="20"/>
              </w:rPr>
              <w:t xml:space="preserve">Canada </w:t>
            </w:r>
          </w:p>
          <w:p w14:paraId="585AACC8" w14:textId="77777777" w:rsidR="007E4466" w:rsidRPr="00E06EFC" w:rsidRDefault="007E4466" w:rsidP="07D29AAA">
            <w:pPr>
              <w:ind w:left="144"/>
              <w:rPr>
                <w:rFonts w:ascii="Arial" w:eastAsiaTheme="minorEastAsia" w:hAnsi="Arial" w:cs="Arial"/>
                <w:sz w:val="20"/>
                <w:szCs w:val="20"/>
              </w:rPr>
            </w:pPr>
            <w:r w:rsidRPr="07D29AAA">
              <w:rPr>
                <w:rFonts w:ascii="Arial" w:eastAsiaTheme="minorEastAsia" w:hAnsi="Arial" w:cs="Arial"/>
                <w:sz w:val="20"/>
                <w:szCs w:val="20"/>
              </w:rPr>
              <w:t xml:space="preserve">Central and South America </w:t>
            </w:r>
          </w:p>
          <w:p w14:paraId="29A35970" w14:textId="77777777" w:rsidR="007E4466" w:rsidRPr="00E06EFC" w:rsidRDefault="007E4466" w:rsidP="07D29AAA">
            <w:pPr>
              <w:ind w:left="144"/>
              <w:rPr>
                <w:rFonts w:ascii="Arial" w:eastAsiaTheme="minorEastAsia" w:hAnsi="Arial" w:cs="Arial"/>
                <w:sz w:val="20"/>
                <w:szCs w:val="20"/>
              </w:rPr>
            </w:pPr>
            <w:r w:rsidRPr="07D29AAA">
              <w:rPr>
                <w:rFonts w:ascii="Arial" w:eastAsiaTheme="minorEastAsia" w:hAnsi="Arial" w:cs="Arial"/>
                <w:sz w:val="20"/>
                <w:szCs w:val="20"/>
              </w:rPr>
              <w:t>Europe</w:t>
            </w:r>
          </w:p>
          <w:p w14:paraId="7AAADCEC" w14:textId="77777777" w:rsidR="007E4466" w:rsidRPr="00E06EFC" w:rsidRDefault="007E4466" w:rsidP="07D29AAA">
            <w:pPr>
              <w:ind w:left="144"/>
              <w:rPr>
                <w:rFonts w:ascii="Arial" w:eastAsiaTheme="minorEastAsia" w:hAnsi="Arial" w:cs="Arial"/>
                <w:sz w:val="20"/>
                <w:szCs w:val="20"/>
              </w:rPr>
            </w:pPr>
            <w:r w:rsidRPr="07D29AAA">
              <w:rPr>
                <w:rFonts w:ascii="Arial" w:eastAsiaTheme="minorEastAsia" w:hAnsi="Arial" w:cs="Arial"/>
                <w:sz w:val="20"/>
                <w:szCs w:val="20"/>
              </w:rPr>
              <w:t xml:space="preserve">North America </w:t>
            </w:r>
          </w:p>
          <w:p w14:paraId="07EA55A1" w14:textId="77777777" w:rsidR="007E4466" w:rsidRPr="00E06EFC" w:rsidRDefault="007E4466" w:rsidP="07D29AAA">
            <w:pPr>
              <w:ind w:left="144"/>
              <w:rPr>
                <w:rFonts w:ascii="Arial" w:eastAsiaTheme="minorEastAsia" w:hAnsi="Arial" w:cs="Arial"/>
                <w:sz w:val="20"/>
                <w:szCs w:val="20"/>
              </w:rPr>
            </w:pPr>
            <w:r w:rsidRPr="07D29AAA">
              <w:rPr>
                <w:rFonts w:ascii="Arial" w:eastAsiaTheme="minorEastAsia" w:hAnsi="Arial" w:cs="Arial"/>
                <w:sz w:val="20"/>
                <w:szCs w:val="20"/>
              </w:rPr>
              <w:t>Other</w:t>
            </w:r>
          </w:p>
        </w:tc>
        <w:tc>
          <w:tcPr>
            <w:tcW w:w="1860" w:type="dxa"/>
          </w:tcPr>
          <w:p w14:paraId="2F68347B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206CE834" w14:textId="5502625B" w:rsidR="07D29AAA" w:rsidRDefault="07D29AAA" w:rsidP="07D29A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3E3B9C2" w14:textId="2C03F8B0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0,340 (0.6) </w:t>
            </w:r>
          </w:p>
          <w:p w14:paraId="125A3121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21,920 (6.6) </w:t>
            </w:r>
          </w:p>
          <w:p w14:paraId="4B060321" w14:textId="0520AC15" w:rsidR="006E202F" w:rsidRPr="006E202F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436,010 (77.4) </w:t>
            </w:r>
          </w:p>
          <w:p w14:paraId="1DA9C967" w14:textId="31D171C3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7,630 (1.5) </w:t>
            </w:r>
          </w:p>
          <w:p w14:paraId="5523BB46" w14:textId="475D7DE3" w:rsidR="007E4466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80,480 (4.3) </w:t>
            </w:r>
          </w:p>
          <w:p w14:paraId="2FB3A99B" w14:textId="2174204A" w:rsidR="07D29AAA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2,010 (0.6) </w:t>
            </w:r>
          </w:p>
          <w:p w14:paraId="6D9B6E40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66,400 (9) </w:t>
            </w:r>
          </w:p>
        </w:tc>
        <w:tc>
          <w:tcPr>
            <w:tcW w:w="1620" w:type="dxa"/>
          </w:tcPr>
          <w:p w14:paraId="5FAA983C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390965AC" w14:textId="6F2FF6A8" w:rsidR="07D29AAA" w:rsidRDefault="07D29AAA" w:rsidP="07D29A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EE179BE" w14:textId="1DBC663B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680 (0.6) </w:t>
            </w:r>
          </w:p>
          <w:p w14:paraId="2B086ED4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7,980 (6.6) </w:t>
            </w:r>
          </w:p>
          <w:p w14:paraId="7D9077C7" w14:textId="1E772D0E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94,020 (77.4)</w:t>
            </w:r>
          </w:p>
          <w:p w14:paraId="4122F341" w14:textId="36FC923B" w:rsidR="07D29AAA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810 (1.5) </w:t>
            </w:r>
          </w:p>
          <w:p w14:paraId="5DEB9E65" w14:textId="48596B2D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5,270 (4.3) </w:t>
            </w:r>
          </w:p>
          <w:p w14:paraId="4C7B785B" w14:textId="306D1F53" w:rsidR="007E4466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790 (0.6) </w:t>
            </w:r>
          </w:p>
          <w:p w14:paraId="30E85B1A" w14:textId="2960D84E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0,890 (9) </w:t>
            </w:r>
          </w:p>
        </w:tc>
        <w:tc>
          <w:tcPr>
            <w:tcW w:w="1830" w:type="dxa"/>
          </w:tcPr>
          <w:p w14:paraId="2807E7CD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22877AAE" w14:textId="3C9D112B" w:rsidR="07D29AAA" w:rsidRDefault="07D29AAA" w:rsidP="07D29A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CFBD075" w14:textId="2E9F157B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5,190 (0.4) </w:t>
            </w:r>
          </w:p>
          <w:p w14:paraId="4378F471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70,110 (5.3) </w:t>
            </w:r>
          </w:p>
          <w:p w14:paraId="12466806" w14:textId="65105E23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,069,150 (81.6)</w:t>
            </w:r>
          </w:p>
          <w:p w14:paraId="1AC245DB" w14:textId="5AD3E4C3" w:rsidR="07D29AAA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0,600 (1.6) </w:t>
            </w:r>
          </w:p>
          <w:p w14:paraId="5FBF7CFF" w14:textId="7FEAEA22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48,620 (3.7) </w:t>
            </w:r>
          </w:p>
          <w:p w14:paraId="6DE6FD19" w14:textId="49711653" w:rsidR="007E4466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9,120 (0.7) </w:t>
            </w:r>
          </w:p>
          <w:p w14:paraId="214C41DB" w14:textId="4D5A3FF8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88,190 (6.7) </w:t>
            </w:r>
          </w:p>
        </w:tc>
        <w:tc>
          <w:tcPr>
            <w:tcW w:w="1605" w:type="dxa"/>
          </w:tcPr>
          <w:p w14:paraId="777BAFA7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53ED2352" w14:textId="36AB1BB2" w:rsidR="07D29AAA" w:rsidRDefault="07D29AAA" w:rsidP="07D29A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587372B" w14:textId="1244E115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70 (0.4) </w:t>
            </w:r>
          </w:p>
          <w:p w14:paraId="2F5C2079" w14:textId="65D95713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950 (5.3) </w:t>
            </w:r>
          </w:p>
          <w:p w14:paraId="7C56901B" w14:textId="6589784F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4,430 (81.6) </w:t>
            </w:r>
          </w:p>
          <w:p w14:paraId="7287E0BF" w14:textId="1978F05C" w:rsidR="07D29AAA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280 (1.6) </w:t>
            </w:r>
          </w:p>
          <w:p w14:paraId="6D25F540" w14:textId="1458ECAF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660 (3.7) </w:t>
            </w:r>
          </w:p>
          <w:p w14:paraId="29D9FF39" w14:textId="2002DEE8" w:rsidR="07D29AAA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20 (0.7) </w:t>
            </w:r>
          </w:p>
          <w:p w14:paraId="4DC22A9D" w14:textId="278B75A8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,190 (6.7) </w:t>
            </w:r>
          </w:p>
        </w:tc>
        <w:tc>
          <w:tcPr>
            <w:tcW w:w="1830" w:type="dxa"/>
          </w:tcPr>
          <w:p w14:paraId="4C9F63DD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16617335" w14:textId="47E92B8A" w:rsidR="07D29AAA" w:rsidRDefault="07D29AAA" w:rsidP="07D29A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CE99B9C" w14:textId="5F0E8F61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6,970 (0.6) </w:t>
            </w:r>
          </w:p>
          <w:p w14:paraId="19036998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48,960 (4.1) </w:t>
            </w:r>
          </w:p>
          <w:p w14:paraId="32F6AF5B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976,110 (82.2) </w:t>
            </w:r>
          </w:p>
          <w:p w14:paraId="56F75CF0" w14:textId="7F051AC2" w:rsidR="07D29AAA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9,140 (1.6) </w:t>
            </w:r>
          </w:p>
          <w:p w14:paraId="14A8CCC9" w14:textId="746B1E03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47,290 (4) </w:t>
            </w:r>
          </w:p>
          <w:p w14:paraId="479AB97E" w14:textId="32246AD3" w:rsidR="007E4466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7,900 (0.7) </w:t>
            </w:r>
          </w:p>
          <w:p w14:paraId="5E7D2123" w14:textId="3F5112A5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80,920 (6.8) </w:t>
            </w:r>
          </w:p>
        </w:tc>
        <w:tc>
          <w:tcPr>
            <w:tcW w:w="1605" w:type="dxa"/>
          </w:tcPr>
          <w:p w14:paraId="78F510C8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3AE05FCF" w14:textId="375BF05A" w:rsidR="07D29AAA" w:rsidRDefault="07D29AAA" w:rsidP="07D29A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16D243E" w14:textId="2C84AD32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80 (0.6) </w:t>
            </w:r>
          </w:p>
          <w:p w14:paraId="531420E9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530 (4.1) </w:t>
            </w:r>
          </w:p>
          <w:p w14:paraId="463F61F0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0,510 (82.2) </w:t>
            </w:r>
          </w:p>
          <w:p w14:paraId="69944FC5" w14:textId="220D483D" w:rsidR="07D29AAA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10 (1.6) </w:t>
            </w:r>
          </w:p>
          <w:p w14:paraId="0BABBA2B" w14:textId="5DEE4EB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510 (4) </w:t>
            </w:r>
          </w:p>
          <w:p w14:paraId="6ECCD342" w14:textId="3090F442" w:rsidR="007E4466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90 (0.7) </w:t>
            </w:r>
          </w:p>
          <w:p w14:paraId="0042906A" w14:textId="4E2D1B5F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870 (6.8) </w:t>
            </w:r>
          </w:p>
        </w:tc>
        <w:tc>
          <w:tcPr>
            <w:tcW w:w="1725" w:type="dxa"/>
          </w:tcPr>
          <w:p w14:paraId="2DFEE6AD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72931ED1" w14:textId="2FE0A892" w:rsidR="07D29AAA" w:rsidRDefault="07D29AAA" w:rsidP="07D29A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4AAE071" w14:textId="6C91BCA5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5,270 (0.6) </w:t>
            </w:r>
          </w:p>
          <w:p w14:paraId="7A710FC9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4,510 (4.1) </w:t>
            </w:r>
          </w:p>
          <w:p w14:paraId="5E779E31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679,250 (80.5) </w:t>
            </w:r>
          </w:p>
          <w:p w14:paraId="7D1EE49F" w14:textId="07CC2E3C" w:rsidR="07D29AAA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6,880 (2) </w:t>
            </w:r>
          </w:p>
          <w:p w14:paraId="4EA2BCA1" w14:textId="55AA3DA2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34,210 (4.1) </w:t>
            </w:r>
          </w:p>
          <w:p w14:paraId="521FB005" w14:textId="4B71C509" w:rsidR="007E4466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5,880 (0.7) </w:t>
            </w:r>
          </w:p>
          <w:p w14:paraId="1B19177C" w14:textId="07D39C8C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7,670 (8) </w:t>
            </w:r>
          </w:p>
        </w:tc>
        <w:tc>
          <w:tcPr>
            <w:tcW w:w="1540" w:type="dxa"/>
          </w:tcPr>
          <w:p w14:paraId="416239D5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390A20AB" w14:textId="675E627F" w:rsidR="07D29AAA" w:rsidRDefault="07D29AAA" w:rsidP="07D29A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CA6A5EC" w14:textId="7F858C3F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40 (0.6) </w:t>
            </w:r>
          </w:p>
          <w:p w14:paraId="10381937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30 (4.1) </w:t>
            </w:r>
          </w:p>
          <w:p w14:paraId="532C1B96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4,510 (80.5) </w:t>
            </w:r>
          </w:p>
          <w:p w14:paraId="3BBECB2D" w14:textId="1EB53398" w:rsidR="07D29AAA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10 (2) </w:t>
            </w:r>
          </w:p>
          <w:p w14:paraId="3805A4E8" w14:textId="6E14289C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230 (4.1) </w:t>
            </w:r>
          </w:p>
          <w:p w14:paraId="794E1555" w14:textId="7C223489" w:rsidR="007E4466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40 (0.7) </w:t>
            </w:r>
          </w:p>
          <w:p w14:paraId="0C2BE547" w14:textId="19096A5B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50 (8) </w:t>
            </w:r>
          </w:p>
        </w:tc>
      </w:tr>
      <w:tr w:rsidR="00BA2115" w:rsidRPr="00E06EFC" w14:paraId="14A819EB" w14:textId="77777777" w:rsidTr="07D29AAA">
        <w:trPr>
          <w:jc w:val="center"/>
        </w:trPr>
        <w:tc>
          <w:tcPr>
            <w:tcW w:w="1695" w:type="dxa"/>
          </w:tcPr>
          <w:p w14:paraId="3C03653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lastRenderedPageBreak/>
              <w:t>Paternal place of birth</w:t>
            </w:r>
          </w:p>
          <w:p w14:paraId="694F4C51" w14:textId="77777777" w:rsidR="007E4466" w:rsidRPr="00E06EFC" w:rsidRDefault="007E4466" w:rsidP="07D29AAA">
            <w:pPr>
              <w:ind w:left="144"/>
              <w:rPr>
                <w:rFonts w:ascii="Arial" w:eastAsiaTheme="minorEastAsia" w:hAnsi="Arial" w:cs="Arial"/>
                <w:sz w:val="20"/>
                <w:szCs w:val="20"/>
              </w:rPr>
            </w:pPr>
            <w:r w:rsidRPr="07D29AAA">
              <w:rPr>
                <w:rFonts w:ascii="Arial" w:eastAsiaTheme="minorEastAsia" w:hAnsi="Arial" w:cs="Arial"/>
                <w:sz w:val="20"/>
                <w:szCs w:val="20"/>
              </w:rPr>
              <w:t>Africa</w:t>
            </w:r>
          </w:p>
          <w:p w14:paraId="222FAEFF" w14:textId="77777777" w:rsidR="007E4466" w:rsidRPr="00E06EFC" w:rsidRDefault="007E4466" w:rsidP="07D29AAA">
            <w:pPr>
              <w:ind w:left="144"/>
              <w:rPr>
                <w:rFonts w:ascii="Arial" w:eastAsiaTheme="minorEastAsia" w:hAnsi="Arial" w:cs="Arial"/>
                <w:sz w:val="20"/>
                <w:szCs w:val="20"/>
              </w:rPr>
            </w:pPr>
            <w:r w:rsidRPr="07D29AAA">
              <w:rPr>
                <w:rFonts w:ascii="Arial" w:eastAsiaTheme="minorEastAsia" w:hAnsi="Arial" w:cs="Arial"/>
                <w:sz w:val="20"/>
                <w:szCs w:val="20"/>
              </w:rPr>
              <w:t>Asia</w:t>
            </w:r>
          </w:p>
          <w:p w14:paraId="1A5931E0" w14:textId="77777777" w:rsidR="007E4466" w:rsidRPr="00E06EFC" w:rsidRDefault="007E4466" w:rsidP="07D29AAA">
            <w:pPr>
              <w:ind w:left="144"/>
              <w:rPr>
                <w:rFonts w:ascii="Arial" w:eastAsiaTheme="minorEastAsia" w:hAnsi="Arial" w:cs="Arial"/>
                <w:sz w:val="20"/>
                <w:szCs w:val="20"/>
              </w:rPr>
            </w:pPr>
            <w:r w:rsidRPr="07D29AAA">
              <w:rPr>
                <w:rFonts w:ascii="Arial" w:eastAsiaTheme="minorEastAsia" w:hAnsi="Arial" w:cs="Arial"/>
                <w:sz w:val="20"/>
                <w:szCs w:val="20"/>
              </w:rPr>
              <w:t xml:space="preserve">Canada </w:t>
            </w:r>
          </w:p>
          <w:p w14:paraId="6ADB0B8E" w14:textId="77777777" w:rsidR="007E4466" w:rsidRPr="00E06EFC" w:rsidRDefault="007E4466" w:rsidP="07D29AAA">
            <w:pPr>
              <w:ind w:left="144"/>
              <w:rPr>
                <w:rFonts w:ascii="Arial" w:eastAsiaTheme="minorEastAsia" w:hAnsi="Arial" w:cs="Arial"/>
                <w:sz w:val="20"/>
                <w:szCs w:val="20"/>
              </w:rPr>
            </w:pPr>
            <w:r w:rsidRPr="07D29AAA">
              <w:rPr>
                <w:rFonts w:ascii="Arial" w:eastAsiaTheme="minorEastAsia" w:hAnsi="Arial" w:cs="Arial"/>
                <w:sz w:val="20"/>
                <w:szCs w:val="20"/>
              </w:rPr>
              <w:t xml:space="preserve">Central and South America </w:t>
            </w:r>
          </w:p>
          <w:p w14:paraId="705734BA" w14:textId="77777777" w:rsidR="007E4466" w:rsidRPr="00E06EFC" w:rsidRDefault="007E4466" w:rsidP="07D29AAA">
            <w:pPr>
              <w:ind w:left="144"/>
              <w:rPr>
                <w:rFonts w:ascii="Arial" w:eastAsiaTheme="minorEastAsia" w:hAnsi="Arial" w:cs="Arial"/>
                <w:sz w:val="20"/>
                <w:szCs w:val="20"/>
              </w:rPr>
            </w:pPr>
            <w:r w:rsidRPr="07D29AAA">
              <w:rPr>
                <w:rFonts w:ascii="Arial" w:eastAsiaTheme="minorEastAsia" w:hAnsi="Arial" w:cs="Arial"/>
                <w:sz w:val="20"/>
                <w:szCs w:val="20"/>
              </w:rPr>
              <w:t>Europe</w:t>
            </w:r>
          </w:p>
          <w:p w14:paraId="5C8EC45F" w14:textId="77777777" w:rsidR="007E4466" w:rsidRPr="00E06EFC" w:rsidRDefault="007E4466" w:rsidP="07D29AAA">
            <w:pPr>
              <w:ind w:left="144"/>
              <w:rPr>
                <w:rFonts w:ascii="Arial" w:eastAsiaTheme="minorEastAsia" w:hAnsi="Arial" w:cs="Arial"/>
                <w:sz w:val="20"/>
                <w:szCs w:val="20"/>
              </w:rPr>
            </w:pPr>
            <w:r w:rsidRPr="07D29AAA">
              <w:rPr>
                <w:rFonts w:ascii="Arial" w:eastAsiaTheme="minorEastAsia" w:hAnsi="Arial" w:cs="Arial"/>
                <w:sz w:val="20"/>
                <w:szCs w:val="20"/>
              </w:rPr>
              <w:t xml:space="preserve">North America </w:t>
            </w:r>
          </w:p>
          <w:p w14:paraId="6C1053A4" w14:textId="77777777" w:rsidR="007E4466" w:rsidRPr="00E06EFC" w:rsidRDefault="007E4466" w:rsidP="07D29AAA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eastAsiaTheme="minorEastAsia" w:hAnsi="Arial" w:cs="Arial"/>
                <w:sz w:val="20"/>
                <w:szCs w:val="20"/>
              </w:rPr>
              <w:t>Other</w:t>
            </w:r>
          </w:p>
        </w:tc>
        <w:tc>
          <w:tcPr>
            <w:tcW w:w="1860" w:type="dxa"/>
          </w:tcPr>
          <w:p w14:paraId="0C09F1E0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10FA5B79" w14:textId="6D10DDC7" w:rsidR="07D29AAA" w:rsidRDefault="07D29AAA" w:rsidP="07D29A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965A055" w14:textId="4BB22388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1,260 (0.6) </w:t>
            </w:r>
          </w:p>
          <w:p w14:paraId="5AC4AA21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15,950 (6.3) </w:t>
            </w:r>
          </w:p>
          <w:p w14:paraId="45BF983E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296,530 (69.9) </w:t>
            </w:r>
          </w:p>
          <w:p w14:paraId="6AA8398B" w14:textId="762DEB4E" w:rsidR="07D29AAA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6,650 (1.4) </w:t>
            </w:r>
          </w:p>
          <w:p w14:paraId="5A57EB21" w14:textId="7B994346" w:rsidR="007E4466" w:rsidRPr="00E06EFC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90,770 (4.9) </w:t>
            </w:r>
          </w:p>
          <w:p w14:paraId="4AA2052E" w14:textId="7B521BA9" w:rsidR="07D29AAA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9,840 (0.5) </w:t>
            </w:r>
          </w:p>
          <w:p w14:paraId="419C5511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03,790 (16.4) </w:t>
            </w:r>
          </w:p>
        </w:tc>
        <w:tc>
          <w:tcPr>
            <w:tcW w:w="1620" w:type="dxa"/>
          </w:tcPr>
          <w:p w14:paraId="5697EF19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5F715EEF" w14:textId="5AF8A5E9" w:rsidR="07D29AAA" w:rsidRDefault="07D29AAA" w:rsidP="07D29A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578466B" w14:textId="2ADF60F9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740 (0.6) </w:t>
            </w:r>
          </w:p>
          <w:p w14:paraId="1232372A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7,590 (6.3) </w:t>
            </w:r>
          </w:p>
          <w:p w14:paraId="2B7AF3E4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84,880 (69.9) </w:t>
            </w:r>
          </w:p>
          <w:p w14:paraId="65F3C84D" w14:textId="3E6B7284" w:rsidR="07D29AAA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750 (1.4) </w:t>
            </w:r>
          </w:p>
          <w:p w14:paraId="29922A03" w14:textId="00F09E3C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5,940 (4.9) </w:t>
            </w:r>
          </w:p>
          <w:p w14:paraId="77E5E2E7" w14:textId="1728F4B0" w:rsidR="007E4466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640 (0.5) </w:t>
            </w:r>
          </w:p>
          <w:p w14:paraId="4AB33666" w14:textId="4A3A7F7C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9,890 (16.4) </w:t>
            </w:r>
          </w:p>
        </w:tc>
        <w:tc>
          <w:tcPr>
            <w:tcW w:w="1830" w:type="dxa"/>
          </w:tcPr>
          <w:p w14:paraId="0C19519A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64A3214B" w14:textId="6F63D067" w:rsidR="07D29AAA" w:rsidRDefault="07D29AAA" w:rsidP="07D29A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83AD559" w14:textId="52546E53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5,110 (0.4) </w:t>
            </w:r>
          </w:p>
          <w:p w14:paraId="64179F8E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67,740 (5.2) </w:t>
            </w:r>
          </w:p>
          <w:p w14:paraId="7950FDD3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961,610 (73.4) </w:t>
            </w:r>
          </w:p>
          <w:p w14:paraId="63CC1620" w14:textId="5F8A6755" w:rsidR="07D29AAA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9,860 (1.5) </w:t>
            </w:r>
          </w:p>
          <w:p w14:paraId="648D9877" w14:textId="6B2D287E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56,180 (4.3) </w:t>
            </w:r>
          </w:p>
          <w:p w14:paraId="4E236C34" w14:textId="7BC9E711" w:rsidR="007E4466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6,820 (0.5) </w:t>
            </w:r>
          </w:p>
          <w:p w14:paraId="68AA42AA" w14:textId="7EEE7164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93,660 (14.8) </w:t>
            </w:r>
          </w:p>
        </w:tc>
        <w:tc>
          <w:tcPr>
            <w:tcW w:w="1605" w:type="dxa"/>
          </w:tcPr>
          <w:p w14:paraId="6A351A75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2604494E" w14:textId="1276777C" w:rsidR="07D29AAA" w:rsidRDefault="07D29AAA" w:rsidP="07D29A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6CC6366" w14:textId="58E1D1A9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70 (0.4) </w:t>
            </w:r>
          </w:p>
          <w:p w14:paraId="4A0E329F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910 (5.2) </w:t>
            </w:r>
          </w:p>
          <w:p w14:paraId="1DB8CD30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2,980 (73.4) </w:t>
            </w:r>
          </w:p>
          <w:p w14:paraId="1AE74845" w14:textId="20B8CE93" w:rsidR="07D29AAA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70 (1.5) </w:t>
            </w:r>
          </w:p>
          <w:p w14:paraId="20CD07FD" w14:textId="0378FC82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760 (4.3) </w:t>
            </w:r>
          </w:p>
          <w:p w14:paraId="27ABCC0D" w14:textId="4BC84D57" w:rsidR="007E4466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90 (0.5) </w:t>
            </w:r>
          </w:p>
          <w:p w14:paraId="59E65922" w14:textId="388BCE70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,610 (14.8) </w:t>
            </w:r>
          </w:p>
        </w:tc>
        <w:tc>
          <w:tcPr>
            <w:tcW w:w="1830" w:type="dxa"/>
          </w:tcPr>
          <w:p w14:paraId="01040277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7650B04A" w14:textId="7EE0771B" w:rsidR="07D29AAA" w:rsidRDefault="07D29AAA" w:rsidP="07D29A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4F65294" w14:textId="19C6F725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7,800 (0.7) </w:t>
            </w:r>
          </w:p>
          <w:p w14:paraId="28CAE0D1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47,190 (4) </w:t>
            </w:r>
          </w:p>
          <w:p w14:paraId="0A1F7EE1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872,430 (73.5) </w:t>
            </w:r>
          </w:p>
          <w:p w14:paraId="3CAA8151" w14:textId="4BBA8C56" w:rsidR="07D29AAA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8,390 (1.5) </w:t>
            </w:r>
          </w:p>
          <w:p w14:paraId="16B5D893" w14:textId="4B99C9DE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51,930 (4.4) </w:t>
            </w:r>
          </w:p>
          <w:p w14:paraId="60D00BB1" w14:textId="16D3C71D" w:rsidR="007E4466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6,130 (0.5) </w:t>
            </w:r>
          </w:p>
          <w:p w14:paraId="5BC3721E" w14:textId="74FC2F9D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83,390 (15.4) </w:t>
            </w:r>
          </w:p>
        </w:tc>
        <w:tc>
          <w:tcPr>
            <w:tcW w:w="1605" w:type="dxa"/>
          </w:tcPr>
          <w:p w14:paraId="5586B96F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1CCD9B13" w14:textId="7BAC5F32" w:rsidR="07D29AAA" w:rsidRDefault="07D29AAA" w:rsidP="07D29A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3FDBF70" w14:textId="2A6DE8BF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80 (0.7) </w:t>
            </w:r>
          </w:p>
          <w:p w14:paraId="68A62405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510 (4) </w:t>
            </w:r>
          </w:p>
          <w:p w14:paraId="48C0C93B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9,390 (73.5) </w:t>
            </w:r>
          </w:p>
          <w:p w14:paraId="3F8069CD" w14:textId="5A9BE91E" w:rsidR="07D29AAA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00 (1.5) </w:t>
            </w:r>
          </w:p>
          <w:p w14:paraId="12E2258C" w14:textId="2D4D7D0B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560 (4.4) </w:t>
            </w:r>
          </w:p>
          <w:p w14:paraId="1604E467" w14:textId="39236F0A" w:rsidR="007E4466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70 (0.5) </w:t>
            </w:r>
          </w:p>
          <w:p w14:paraId="5BB644A5" w14:textId="368A7FC3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,970 (15.4) </w:t>
            </w:r>
          </w:p>
        </w:tc>
        <w:tc>
          <w:tcPr>
            <w:tcW w:w="1725" w:type="dxa"/>
          </w:tcPr>
          <w:p w14:paraId="1DB1D6B8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5C3F6AA7" w14:textId="350F84C9" w:rsidR="07D29AAA" w:rsidRDefault="07D29AAA" w:rsidP="07D29A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A74471A" w14:textId="26E44182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4,970 (0.6) </w:t>
            </w:r>
          </w:p>
          <w:p w14:paraId="59D8B67E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2,700 (3.9) </w:t>
            </w:r>
          </w:p>
          <w:p w14:paraId="69DDD7F6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598,170 (70.9) </w:t>
            </w:r>
          </w:p>
          <w:p w14:paraId="28ABDA08" w14:textId="5C2C77CB" w:rsidR="07D29AAA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6,130 (1.9) </w:t>
            </w:r>
          </w:p>
          <w:p w14:paraId="31C3388D" w14:textId="1ED01DE9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37,980 (4.5) </w:t>
            </w:r>
          </w:p>
          <w:p w14:paraId="08CF0B28" w14:textId="15889580" w:rsidR="007E4466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,920 (0.5) </w:t>
            </w:r>
          </w:p>
          <w:p w14:paraId="795180A0" w14:textId="0B65812E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49,810 (17.8) </w:t>
            </w:r>
          </w:p>
        </w:tc>
        <w:tc>
          <w:tcPr>
            <w:tcW w:w="1540" w:type="dxa"/>
          </w:tcPr>
          <w:p w14:paraId="5E911954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10DCD99F" w14:textId="55166333" w:rsidR="07D29AAA" w:rsidRDefault="07D29AAA" w:rsidP="07D29AA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6C0614D" w14:textId="71D6F565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30 (0.6) </w:t>
            </w:r>
          </w:p>
          <w:p w14:paraId="5D61A575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20 (3.9) </w:t>
            </w:r>
          </w:p>
          <w:p w14:paraId="06155538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,970 (70.9) </w:t>
            </w:r>
          </w:p>
          <w:p w14:paraId="5C56664B" w14:textId="767E5FFF" w:rsidR="07D29AAA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10 (1.9) </w:t>
            </w:r>
          </w:p>
          <w:p w14:paraId="06A34C3D" w14:textId="08A42ACA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50 (4.5) </w:t>
            </w:r>
          </w:p>
          <w:p w14:paraId="6E89CF74" w14:textId="2CB3D813" w:rsidR="007E4466" w:rsidRPr="006E202F" w:rsidRDefault="007E4466" w:rsidP="07D29AA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020 (</w:t>
            </w:r>
            <w:proofErr w:type="gramStart"/>
            <w:r w:rsidR="1FC40367"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>18.3</w:t>
            </w: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  <w:r w:rsidR="00E06EFC" w:rsidRPr="07D29AA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29008982" w14:textId="18827150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>1020</w:t>
            </w:r>
            <w:r w:rsidR="00E06EFC"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425267AC"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>8.3</w:t>
            </w: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  <w:r w:rsidR="00E06EFC" w:rsidRPr="07D29AA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BA2115" w:rsidRPr="00E06EFC" w14:paraId="6A66E6C9" w14:textId="77777777" w:rsidTr="07D29AAA">
        <w:trPr>
          <w:jc w:val="center"/>
        </w:trPr>
        <w:tc>
          <w:tcPr>
            <w:tcW w:w="1695" w:type="dxa"/>
          </w:tcPr>
          <w:p w14:paraId="0FF7101C" w14:textId="5B614449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Marital status</w:t>
            </w:r>
          </w:p>
          <w:p w14:paraId="1431BD71" w14:textId="77777777" w:rsidR="007E4466" w:rsidRPr="00E06EFC" w:rsidRDefault="007E4466" w:rsidP="00062D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Married</w:t>
            </w:r>
          </w:p>
          <w:p w14:paraId="533D6587" w14:textId="77777777" w:rsidR="007E4466" w:rsidRPr="00E06EFC" w:rsidRDefault="007E4466" w:rsidP="00062D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Other</w:t>
            </w:r>
          </w:p>
          <w:p w14:paraId="756CBED6" w14:textId="77777777" w:rsidR="007E4466" w:rsidRPr="00E06EFC" w:rsidRDefault="007E4466" w:rsidP="00062D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Missing</w:t>
            </w:r>
          </w:p>
          <w:p w14:paraId="67E20CEE" w14:textId="77777777" w:rsidR="007E4466" w:rsidRPr="00E06EFC" w:rsidRDefault="007E4466" w:rsidP="00062D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1860" w:type="dxa"/>
          </w:tcPr>
          <w:p w14:paraId="721D31E2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6616E398" w14:textId="7490CD34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,205,510 (65) </w:t>
            </w:r>
          </w:p>
          <w:p w14:paraId="172635F5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17,110 (6.3) </w:t>
            </w:r>
          </w:p>
          <w:p w14:paraId="2FF0B585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9,170 (1.6) </w:t>
            </w:r>
          </w:p>
          <w:p w14:paraId="40708E07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502,990 (27.1) </w:t>
            </w:r>
          </w:p>
        </w:tc>
        <w:tc>
          <w:tcPr>
            <w:tcW w:w="1620" w:type="dxa"/>
          </w:tcPr>
          <w:p w14:paraId="4A68A06D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9056CCC" w14:textId="2B006D2A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78,930 (65) </w:t>
            </w:r>
          </w:p>
          <w:p w14:paraId="202BA82D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7,670 (6.3) </w:t>
            </w:r>
          </w:p>
          <w:p w14:paraId="45DF8690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910 (1.6) </w:t>
            </w:r>
          </w:p>
          <w:p w14:paraId="2B3A0F57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2,930 (27.1) </w:t>
            </w:r>
          </w:p>
        </w:tc>
        <w:tc>
          <w:tcPr>
            <w:tcW w:w="1830" w:type="dxa"/>
          </w:tcPr>
          <w:p w14:paraId="690B859B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6D6B4BF4" w14:textId="425C468E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823,690 (62.8) </w:t>
            </w:r>
          </w:p>
          <w:p w14:paraId="484DB731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96,120 (7.3) </w:t>
            </w:r>
          </w:p>
          <w:p w14:paraId="6879ADD6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0,160 (1.5) </w:t>
            </w:r>
          </w:p>
          <w:p w14:paraId="1F0EDF2F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71,010 (28.3) </w:t>
            </w:r>
          </w:p>
        </w:tc>
        <w:tc>
          <w:tcPr>
            <w:tcW w:w="1605" w:type="dxa"/>
          </w:tcPr>
          <w:p w14:paraId="3D17E610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1894CBE5" w14:textId="13B25FF5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1,110 (62.8) </w:t>
            </w:r>
          </w:p>
          <w:p w14:paraId="1F5EBE0D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300 (7.3) </w:t>
            </w:r>
          </w:p>
          <w:p w14:paraId="10ADB27F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70 (1.5) </w:t>
            </w:r>
          </w:p>
          <w:p w14:paraId="72A56755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5,010 (28.3) </w:t>
            </w:r>
          </w:p>
        </w:tc>
        <w:tc>
          <w:tcPr>
            <w:tcW w:w="1830" w:type="dxa"/>
          </w:tcPr>
          <w:p w14:paraId="3A266CEC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4E7A26BB" w14:textId="11DF2F4E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741,160 (62.4) </w:t>
            </w:r>
          </w:p>
          <w:p w14:paraId="3F2CC1B4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95,220 (8) </w:t>
            </w:r>
          </w:p>
          <w:p w14:paraId="330FF434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8,210 (1.5) </w:t>
            </w:r>
          </w:p>
          <w:p w14:paraId="06183241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32,680 (28) </w:t>
            </w:r>
          </w:p>
        </w:tc>
        <w:tc>
          <w:tcPr>
            <w:tcW w:w="1605" w:type="dxa"/>
          </w:tcPr>
          <w:p w14:paraId="037B40B4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694CA667" w14:textId="66A92EF4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7,980 (62.4) </w:t>
            </w:r>
          </w:p>
          <w:p w14:paraId="3C989F80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030 (8) </w:t>
            </w:r>
          </w:p>
          <w:p w14:paraId="462BC26C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00 (1.5) </w:t>
            </w:r>
          </w:p>
          <w:p w14:paraId="17CE89A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,580 (28) </w:t>
            </w:r>
          </w:p>
        </w:tc>
        <w:tc>
          <w:tcPr>
            <w:tcW w:w="1725" w:type="dxa"/>
          </w:tcPr>
          <w:p w14:paraId="3B8C2F21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69843631" w14:textId="4A87170D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510,000 (60.5) </w:t>
            </w:r>
          </w:p>
          <w:p w14:paraId="101FE42C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77,310 (9.2) </w:t>
            </w:r>
          </w:p>
          <w:p w14:paraId="328134D1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3,560 (1.6) </w:t>
            </w:r>
          </w:p>
          <w:p w14:paraId="21D3FEAF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42,790 (28.8) </w:t>
            </w:r>
          </w:p>
        </w:tc>
        <w:tc>
          <w:tcPr>
            <w:tcW w:w="1540" w:type="dxa"/>
          </w:tcPr>
          <w:p w14:paraId="39A7B4FC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5CDE415C" w14:textId="6F62BADD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3,380 (60.5) </w:t>
            </w:r>
          </w:p>
          <w:p w14:paraId="557E52B1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510 (9.2) </w:t>
            </w:r>
          </w:p>
          <w:p w14:paraId="6A373C32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90 (1.6) </w:t>
            </w:r>
          </w:p>
          <w:p w14:paraId="640D3995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610 (28.8) </w:t>
            </w:r>
          </w:p>
        </w:tc>
      </w:tr>
      <w:tr w:rsidR="00BA2115" w:rsidRPr="00E06EFC" w14:paraId="5B70E72A" w14:textId="77777777" w:rsidTr="07D29AAA">
        <w:trPr>
          <w:jc w:val="center"/>
        </w:trPr>
        <w:tc>
          <w:tcPr>
            <w:tcW w:w="1695" w:type="dxa"/>
          </w:tcPr>
          <w:p w14:paraId="08B0AF2C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Place of birth</w:t>
            </w:r>
          </w:p>
          <w:p w14:paraId="7D3CF203" w14:textId="77777777" w:rsidR="007E4466" w:rsidRPr="00E06EFC" w:rsidRDefault="007E4466" w:rsidP="07D29AAA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Alberta</w:t>
            </w:r>
          </w:p>
          <w:p w14:paraId="261D64C9" w14:textId="77777777" w:rsidR="007E4466" w:rsidRPr="00E06EFC" w:rsidRDefault="007E4466" w:rsidP="07D29AAA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Atlantic Provinces</w:t>
            </w:r>
          </w:p>
          <w:p w14:paraId="50B04B0F" w14:textId="77777777" w:rsidR="007E4466" w:rsidRPr="00E06EFC" w:rsidRDefault="007E4466" w:rsidP="07D29AAA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British Columbia</w:t>
            </w:r>
          </w:p>
          <w:p w14:paraId="163C68B3" w14:textId="77777777" w:rsidR="007E4466" w:rsidRPr="00E06EFC" w:rsidRDefault="007E4466" w:rsidP="07D29AAA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Manitoba</w:t>
            </w:r>
          </w:p>
          <w:p w14:paraId="2689643C" w14:textId="77777777" w:rsidR="007E4466" w:rsidRPr="00E06EFC" w:rsidRDefault="007E4466" w:rsidP="07D29AAA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Ontario</w:t>
            </w:r>
          </w:p>
          <w:p w14:paraId="7FD71707" w14:textId="77777777" w:rsidR="007E4466" w:rsidRPr="00E06EFC" w:rsidRDefault="007E4466" w:rsidP="07D29AAA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Quebec</w:t>
            </w:r>
          </w:p>
          <w:p w14:paraId="58F666FF" w14:textId="0A752B7F" w:rsidR="007E4466" w:rsidRPr="00E06EFC" w:rsidRDefault="007E4466" w:rsidP="07D29AAA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7D29AAA">
              <w:rPr>
                <w:rFonts w:ascii="Arial" w:hAnsi="Arial" w:cs="Arial"/>
                <w:sz w:val="20"/>
                <w:szCs w:val="20"/>
              </w:rPr>
              <w:t>Saskatchewa</w:t>
            </w:r>
            <w:r w:rsidR="1C97D4C2" w:rsidRPr="07D29AAA">
              <w:rPr>
                <w:rFonts w:ascii="Arial" w:hAnsi="Arial" w:cs="Arial"/>
                <w:sz w:val="20"/>
                <w:szCs w:val="20"/>
              </w:rPr>
              <w:t>n</w:t>
            </w:r>
            <w:r w:rsidR="006E202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7D29AAA">
              <w:rPr>
                <w:rFonts w:ascii="Arial" w:hAnsi="Arial" w:cs="Arial"/>
                <w:sz w:val="20"/>
                <w:szCs w:val="20"/>
              </w:rPr>
              <w:t>Territories</w:t>
            </w:r>
          </w:p>
        </w:tc>
        <w:tc>
          <w:tcPr>
            <w:tcW w:w="1860" w:type="dxa"/>
          </w:tcPr>
          <w:p w14:paraId="2326385D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FDA25F7" w14:textId="650F9DD1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84,020 (9.9) </w:t>
            </w:r>
          </w:p>
          <w:p w14:paraId="1D92AE44" w14:textId="17370FA8" w:rsidR="007E4466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29,890 (7) </w:t>
            </w:r>
          </w:p>
          <w:p w14:paraId="510EE9ED" w14:textId="1FF2B2A1" w:rsidR="07D29AAA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79,730 (9.7) </w:t>
            </w:r>
          </w:p>
          <w:p w14:paraId="5DA23813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77,300 (4.2) </w:t>
            </w:r>
          </w:p>
          <w:p w14:paraId="334E1AED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807,010 (43.5) </w:t>
            </w:r>
          </w:p>
          <w:p w14:paraId="566BD0C3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409,740 (22.1) </w:t>
            </w:r>
          </w:p>
          <w:p w14:paraId="01349A71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60,730 (3.3) </w:t>
            </w:r>
          </w:p>
          <w:p w14:paraId="5A158D1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6,350 (0.3) </w:t>
            </w:r>
          </w:p>
        </w:tc>
        <w:tc>
          <w:tcPr>
            <w:tcW w:w="1620" w:type="dxa"/>
          </w:tcPr>
          <w:p w14:paraId="03388985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7D33D86" w14:textId="0C4D0EAC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2,050 (9.9) </w:t>
            </w:r>
          </w:p>
          <w:p w14:paraId="0E6C42F6" w14:textId="04CD41D6" w:rsidR="007E4466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8,500 (7) </w:t>
            </w:r>
          </w:p>
          <w:p w14:paraId="01DCB9F5" w14:textId="552548B5" w:rsidR="07D29AAA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1,770 (9.7) </w:t>
            </w:r>
          </w:p>
          <w:p w14:paraId="2EF6E1A8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5,060 (4.2) </w:t>
            </w:r>
          </w:p>
          <w:p w14:paraId="503BA958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52,840 (43.5) </w:t>
            </w:r>
          </w:p>
          <w:p w14:paraId="1BDC8178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6,830 (22.1) </w:t>
            </w:r>
          </w:p>
          <w:p w14:paraId="755F8CAA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,980 (3.3) </w:t>
            </w:r>
          </w:p>
          <w:p w14:paraId="6DA45F2D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420 (0.3) </w:t>
            </w:r>
          </w:p>
        </w:tc>
        <w:tc>
          <w:tcPr>
            <w:tcW w:w="1830" w:type="dxa"/>
          </w:tcPr>
          <w:p w14:paraId="0E1672C8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55E42048" w14:textId="7A118B35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45,480 (11.1) </w:t>
            </w:r>
          </w:p>
          <w:p w14:paraId="52924A10" w14:textId="1CAABD90" w:rsidR="07D29AAA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96,050 (7.3) </w:t>
            </w:r>
          </w:p>
          <w:p w14:paraId="158650F9" w14:textId="44A6CAF0" w:rsidR="007E4466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41,560 (10.8) </w:t>
            </w:r>
          </w:p>
          <w:p w14:paraId="2FFAFB38" w14:textId="178D39B6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8,400 (4.5) </w:t>
            </w:r>
          </w:p>
          <w:p w14:paraId="4A84562E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563,330 (43) </w:t>
            </w:r>
          </w:p>
          <w:p w14:paraId="51EAFD73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58,650 (19.7) </w:t>
            </w:r>
          </w:p>
          <w:p w14:paraId="3F09FD58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44,760 (3.4) </w:t>
            </w:r>
          </w:p>
          <w:p w14:paraId="7D48E744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,740 (0.2) </w:t>
            </w:r>
          </w:p>
        </w:tc>
        <w:tc>
          <w:tcPr>
            <w:tcW w:w="1605" w:type="dxa"/>
          </w:tcPr>
          <w:p w14:paraId="0150CC18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0DD14C9" w14:textId="0E3E2652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,960 (11.1) </w:t>
            </w:r>
          </w:p>
          <w:p w14:paraId="7C710FAA" w14:textId="20F461C6" w:rsidR="007E4466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340 (</w:t>
            </w:r>
            <w:proofErr w:type="gramStart"/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7.</w:t>
            </w:r>
            <w:r w:rsidR="00E06EF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="00E06EF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02B055B" w14:textId="65F3A977" w:rsidR="007E4466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,910 (10.8) </w:t>
            </w:r>
          </w:p>
          <w:p w14:paraId="6F3523D0" w14:textId="35F33624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90 (4.5) </w:t>
            </w:r>
          </w:p>
          <w:p w14:paraId="64ABCCCF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7,600 (43) </w:t>
            </w:r>
          </w:p>
          <w:p w14:paraId="2DDD10EB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,490 (19.7) </w:t>
            </w:r>
          </w:p>
          <w:p w14:paraId="14DEDA8B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600 (3.4) </w:t>
            </w:r>
          </w:p>
          <w:p w14:paraId="4472D1CD" w14:textId="43BFF132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340 (</w:t>
            </w:r>
            <w:proofErr w:type="gramStart"/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7.5)</w:t>
            </w:r>
            <w:r w:rsidR="00E06EF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830" w:type="dxa"/>
          </w:tcPr>
          <w:p w14:paraId="3E5A08BB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3E76E02" w14:textId="6F2D77CE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37,770 (11.6) </w:t>
            </w:r>
          </w:p>
          <w:p w14:paraId="76594DBD" w14:textId="74028FA8" w:rsidR="007E4466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95,320 (8) </w:t>
            </w:r>
          </w:p>
          <w:p w14:paraId="65E464AD" w14:textId="3F7D9E7A" w:rsidR="007E4466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30,900 (11) </w:t>
            </w:r>
          </w:p>
          <w:p w14:paraId="7A3CD952" w14:textId="22AF5B5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6,860 (4.8) </w:t>
            </w:r>
          </w:p>
          <w:p w14:paraId="0B6A18C7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495,630 (41.7) </w:t>
            </w:r>
          </w:p>
          <w:p w14:paraId="004532AF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22,780 (18.8) </w:t>
            </w:r>
          </w:p>
          <w:p w14:paraId="79B61360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45,890 (3.9) </w:t>
            </w:r>
          </w:p>
          <w:p w14:paraId="591245B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,140 (0.2) </w:t>
            </w:r>
          </w:p>
        </w:tc>
        <w:tc>
          <w:tcPr>
            <w:tcW w:w="1605" w:type="dxa"/>
          </w:tcPr>
          <w:p w14:paraId="6DB8D3FB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2D0A08E7" w14:textId="1F0DC12E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,480 (11.6) </w:t>
            </w:r>
          </w:p>
          <w:p w14:paraId="17553AD1" w14:textId="04939DDD" w:rsidR="007E4466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050 (</w:t>
            </w:r>
            <w:proofErr w:type="gramStart"/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8.2)</w:t>
            </w:r>
            <w:r w:rsidR="00E06EF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  <w:p w14:paraId="44E9B470" w14:textId="0EF3743C" w:rsidR="007E4466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,410 (11) </w:t>
            </w:r>
          </w:p>
          <w:p w14:paraId="5CA880D5" w14:textId="10D606B1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10 (4.8) </w:t>
            </w:r>
          </w:p>
          <w:p w14:paraId="47634F09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5,340 (41.7) </w:t>
            </w:r>
          </w:p>
          <w:p w14:paraId="47DBD613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,400 (18.8) </w:t>
            </w:r>
          </w:p>
          <w:p w14:paraId="57B06D85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490 (3.9) </w:t>
            </w:r>
          </w:p>
          <w:p w14:paraId="26666042" w14:textId="2DF3D416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050 (</w:t>
            </w:r>
            <w:proofErr w:type="gramStart"/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>8.2)</w:t>
            </w:r>
            <w:r w:rsidR="00E06EF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725" w:type="dxa"/>
          </w:tcPr>
          <w:p w14:paraId="664CB3E4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40878EC1" w14:textId="0BF8E3ED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02,930 (12.2) </w:t>
            </w:r>
          </w:p>
          <w:p w14:paraId="15CFA4BD" w14:textId="4762545D" w:rsidR="007E4466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65,110 (7.7) </w:t>
            </w:r>
          </w:p>
          <w:p w14:paraId="7A3099FD" w14:textId="170D8BE5" w:rsidR="007E4466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95,700 (11.3) </w:t>
            </w:r>
          </w:p>
          <w:p w14:paraId="54769FED" w14:textId="55EB0FF5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3,560 (5.2) </w:t>
            </w:r>
          </w:p>
          <w:p w14:paraId="65E22428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68,640 (43.7) </w:t>
            </w:r>
          </w:p>
          <w:p w14:paraId="2F92034D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33,230 (15.8) </w:t>
            </w:r>
          </w:p>
          <w:p w14:paraId="0F95629D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33,610 (4) </w:t>
            </w:r>
          </w:p>
          <w:p w14:paraId="70F4D901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900 (0.1) </w:t>
            </w:r>
          </w:p>
        </w:tc>
        <w:tc>
          <w:tcPr>
            <w:tcW w:w="1540" w:type="dxa"/>
          </w:tcPr>
          <w:p w14:paraId="79208387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C35EF80" w14:textId="279E25E5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680 (12.2) </w:t>
            </w:r>
          </w:p>
          <w:p w14:paraId="0FD37792" w14:textId="6EC432A8" w:rsidR="007E4466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CA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40</w:t>
            </w:r>
            <w:r w:rsidR="00E06EFC"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>7.</w:t>
            </w:r>
            <w:r w:rsidR="6ACC05BA"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  <w:r w:rsidR="00E06EFC" w:rsidRPr="07D29AA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gramEnd"/>
          </w:p>
          <w:p w14:paraId="5194FED1" w14:textId="5289CA16" w:rsidR="007E4466" w:rsidRPr="006E202F" w:rsidRDefault="007E4466" w:rsidP="07D29AAA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40 (11.3) </w:t>
            </w:r>
          </w:p>
          <w:p w14:paraId="5DD8B070" w14:textId="39B104F4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90 (5.2) </w:t>
            </w:r>
          </w:p>
          <w:p w14:paraId="5CF59EF7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,450 (43.7) </w:t>
            </w:r>
          </w:p>
          <w:p w14:paraId="55E0413F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880 (15.8) </w:t>
            </w:r>
          </w:p>
          <w:p w14:paraId="1733EDB9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20 (4) </w:t>
            </w:r>
          </w:p>
          <w:p w14:paraId="3E3391E6" w14:textId="6522D7E6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40 (</w:t>
            </w:r>
            <w:proofErr w:type="gramStart"/>
            <w:r w:rsidR="44F4905B"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>7.8</w:t>
            </w:r>
            <w:r w:rsidRPr="07D29AA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  <w:r w:rsidR="00E06EFC" w:rsidRPr="07D29AA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BA2115" w:rsidRPr="00E06EFC" w14:paraId="0FB1983D" w14:textId="77777777" w:rsidTr="07D29AAA">
        <w:trPr>
          <w:jc w:val="center"/>
        </w:trPr>
        <w:tc>
          <w:tcPr>
            <w:tcW w:w="1695" w:type="dxa"/>
          </w:tcPr>
          <w:p w14:paraId="15612275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Birth year</w:t>
            </w:r>
          </w:p>
          <w:p w14:paraId="4A73A112" w14:textId="77777777" w:rsidR="007E4466" w:rsidRPr="00E06EFC" w:rsidRDefault="007E4466" w:rsidP="00062D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1990</w:t>
            </w:r>
          </w:p>
          <w:p w14:paraId="50F6FCB7" w14:textId="77777777" w:rsidR="007E4466" w:rsidRPr="00E06EFC" w:rsidRDefault="007E4466" w:rsidP="00062D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1991</w:t>
            </w:r>
          </w:p>
          <w:p w14:paraId="2E49D5C5" w14:textId="77777777" w:rsidR="007E4466" w:rsidRPr="00E06EFC" w:rsidRDefault="007E4466" w:rsidP="00062D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1992</w:t>
            </w:r>
          </w:p>
          <w:p w14:paraId="619A9F83" w14:textId="77777777" w:rsidR="007E4466" w:rsidRPr="00E06EFC" w:rsidRDefault="007E4466" w:rsidP="00062D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1993</w:t>
            </w:r>
          </w:p>
          <w:p w14:paraId="03E6403B" w14:textId="77777777" w:rsidR="007E4466" w:rsidRPr="00E06EFC" w:rsidRDefault="007E4466" w:rsidP="00062D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1994</w:t>
            </w:r>
          </w:p>
          <w:p w14:paraId="333AD088" w14:textId="77777777" w:rsidR="007E4466" w:rsidRPr="00E06EFC" w:rsidRDefault="007E4466" w:rsidP="00062D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1995</w:t>
            </w:r>
          </w:p>
          <w:p w14:paraId="725EB49D" w14:textId="77777777" w:rsidR="007E4466" w:rsidRPr="00E06EFC" w:rsidRDefault="007E4466" w:rsidP="00062D47">
            <w:pPr>
              <w:ind w:left="284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1996</w:t>
            </w:r>
          </w:p>
        </w:tc>
        <w:tc>
          <w:tcPr>
            <w:tcW w:w="1860" w:type="dxa"/>
          </w:tcPr>
          <w:p w14:paraId="016B80C7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643E89E" w14:textId="70517E69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238,510 (12.9) </w:t>
            </w:r>
          </w:p>
          <w:p w14:paraId="663FB95B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50,240 (13.5) </w:t>
            </w:r>
          </w:p>
          <w:p w14:paraId="35B6CE99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56,620 (13.8) </w:t>
            </w:r>
          </w:p>
          <w:p w14:paraId="412084B2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66,410 (14.4) </w:t>
            </w:r>
          </w:p>
          <w:p w14:paraId="178F7496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73,770 (14.8) </w:t>
            </w:r>
          </w:p>
          <w:p w14:paraId="757862C0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87,520 (15.5) </w:t>
            </w:r>
          </w:p>
          <w:p w14:paraId="26714BCC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81,720 (15.2) </w:t>
            </w:r>
          </w:p>
        </w:tc>
        <w:tc>
          <w:tcPr>
            <w:tcW w:w="1620" w:type="dxa"/>
          </w:tcPr>
          <w:p w14:paraId="441FA9CB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6375A840" w14:textId="143804DF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5,620 (12.9) </w:t>
            </w:r>
          </w:p>
          <w:p w14:paraId="33C4829B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6,380 (13.5) </w:t>
            </w:r>
          </w:p>
          <w:p w14:paraId="14D3489B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6,800 (13.8) </w:t>
            </w:r>
          </w:p>
          <w:p w14:paraId="0895230D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7,440 (14.4) </w:t>
            </w:r>
          </w:p>
          <w:p w14:paraId="5C6E5ACD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7,920 (14.8) </w:t>
            </w:r>
          </w:p>
          <w:p w14:paraId="109E4357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8,820 (15.5) </w:t>
            </w:r>
          </w:p>
          <w:p w14:paraId="228A246B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8,440 (15.2) </w:t>
            </w:r>
          </w:p>
        </w:tc>
        <w:tc>
          <w:tcPr>
            <w:tcW w:w="1830" w:type="dxa"/>
          </w:tcPr>
          <w:p w14:paraId="574BBA33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28A3DF1C" w14:textId="0DC19A5E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85,950 (14.2) </w:t>
            </w:r>
          </w:p>
          <w:p w14:paraId="31B2FE87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77,800 (13.6) </w:t>
            </w:r>
          </w:p>
          <w:p w14:paraId="3ADB5437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84,760 (14.1) </w:t>
            </w:r>
          </w:p>
          <w:p w14:paraId="0B3A8D49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88,910 (14.4) </w:t>
            </w:r>
          </w:p>
          <w:p w14:paraId="604AF20C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94,470 (14.8) </w:t>
            </w:r>
          </w:p>
          <w:p w14:paraId="3634AFF8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92,540 (14.7) </w:t>
            </w:r>
          </w:p>
          <w:p w14:paraId="1E4F8F5E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86,540 (14.2) </w:t>
            </w:r>
          </w:p>
        </w:tc>
        <w:tc>
          <w:tcPr>
            <w:tcW w:w="1605" w:type="dxa"/>
          </w:tcPr>
          <w:p w14:paraId="36F62194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6D3BCD8E" w14:textId="0F331D42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2,510 (14.2) </w:t>
            </w:r>
          </w:p>
          <w:p w14:paraId="2A49BA92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,400 (13.6) </w:t>
            </w:r>
          </w:p>
          <w:p w14:paraId="698741C9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,490 (14.1) </w:t>
            </w:r>
          </w:p>
          <w:p w14:paraId="04F3B88E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,550 (14.4) </w:t>
            </w:r>
          </w:p>
          <w:p w14:paraId="14FBCEB8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,620 (14.8) </w:t>
            </w:r>
          </w:p>
          <w:p w14:paraId="1B3625FD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,600 (14.7) </w:t>
            </w:r>
          </w:p>
          <w:p w14:paraId="075C16C8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2,520 (14.2) </w:t>
            </w:r>
          </w:p>
        </w:tc>
        <w:tc>
          <w:tcPr>
            <w:tcW w:w="1830" w:type="dxa"/>
          </w:tcPr>
          <w:p w14:paraId="23B5E050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72E2AF26" w14:textId="1B72F1E0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69,730 (14.3) </w:t>
            </w:r>
          </w:p>
          <w:p w14:paraId="7D66435B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73,260 (14.6) </w:t>
            </w:r>
          </w:p>
          <w:p w14:paraId="5732F251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75,300 (14.8) </w:t>
            </w:r>
          </w:p>
          <w:p w14:paraId="5886FBCB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64,340 (13.8) </w:t>
            </w:r>
          </w:p>
          <w:p w14:paraId="4D7689F0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71,030 (14.4) </w:t>
            </w:r>
          </w:p>
          <w:p w14:paraId="5796AB4E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68,710 (14.2) </w:t>
            </w:r>
          </w:p>
          <w:p w14:paraId="4A36B77C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64,900 (13.9) </w:t>
            </w:r>
          </w:p>
        </w:tc>
        <w:tc>
          <w:tcPr>
            <w:tcW w:w="1605" w:type="dxa"/>
          </w:tcPr>
          <w:p w14:paraId="124017F0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029FC52" w14:textId="136B30E9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,830 (14.3) </w:t>
            </w:r>
          </w:p>
          <w:p w14:paraId="55C19B52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870 (14.6) </w:t>
            </w:r>
          </w:p>
          <w:p w14:paraId="7F708834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890 (14.8) </w:t>
            </w:r>
          </w:p>
          <w:p w14:paraId="1B2636EB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770 (13.8) </w:t>
            </w:r>
          </w:p>
          <w:p w14:paraId="24158AF2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840 (14.4) </w:t>
            </w:r>
          </w:p>
          <w:p w14:paraId="69803AE1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820 (14.2) </w:t>
            </w:r>
          </w:p>
          <w:p w14:paraId="775FC930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,780 (13.9) </w:t>
            </w:r>
          </w:p>
        </w:tc>
        <w:tc>
          <w:tcPr>
            <w:tcW w:w="1725" w:type="dxa"/>
          </w:tcPr>
          <w:p w14:paraId="06B5B5E5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0B63584" w14:textId="3FE31BFE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118,610 (14.1) </w:t>
            </w:r>
          </w:p>
          <w:p w14:paraId="592FE530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15,740 (13.7) </w:t>
            </w:r>
          </w:p>
          <w:p w14:paraId="1D785348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23,880 (14.7) </w:t>
            </w:r>
          </w:p>
          <w:p w14:paraId="2C1FB9C3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20,120 (14.2) </w:t>
            </w:r>
          </w:p>
          <w:p w14:paraId="5826480D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24,030 (14.7) </w:t>
            </w:r>
          </w:p>
          <w:p w14:paraId="4FA70F3C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21,770 (14.4) </w:t>
            </w:r>
          </w:p>
          <w:p w14:paraId="57005BF1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119,510 (14.2) </w:t>
            </w:r>
          </w:p>
        </w:tc>
        <w:tc>
          <w:tcPr>
            <w:tcW w:w="1540" w:type="dxa"/>
          </w:tcPr>
          <w:p w14:paraId="6BFC8458" w14:textId="77777777" w:rsidR="00401E48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43D42303" w14:textId="040FC4C6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790 (14.1) </w:t>
            </w:r>
          </w:p>
          <w:p w14:paraId="3C500A99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770 (13.7) </w:t>
            </w:r>
          </w:p>
          <w:p w14:paraId="65B3679F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820 (14.7) </w:t>
            </w:r>
          </w:p>
          <w:p w14:paraId="2E9B2903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800 (14.2) </w:t>
            </w:r>
          </w:p>
          <w:p w14:paraId="1181214C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820 (14.7) </w:t>
            </w:r>
          </w:p>
          <w:p w14:paraId="21E725D8" w14:textId="77777777" w:rsidR="007E4466" w:rsidRPr="00E06EFC" w:rsidRDefault="007E4466" w:rsidP="00062D47">
            <w:pPr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810 (14.4) </w:t>
            </w:r>
          </w:p>
          <w:p w14:paraId="3BA3A304" w14:textId="77777777" w:rsidR="007E4466" w:rsidRPr="00E06EFC" w:rsidRDefault="007E4466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color w:val="000000"/>
                <w:sz w:val="20"/>
                <w:szCs w:val="20"/>
              </w:rPr>
              <w:t xml:space="preserve"> 790 (14.2) </w:t>
            </w:r>
          </w:p>
        </w:tc>
      </w:tr>
    </w:tbl>
    <w:p w14:paraId="00AA5C3E" w14:textId="3725FA0D" w:rsidR="00364F4E" w:rsidRPr="00364F4E" w:rsidRDefault="00364F4E" w:rsidP="00062D47">
      <w:pPr>
        <w:rPr>
          <w:rFonts w:ascii="Arial" w:hAnsi="Arial" w:cs="Arial"/>
          <w:sz w:val="20"/>
          <w:szCs w:val="20"/>
        </w:rPr>
      </w:pPr>
      <w:r w:rsidRPr="00364F4E">
        <w:rPr>
          <w:rFonts w:ascii="Arial" w:hAnsi="Arial" w:cs="Arial"/>
          <w:sz w:val="20"/>
          <w:szCs w:val="20"/>
        </w:rPr>
        <w:t xml:space="preserve">Note: All numbers were rounded to </w:t>
      </w:r>
      <w:r w:rsidR="00CF2944">
        <w:rPr>
          <w:rFonts w:ascii="Arial" w:hAnsi="Arial" w:cs="Arial"/>
          <w:sz w:val="20"/>
          <w:szCs w:val="20"/>
        </w:rPr>
        <w:t>the nearest</w:t>
      </w:r>
      <w:r w:rsidRPr="00364F4E">
        <w:rPr>
          <w:rFonts w:ascii="Arial" w:hAnsi="Arial" w:cs="Arial"/>
          <w:sz w:val="20"/>
          <w:szCs w:val="20"/>
        </w:rPr>
        <w:t xml:space="preserve"> ten for confidentiality reasons</w:t>
      </w:r>
    </w:p>
    <w:p w14:paraId="5279A8FE" w14:textId="77777777" w:rsidR="00E06EFC" w:rsidRPr="00E06EFC" w:rsidRDefault="00E06EFC" w:rsidP="00062D4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 xml:space="preserve">a </w:t>
      </w:r>
      <w:r>
        <w:rPr>
          <w:rFonts w:ascii="Arial" w:hAnsi="Arial" w:cs="Arial"/>
          <w:sz w:val="20"/>
          <w:szCs w:val="20"/>
        </w:rPr>
        <w:t>North America and other categories were combined due to small cell count</w:t>
      </w:r>
    </w:p>
    <w:p w14:paraId="2E34B3A8" w14:textId="08CAC985" w:rsidR="00E06EFC" w:rsidRPr="00E06EFC" w:rsidRDefault="00E06EFC" w:rsidP="00062D4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 xml:space="preserve"> Atlantic provinces and territories were combined due to small cell count</w:t>
      </w:r>
    </w:p>
    <w:p w14:paraId="0D8B08A1" w14:textId="2EBD8DC1" w:rsidR="00EE4FF9" w:rsidRPr="00E06EFC" w:rsidRDefault="00EE4FF9" w:rsidP="07D29AAA">
      <w:pPr>
        <w:rPr>
          <w:rFonts w:ascii="Arial" w:hAnsi="Arial" w:cs="Arial"/>
          <w:sz w:val="20"/>
          <w:szCs w:val="20"/>
        </w:rPr>
      </w:pPr>
    </w:p>
    <w:p w14:paraId="3D5B2F8C" w14:textId="05C29F24" w:rsidR="7C2AB95F" w:rsidRDefault="7C2AB95F" w:rsidP="7C2AB95F">
      <w:pPr>
        <w:rPr>
          <w:rFonts w:ascii="Arial" w:hAnsi="Arial" w:cs="Arial"/>
          <w:sz w:val="20"/>
          <w:szCs w:val="20"/>
        </w:rPr>
      </w:pPr>
    </w:p>
    <w:p w14:paraId="76679167" w14:textId="77777777" w:rsidR="005B547F" w:rsidRDefault="005B547F" w:rsidP="00062D47">
      <w:pPr>
        <w:rPr>
          <w:rFonts w:ascii="Arial" w:hAnsi="Arial" w:cs="Arial"/>
          <w:b/>
          <w:bCs/>
        </w:rPr>
      </w:pPr>
    </w:p>
    <w:sectPr w:rsidR="005B547F" w:rsidSect="00D17E65">
      <w:headerReference w:type="default" r:id="rId11"/>
      <w:footerReference w:type="default" r:id="rId12"/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11FA28" w14:textId="77777777" w:rsidR="00F5540F" w:rsidRDefault="00F5540F" w:rsidP="00D35515">
      <w:r>
        <w:separator/>
      </w:r>
    </w:p>
  </w:endnote>
  <w:endnote w:type="continuationSeparator" w:id="0">
    <w:p w14:paraId="33D4CC1A" w14:textId="77777777" w:rsidR="00F5540F" w:rsidRDefault="00F5540F" w:rsidP="00D35515">
      <w:r>
        <w:continuationSeparator/>
      </w:r>
    </w:p>
  </w:endnote>
  <w:endnote w:type="continuationNotice" w:id="1">
    <w:p w14:paraId="6D513006" w14:textId="77777777" w:rsidR="00F5540F" w:rsidRDefault="00F5540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572713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E3989F" w14:textId="64324EB6" w:rsidR="00D35515" w:rsidRDefault="00D35515">
        <w:pPr>
          <w:pStyle w:val="Footer"/>
          <w:jc w:val="right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2</w:t>
        </w:r>
        <w:r>
          <w:rPr>
            <w:noProof/>
            <w:color w:val="2B579A"/>
            <w:shd w:val="clear" w:color="auto" w:fill="E6E6E6"/>
          </w:rPr>
          <w:fldChar w:fldCharType="end"/>
        </w:r>
      </w:p>
    </w:sdtContent>
  </w:sdt>
  <w:p w14:paraId="7A18B299" w14:textId="77777777" w:rsidR="00D35515" w:rsidRDefault="00D355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C92075" w14:textId="77777777" w:rsidR="00F5540F" w:rsidRDefault="00F5540F" w:rsidP="00D35515">
      <w:r>
        <w:separator/>
      </w:r>
    </w:p>
  </w:footnote>
  <w:footnote w:type="continuationSeparator" w:id="0">
    <w:p w14:paraId="7DADE709" w14:textId="77777777" w:rsidR="00F5540F" w:rsidRDefault="00F5540F" w:rsidP="00D35515">
      <w:r>
        <w:continuationSeparator/>
      </w:r>
    </w:p>
  </w:footnote>
  <w:footnote w:type="continuationNotice" w:id="1">
    <w:p w14:paraId="7BDCD97A" w14:textId="77777777" w:rsidR="00F5540F" w:rsidRDefault="00F5540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5D7E7B" w14:textId="77777777" w:rsidR="00DA52A1" w:rsidRDefault="00DA52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2258E0"/>
    <w:multiLevelType w:val="hybridMultilevel"/>
    <w:tmpl w:val="BA82C04A"/>
    <w:lvl w:ilvl="0" w:tplc="94BEE092">
      <w:start w:val="2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490DE9"/>
    <w:multiLevelType w:val="hybridMultilevel"/>
    <w:tmpl w:val="80A8452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AA31DE"/>
    <w:multiLevelType w:val="hybridMultilevel"/>
    <w:tmpl w:val="6FDCA2D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5551E6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485824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663556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291F48"/>
    <w:multiLevelType w:val="hybridMultilevel"/>
    <w:tmpl w:val="8BB06B34"/>
    <w:lvl w:ilvl="0" w:tplc="4C20E4E8">
      <w:start w:val="1"/>
      <w:numFmt w:val="lowerLetter"/>
      <w:lvlText w:val="(%1)"/>
      <w:lvlJc w:val="left"/>
      <w:pPr>
        <w:ind w:left="720" w:hanging="360"/>
      </w:pPr>
    </w:lvl>
    <w:lvl w:ilvl="1" w:tplc="5F04B780">
      <w:start w:val="1"/>
      <w:numFmt w:val="lowerLetter"/>
      <w:lvlText w:val="%2."/>
      <w:lvlJc w:val="left"/>
      <w:pPr>
        <w:ind w:left="1440" w:hanging="360"/>
      </w:pPr>
    </w:lvl>
    <w:lvl w:ilvl="2" w:tplc="353CC95A">
      <w:start w:val="1"/>
      <w:numFmt w:val="lowerRoman"/>
      <w:lvlText w:val="%3."/>
      <w:lvlJc w:val="right"/>
      <w:pPr>
        <w:ind w:left="2160" w:hanging="180"/>
      </w:pPr>
    </w:lvl>
    <w:lvl w:ilvl="3" w:tplc="3A786372">
      <w:start w:val="1"/>
      <w:numFmt w:val="decimal"/>
      <w:lvlText w:val="%4."/>
      <w:lvlJc w:val="left"/>
      <w:pPr>
        <w:ind w:left="2880" w:hanging="360"/>
      </w:pPr>
    </w:lvl>
    <w:lvl w:ilvl="4" w:tplc="A46436E6">
      <w:start w:val="1"/>
      <w:numFmt w:val="lowerLetter"/>
      <w:lvlText w:val="%5."/>
      <w:lvlJc w:val="left"/>
      <w:pPr>
        <w:ind w:left="3600" w:hanging="360"/>
      </w:pPr>
    </w:lvl>
    <w:lvl w:ilvl="5" w:tplc="93A6BBE8">
      <w:start w:val="1"/>
      <w:numFmt w:val="lowerRoman"/>
      <w:lvlText w:val="%6."/>
      <w:lvlJc w:val="right"/>
      <w:pPr>
        <w:ind w:left="4320" w:hanging="180"/>
      </w:pPr>
    </w:lvl>
    <w:lvl w:ilvl="6" w:tplc="38C8C90C">
      <w:start w:val="1"/>
      <w:numFmt w:val="decimal"/>
      <w:lvlText w:val="%7."/>
      <w:lvlJc w:val="left"/>
      <w:pPr>
        <w:ind w:left="5040" w:hanging="360"/>
      </w:pPr>
    </w:lvl>
    <w:lvl w:ilvl="7" w:tplc="772C44E4">
      <w:start w:val="1"/>
      <w:numFmt w:val="lowerLetter"/>
      <w:lvlText w:val="%8."/>
      <w:lvlJc w:val="left"/>
      <w:pPr>
        <w:ind w:left="5760" w:hanging="360"/>
      </w:pPr>
    </w:lvl>
    <w:lvl w:ilvl="8" w:tplc="45AE825C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0B2EB2"/>
    <w:multiLevelType w:val="hybridMultilevel"/>
    <w:tmpl w:val="F8F092EC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4F0C67"/>
    <w:multiLevelType w:val="hybridMultilevel"/>
    <w:tmpl w:val="18B2EB3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A4B2F90"/>
    <w:multiLevelType w:val="hybridMultilevel"/>
    <w:tmpl w:val="DCE4AD86"/>
    <w:lvl w:ilvl="0" w:tplc="8A0463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57C55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634E1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61492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0B85F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D7ED8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18093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CFE8A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7B6A3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0" w15:restartNumberingAfterBreak="0">
    <w:nsid w:val="5E2F085A"/>
    <w:multiLevelType w:val="hybridMultilevel"/>
    <w:tmpl w:val="3B8605DA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7727A4"/>
    <w:multiLevelType w:val="hybridMultilevel"/>
    <w:tmpl w:val="856E49C4"/>
    <w:lvl w:ilvl="0" w:tplc="AB486B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8F00AF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EA241A"/>
    <w:multiLevelType w:val="hybridMultilevel"/>
    <w:tmpl w:val="89E2165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62833093">
    <w:abstractNumId w:val="6"/>
  </w:num>
  <w:num w:numId="2" w16cid:durableId="1552691907">
    <w:abstractNumId w:val="7"/>
  </w:num>
  <w:num w:numId="3" w16cid:durableId="1863933904">
    <w:abstractNumId w:val="10"/>
  </w:num>
  <w:num w:numId="4" w16cid:durableId="440879504">
    <w:abstractNumId w:val="13"/>
  </w:num>
  <w:num w:numId="5" w16cid:durableId="470949951">
    <w:abstractNumId w:val="8"/>
  </w:num>
  <w:num w:numId="6" w16cid:durableId="386538983">
    <w:abstractNumId w:val="11"/>
  </w:num>
  <w:num w:numId="7" w16cid:durableId="1380280495">
    <w:abstractNumId w:val="4"/>
  </w:num>
  <w:num w:numId="8" w16cid:durableId="1224948897">
    <w:abstractNumId w:val="12"/>
  </w:num>
  <w:num w:numId="9" w16cid:durableId="1377664103">
    <w:abstractNumId w:val="2"/>
  </w:num>
  <w:num w:numId="10" w16cid:durableId="1898658744">
    <w:abstractNumId w:val="0"/>
  </w:num>
  <w:num w:numId="11" w16cid:durableId="957183305">
    <w:abstractNumId w:val="3"/>
  </w:num>
  <w:num w:numId="12" w16cid:durableId="455637964">
    <w:abstractNumId w:val="5"/>
  </w:num>
  <w:num w:numId="13" w16cid:durableId="1189487519">
    <w:abstractNumId w:val="1"/>
  </w:num>
  <w:num w:numId="14" w16cid:durableId="140865209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590as5ifvefze22wqxaara2zw0r5tpas5z&quot;&gt;preterm birth&lt;record-ids&gt;&lt;item&gt;1&lt;/item&gt;&lt;item&gt;2&lt;/item&gt;&lt;item&gt;3&lt;/item&gt;&lt;item&gt;5&lt;/item&gt;&lt;item&gt;6&lt;/item&gt;&lt;item&gt;8&lt;/item&gt;&lt;item&gt;9&lt;/item&gt;&lt;item&gt;10&lt;/item&gt;&lt;item&gt;11&lt;/item&gt;&lt;item&gt;15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46&lt;/item&gt;&lt;item&gt;59&lt;/item&gt;&lt;item&gt;62&lt;/item&gt;&lt;item&gt;159&lt;/item&gt;&lt;item&gt;166&lt;/item&gt;&lt;item&gt;167&lt;/item&gt;&lt;item&gt;170&lt;/item&gt;&lt;item&gt;186&lt;/item&gt;&lt;item&gt;187&lt;/item&gt;&lt;item&gt;188&lt;/item&gt;&lt;item&gt;189&lt;/item&gt;&lt;item&gt;190&lt;/item&gt;&lt;item&gt;191&lt;/item&gt;&lt;item&gt;192&lt;/item&gt;&lt;item&gt;195&lt;/item&gt;&lt;item&gt;196&lt;/item&gt;&lt;item&gt;197&lt;/item&gt;&lt;item&gt;202&lt;/item&gt;&lt;item&gt;203&lt;/item&gt;&lt;item&gt;204&lt;/item&gt;&lt;/record-ids&gt;&lt;/item&gt;&lt;/Libraries&gt;"/>
  </w:docVars>
  <w:rsids>
    <w:rsidRoot w:val="000F2ABC"/>
    <w:rsid w:val="00001BC0"/>
    <w:rsid w:val="00001E45"/>
    <w:rsid w:val="000027E5"/>
    <w:rsid w:val="0000294B"/>
    <w:rsid w:val="00003BA9"/>
    <w:rsid w:val="0001062D"/>
    <w:rsid w:val="0001293F"/>
    <w:rsid w:val="00012BA2"/>
    <w:rsid w:val="00012BC4"/>
    <w:rsid w:val="00012F1E"/>
    <w:rsid w:val="00015743"/>
    <w:rsid w:val="00015E67"/>
    <w:rsid w:val="00022AFF"/>
    <w:rsid w:val="00022BCB"/>
    <w:rsid w:val="000235E3"/>
    <w:rsid w:val="00023FCC"/>
    <w:rsid w:val="00024D9B"/>
    <w:rsid w:val="0002525C"/>
    <w:rsid w:val="00025F64"/>
    <w:rsid w:val="0003086B"/>
    <w:rsid w:val="00030DF9"/>
    <w:rsid w:val="00031324"/>
    <w:rsid w:val="00032C95"/>
    <w:rsid w:val="000347D1"/>
    <w:rsid w:val="00034ADD"/>
    <w:rsid w:val="0003555E"/>
    <w:rsid w:val="00036B52"/>
    <w:rsid w:val="00036F55"/>
    <w:rsid w:val="000405BF"/>
    <w:rsid w:val="00040CED"/>
    <w:rsid w:val="0004388F"/>
    <w:rsid w:val="00043D50"/>
    <w:rsid w:val="00045E66"/>
    <w:rsid w:val="000516AA"/>
    <w:rsid w:val="00052F20"/>
    <w:rsid w:val="000535C9"/>
    <w:rsid w:val="00055656"/>
    <w:rsid w:val="00056631"/>
    <w:rsid w:val="0005691D"/>
    <w:rsid w:val="00062D47"/>
    <w:rsid w:val="00062D60"/>
    <w:rsid w:val="00062EFE"/>
    <w:rsid w:val="000636BF"/>
    <w:rsid w:val="00067686"/>
    <w:rsid w:val="0007135B"/>
    <w:rsid w:val="00072FE7"/>
    <w:rsid w:val="000737ED"/>
    <w:rsid w:val="00073E29"/>
    <w:rsid w:val="00073ED0"/>
    <w:rsid w:val="00074550"/>
    <w:rsid w:val="00077D93"/>
    <w:rsid w:val="0008013F"/>
    <w:rsid w:val="00080D04"/>
    <w:rsid w:val="00081A62"/>
    <w:rsid w:val="00081F3D"/>
    <w:rsid w:val="00085537"/>
    <w:rsid w:val="00085601"/>
    <w:rsid w:val="00085B8A"/>
    <w:rsid w:val="000902D0"/>
    <w:rsid w:val="00090C11"/>
    <w:rsid w:val="0009305A"/>
    <w:rsid w:val="000952BE"/>
    <w:rsid w:val="000958B8"/>
    <w:rsid w:val="00096800"/>
    <w:rsid w:val="00097845"/>
    <w:rsid w:val="000A0FC2"/>
    <w:rsid w:val="000A30A7"/>
    <w:rsid w:val="000A41DB"/>
    <w:rsid w:val="000A4449"/>
    <w:rsid w:val="000A5BB1"/>
    <w:rsid w:val="000A6552"/>
    <w:rsid w:val="000B1A6F"/>
    <w:rsid w:val="000B4037"/>
    <w:rsid w:val="000B46B9"/>
    <w:rsid w:val="000B59A7"/>
    <w:rsid w:val="000C0593"/>
    <w:rsid w:val="000C4B39"/>
    <w:rsid w:val="000C4F1D"/>
    <w:rsid w:val="000C62DC"/>
    <w:rsid w:val="000C6B99"/>
    <w:rsid w:val="000C6C57"/>
    <w:rsid w:val="000C7558"/>
    <w:rsid w:val="000C7700"/>
    <w:rsid w:val="000D0EDA"/>
    <w:rsid w:val="000D17D4"/>
    <w:rsid w:val="000D1B3B"/>
    <w:rsid w:val="000D25A0"/>
    <w:rsid w:val="000D365E"/>
    <w:rsid w:val="000D444E"/>
    <w:rsid w:val="000D4660"/>
    <w:rsid w:val="000E05DB"/>
    <w:rsid w:val="000E14BC"/>
    <w:rsid w:val="000E19E0"/>
    <w:rsid w:val="000E1ADA"/>
    <w:rsid w:val="000E412E"/>
    <w:rsid w:val="000E59F2"/>
    <w:rsid w:val="000E66DA"/>
    <w:rsid w:val="000E678A"/>
    <w:rsid w:val="000F0BDF"/>
    <w:rsid w:val="000F20AE"/>
    <w:rsid w:val="000F2ABC"/>
    <w:rsid w:val="000F2EC8"/>
    <w:rsid w:val="000F38F2"/>
    <w:rsid w:val="000F3E4C"/>
    <w:rsid w:val="000F4F94"/>
    <w:rsid w:val="000F6979"/>
    <w:rsid w:val="000F71B6"/>
    <w:rsid w:val="000F7244"/>
    <w:rsid w:val="0010135B"/>
    <w:rsid w:val="00101AAF"/>
    <w:rsid w:val="00104DA5"/>
    <w:rsid w:val="001055C2"/>
    <w:rsid w:val="00105EFA"/>
    <w:rsid w:val="00110387"/>
    <w:rsid w:val="0011232C"/>
    <w:rsid w:val="001124F1"/>
    <w:rsid w:val="001145DA"/>
    <w:rsid w:val="00120783"/>
    <w:rsid w:val="00122DC0"/>
    <w:rsid w:val="0012310D"/>
    <w:rsid w:val="00124A57"/>
    <w:rsid w:val="00125350"/>
    <w:rsid w:val="00125732"/>
    <w:rsid w:val="00125BA8"/>
    <w:rsid w:val="00125E2A"/>
    <w:rsid w:val="00130DB3"/>
    <w:rsid w:val="00130E44"/>
    <w:rsid w:val="00131DC5"/>
    <w:rsid w:val="001325CB"/>
    <w:rsid w:val="001327C5"/>
    <w:rsid w:val="001341A7"/>
    <w:rsid w:val="00135307"/>
    <w:rsid w:val="00137477"/>
    <w:rsid w:val="00142A08"/>
    <w:rsid w:val="00142AB8"/>
    <w:rsid w:val="00144B90"/>
    <w:rsid w:val="0014598C"/>
    <w:rsid w:val="0015093E"/>
    <w:rsid w:val="00155987"/>
    <w:rsid w:val="00155F2D"/>
    <w:rsid w:val="00156298"/>
    <w:rsid w:val="0015632C"/>
    <w:rsid w:val="00156947"/>
    <w:rsid w:val="001571BF"/>
    <w:rsid w:val="001606CB"/>
    <w:rsid w:val="00162303"/>
    <w:rsid w:val="00162598"/>
    <w:rsid w:val="001626A9"/>
    <w:rsid w:val="00162CFB"/>
    <w:rsid w:val="00162D4A"/>
    <w:rsid w:val="00163323"/>
    <w:rsid w:val="00164678"/>
    <w:rsid w:val="00166C72"/>
    <w:rsid w:val="00172AAC"/>
    <w:rsid w:val="00173D3D"/>
    <w:rsid w:val="00175324"/>
    <w:rsid w:val="001762DF"/>
    <w:rsid w:val="00177D67"/>
    <w:rsid w:val="00180AB3"/>
    <w:rsid w:val="001833D6"/>
    <w:rsid w:val="00183897"/>
    <w:rsid w:val="001879A6"/>
    <w:rsid w:val="00193978"/>
    <w:rsid w:val="001973CE"/>
    <w:rsid w:val="001A1E45"/>
    <w:rsid w:val="001A22DF"/>
    <w:rsid w:val="001A26C2"/>
    <w:rsid w:val="001A619F"/>
    <w:rsid w:val="001A7A65"/>
    <w:rsid w:val="001A7FC2"/>
    <w:rsid w:val="001B0315"/>
    <w:rsid w:val="001B0576"/>
    <w:rsid w:val="001B06BC"/>
    <w:rsid w:val="001B3CD4"/>
    <w:rsid w:val="001B4ADF"/>
    <w:rsid w:val="001C2214"/>
    <w:rsid w:val="001C26B4"/>
    <w:rsid w:val="001C6EA5"/>
    <w:rsid w:val="001D1A54"/>
    <w:rsid w:val="001D2077"/>
    <w:rsid w:val="001D39D8"/>
    <w:rsid w:val="001D4CA7"/>
    <w:rsid w:val="001D4D20"/>
    <w:rsid w:val="001D5A8B"/>
    <w:rsid w:val="001E1022"/>
    <w:rsid w:val="001E3665"/>
    <w:rsid w:val="001E76A1"/>
    <w:rsid w:val="001E7793"/>
    <w:rsid w:val="001F11C6"/>
    <w:rsid w:val="001F19E0"/>
    <w:rsid w:val="001F4D64"/>
    <w:rsid w:val="001F59EE"/>
    <w:rsid w:val="00202CA7"/>
    <w:rsid w:val="00203A0F"/>
    <w:rsid w:val="00204068"/>
    <w:rsid w:val="0020469D"/>
    <w:rsid w:val="0020567F"/>
    <w:rsid w:val="00205A14"/>
    <w:rsid w:val="002077CA"/>
    <w:rsid w:val="00210AA9"/>
    <w:rsid w:val="00211537"/>
    <w:rsid w:val="00212805"/>
    <w:rsid w:val="00212C46"/>
    <w:rsid w:val="00213E53"/>
    <w:rsid w:val="00215487"/>
    <w:rsid w:val="002157F5"/>
    <w:rsid w:val="00216BA7"/>
    <w:rsid w:val="00217356"/>
    <w:rsid w:val="00217EA5"/>
    <w:rsid w:val="0022087E"/>
    <w:rsid w:val="00220B9D"/>
    <w:rsid w:val="002210F4"/>
    <w:rsid w:val="0022170D"/>
    <w:rsid w:val="0022221D"/>
    <w:rsid w:val="002227AD"/>
    <w:rsid w:val="00223738"/>
    <w:rsid w:val="0022416C"/>
    <w:rsid w:val="0022484D"/>
    <w:rsid w:val="002250B7"/>
    <w:rsid w:val="00227075"/>
    <w:rsid w:val="00230175"/>
    <w:rsid w:val="002312B5"/>
    <w:rsid w:val="00234074"/>
    <w:rsid w:val="0023603F"/>
    <w:rsid w:val="00236BA7"/>
    <w:rsid w:val="002402A7"/>
    <w:rsid w:val="00255BB8"/>
    <w:rsid w:val="00255DA4"/>
    <w:rsid w:val="002579E2"/>
    <w:rsid w:val="00260BAA"/>
    <w:rsid w:val="002616B2"/>
    <w:rsid w:val="00261C19"/>
    <w:rsid w:val="00264C2D"/>
    <w:rsid w:val="00265593"/>
    <w:rsid w:val="002664F9"/>
    <w:rsid w:val="002670FC"/>
    <w:rsid w:val="00267B05"/>
    <w:rsid w:val="002700E7"/>
    <w:rsid w:val="0027012E"/>
    <w:rsid w:val="00271A8C"/>
    <w:rsid w:val="00272E43"/>
    <w:rsid w:val="002733E1"/>
    <w:rsid w:val="00274710"/>
    <w:rsid w:val="00275346"/>
    <w:rsid w:val="00275B74"/>
    <w:rsid w:val="0027672E"/>
    <w:rsid w:val="00276869"/>
    <w:rsid w:val="00276ED7"/>
    <w:rsid w:val="00281E22"/>
    <w:rsid w:val="002827A7"/>
    <w:rsid w:val="002827DE"/>
    <w:rsid w:val="00290B85"/>
    <w:rsid w:val="00290CCB"/>
    <w:rsid w:val="00290D5D"/>
    <w:rsid w:val="00291599"/>
    <w:rsid w:val="00291A53"/>
    <w:rsid w:val="00295137"/>
    <w:rsid w:val="00296189"/>
    <w:rsid w:val="00296930"/>
    <w:rsid w:val="002A23E3"/>
    <w:rsid w:val="002A3D08"/>
    <w:rsid w:val="002A4105"/>
    <w:rsid w:val="002A6579"/>
    <w:rsid w:val="002B13F6"/>
    <w:rsid w:val="002B1789"/>
    <w:rsid w:val="002B27F9"/>
    <w:rsid w:val="002B5390"/>
    <w:rsid w:val="002B77E6"/>
    <w:rsid w:val="002C269C"/>
    <w:rsid w:val="002C3B6E"/>
    <w:rsid w:val="002C467A"/>
    <w:rsid w:val="002C4D0B"/>
    <w:rsid w:val="002C555B"/>
    <w:rsid w:val="002C574E"/>
    <w:rsid w:val="002C7FB6"/>
    <w:rsid w:val="002D0E60"/>
    <w:rsid w:val="002D109D"/>
    <w:rsid w:val="002D1975"/>
    <w:rsid w:val="002D2995"/>
    <w:rsid w:val="002D301A"/>
    <w:rsid w:val="002D496A"/>
    <w:rsid w:val="002D7494"/>
    <w:rsid w:val="002E30DE"/>
    <w:rsid w:val="002E336B"/>
    <w:rsid w:val="002E43FA"/>
    <w:rsid w:val="002E48EA"/>
    <w:rsid w:val="002E5A70"/>
    <w:rsid w:val="002E6688"/>
    <w:rsid w:val="002F3B75"/>
    <w:rsid w:val="002F5842"/>
    <w:rsid w:val="002F60A6"/>
    <w:rsid w:val="003004BE"/>
    <w:rsid w:val="0030082A"/>
    <w:rsid w:val="00300A8B"/>
    <w:rsid w:val="00301AAC"/>
    <w:rsid w:val="00302813"/>
    <w:rsid w:val="0030485A"/>
    <w:rsid w:val="003054EE"/>
    <w:rsid w:val="00305692"/>
    <w:rsid w:val="00306A4A"/>
    <w:rsid w:val="00307164"/>
    <w:rsid w:val="0030781B"/>
    <w:rsid w:val="0031182F"/>
    <w:rsid w:val="00313AAD"/>
    <w:rsid w:val="00314BA7"/>
    <w:rsid w:val="00315A0E"/>
    <w:rsid w:val="003166F6"/>
    <w:rsid w:val="003206F0"/>
    <w:rsid w:val="003244C2"/>
    <w:rsid w:val="003246FB"/>
    <w:rsid w:val="00326485"/>
    <w:rsid w:val="00326B31"/>
    <w:rsid w:val="00326D02"/>
    <w:rsid w:val="00326DFC"/>
    <w:rsid w:val="003304B7"/>
    <w:rsid w:val="003306C1"/>
    <w:rsid w:val="00331649"/>
    <w:rsid w:val="003350EE"/>
    <w:rsid w:val="00335174"/>
    <w:rsid w:val="0033672A"/>
    <w:rsid w:val="003371D1"/>
    <w:rsid w:val="00337917"/>
    <w:rsid w:val="00340DAA"/>
    <w:rsid w:val="00341C40"/>
    <w:rsid w:val="0034384E"/>
    <w:rsid w:val="00344987"/>
    <w:rsid w:val="00344A78"/>
    <w:rsid w:val="00346781"/>
    <w:rsid w:val="0034732B"/>
    <w:rsid w:val="00347440"/>
    <w:rsid w:val="00350E51"/>
    <w:rsid w:val="003511D2"/>
    <w:rsid w:val="00351489"/>
    <w:rsid w:val="00352F00"/>
    <w:rsid w:val="00353441"/>
    <w:rsid w:val="00356D90"/>
    <w:rsid w:val="003571F3"/>
    <w:rsid w:val="003601AF"/>
    <w:rsid w:val="0036072B"/>
    <w:rsid w:val="00360CDA"/>
    <w:rsid w:val="00360F7C"/>
    <w:rsid w:val="00362383"/>
    <w:rsid w:val="00362CBE"/>
    <w:rsid w:val="003631E7"/>
    <w:rsid w:val="003641AC"/>
    <w:rsid w:val="003645AF"/>
    <w:rsid w:val="00364F4E"/>
    <w:rsid w:val="00365E76"/>
    <w:rsid w:val="003664B2"/>
    <w:rsid w:val="003762B2"/>
    <w:rsid w:val="00377F34"/>
    <w:rsid w:val="00380077"/>
    <w:rsid w:val="00380B88"/>
    <w:rsid w:val="0038147F"/>
    <w:rsid w:val="0038299A"/>
    <w:rsid w:val="003836A2"/>
    <w:rsid w:val="00385A13"/>
    <w:rsid w:val="00385D85"/>
    <w:rsid w:val="003874CB"/>
    <w:rsid w:val="0039089D"/>
    <w:rsid w:val="00391268"/>
    <w:rsid w:val="003947BB"/>
    <w:rsid w:val="00394923"/>
    <w:rsid w:val="00395E84"/>
    <w:rsid w:val="003968F0"/>
    <w:rsid w:val="00396B32"/>
    <w:rsid w:val="0039755E"/>
    <w:rsid w:val="003A1CCD"/>
    <w:rsid w:val="003A1F46"/>
    <w:rsid w:val="003A2E8E"/>
    <w:rsid w:val="003A5A31"/>
    <w:rsid w:val="003A5E1D"/>
    <w:rsid w:val="003A614F"/>
    <w:rsid w:val="003A7302"/>
    <w:rsid w:val="003A7A0C"/>
    <w:rsid w:val="003B06D7"/>
    <w:rsid w:val="003B103B"/>
    <w:rsid w:val="003B44CB"/>
    <w:rsid w:val="003B4809"/>
    <w:rsid w:val="003B5EB5"/>
    <w:rsid w:val="003B752E"/>
    <w:rsid w:val="003C06D7"/>
    <w:rsid w:val="003C0B61"/>
    <w:rsid w:val="003C3AE5"/>
    <w:rsid w:val="003C5E8C"/>
    <w:rsid w:val="003C663E"/>
    <w:rsid w:val="003C7BEE"/>
    <w:rsid w:val="003D01D7"/>
    <w:rsid w:val="003D17F6"/>
    <w:rsid w:val="003D5986"/>
    <w:rsid w:val="003D60B0"/>
    <w:rsid w:val="003E04CA"/>
    <w:rsid w:val="003E1795"/>
    <w:rsid w:val="003E1BA8"/>
    <w:rsid w:val="003E3C2B"/>
    <w:rsid w:val="003E3F97"/>
    <w:rsid w:val="003E5483"/>
    <w:rsid w:val="003E5E17"/>
    <w:rsid w:val="003F01D3"/>
    <w:rsid w:val="003F272A"/>
    <w:rsid w:val="003F36E0"/>
    <w:rsid w:val="003F3909"/>
    <w:rsid w:val="003F3EA9"/>
    <w:rsid w:val="003F6C9C"/>
    <w:rsid w:val="00400021"/>
    <w:rsid w:val="00401E48"/>
    <w:rsid w:val="00402594"/>
    <w:rsid w:val="004057AE"/>
    <w:rsid w:val="00406437"/>
    <w:rsid w:val="004069A3"/>
    <w:rsid w:val="00406B96"/>
    <w:rsid w:val="0041317A"/>
    <w:rsid w:val="00413F5C"/>
    <w:rsid w:val="0041534F"/>
    <w:rsid w:val="004165C6"/>
    <w:rsid w:val="0041681F"/>
    <w:rsid w:val="0042086F"/>
    <w:rsid w:val="00422186"/>
    <w:rsid w:val="00425D9E"/>
    <w:rsid w:val="00427417"/>
    <w:rsid w:val="004301A0"/>
    <w:rsid w:val="00431271"/>
    <w:rsid w:val="0043132B"/>
    <w:rsid w:val="00434927"/>
    <w:rsid w:val="004362C1"/>
    <w:rsid w:val="0043794F"/>
    <w:rsid w:val="004423B8"/>
    <w:rsid w:val="0044459B"/>
    <w:rsid w:val="00444C20"/>
    <w:rsid w:val="004456D0"/>
    <w:rsid w:val="004461DD"/>
    <w:rsid w:val="004500DE"/>
    <w:rsid w:val="00453368"/>
    <w:rsid w:val="00453369"/>
    <w:rsid w:val="00453705"/>
    <w:rsid w:val="00456029"/>
    <w:rsid w:val="0045612F"/>
    <w:rsid w:val="00456583"/>
    <w:rsid w:val="00456638"/>
    <w:rsid w:val="00456C91"/>
    <w:rsid w:val="00463303"/>
    <w:rsid w:val="0047086E"/>
    <w:rsid w:val="00470CED"/>
    <w:rsid w:val="00471061"/>
    <w:rsid w:val="004725DF"/>
    <w:rsid w:val="004760DD"/>
    <w:rsid w:val="00477262"/>
    <w:rsid w:val="00477923"/>
    <w:rsid w:val="00481ADA"/>
    <w:rsid w:val="00481C75"/>
    <w:rsid w:val="00481DA6"/>
    <w:rsid w:val="0048201B"/>
    <w:rsid w:val="00486A8F"/>
    <w:rsid w:val="0048701A"/>
    <w:rsid w:val="00487E91"/>
    <w:rsid w:val="00490A46"/>
    <w:rsid w:val="004934E0"/>
    <w:rsid w:val="00493BA1"/>
    <w:rsid w:val="00494382"/>
    <w:rsid w:val="0049767A"/>
    <w:rsid w:val="00497FFA"/>
    <w:rsid w:val="004A0D1C"/>
    <w:rsid w:val="004A22D9"/>
    <w:rsid w:val="004A2872"/>
    <w:rsid w:val="004A67B2"/>
    <w:rsid w:val="004A6DBE"/>
    <w:rsid w:val="004A7AA3"/>
    <w:rsid w:val="004B31D6"/>
    <w:rsid w:val="004B529D"/>
    <w:rsid w:val="004B54BE"/>
    <w:rsid w:val="004B55BB"/>
    <w:rsid w:val="004B5C2D"/>
    <w:rsid w:val="004B61B4"/>
    <w:rsid w:val="004B6AA4"/>
    <w:rsid w:val="004B6DC4"/>
    <w:rsid w:val="004B6FFC"/>
    <w:rsid w:val="004C07BD"/>
    <w:rsid w:val="004C28DD"/>
    <w:rsid w:val="004C3135"/>
    <w:rsid w:val="004C6054"/>
    <w:rsid w:val="004C60B4"/>
    <w:rsid w:val="004C6172"/>
    <w:rsid w:val="004C7FE5"/>
    <w:rsid w:val="004D0AE4"/>
    <w:rsid w:val="004D1EF7"/>
    <w:rsid w:val="004D33C3"/>
    <w:rsid w:val="004D6E01"/>
    <w:rsid w:val="004E257B"/>
    <w:rsid w:val="004E25C3"/>
    <w:rsid w:val="004E2EFE"/>
    <w:rsid w:val="004E30C6"/>
    <w:rsid w:val="004E356D"/>
    <w:rsid w:val="004E454F"/>
    <w:rsid w:val="004E4ABE"/>
    <w:rsid w:val="004E686C"/>
    <w:rsid w:val="004E715C"/>
    <w:rsid w:val="004F024C"/>
    <w:rsid w:val="004F3FC5"/>
    <w:rsid w:val="004F4267"/>
    <w:rsid w:val="004F4F76"/>
    <w:rsid w:val="004F7EF8"/>
    <w:rsid w:val="00501743"/>
    <w:rsid w:val="00504CD4"/>
    <w:rsid w:val="00506ACD"/>
    <w:rsid w:val="00513583"/>
    <w:rsid w:val="00513F05"/>
    <w:rsid w:val="00513F63"/>
    <w:rsid w:val="00515756"/>
    <w:rsid w:val="00516478"/>
    <w:rsid w:val="00517AAB"/>
    <w:rsid w:val="00520E22"/>
    <w:rsid w:val="00522329"/>
    <w:rsid w:val="00522FEA"/>
    <w:rsid w:val="0052578B"/>
    <w:rsid w:val="00526945"/>
    <w:rsid w:val="00526F33"/>
    <w:rsid w:val="0052720B"/>
    <w:rsid w:val="005275D5"/>
    <w:rsid w:val="005313BE"/>
    <w:rsid w:val="0053389C"/>
    <w:rsid w:val="00534662"/>
    <w:rsid w:val="00536BF4"/>
    <w:rsid w:val="005370ED"/>
    <w:rsid w:val="0053778D"/>
    <w:rsid w:val="0054203C"/>
    <w:rsid w:val="00542F3D"/>
    <w:rsid w:val="0054443B"/>
    <w:rsid w:val="005456EA"/>
    <w:rsid w:val="00547A80"/>
    <w:rsid w:val="005506B6"/>
    <w:rsid w:val="00551E3C"/>
    <w:rsid w:val="00552CB8"/>
    <w:rsid w:val="00553B1D"/>
    <w:rsid w:val="00553F6B"/>
    <w:rsid w:val="005547FB"/>
    <w:rsid w:val="00557A16"/>
    <w:rsid w:val="0056099E"/>
    <w:rsid w:val="005621A1"/>
    <w:rsid w:val="00563901"/>
    <w:rsid w:val="00563D3C"/>
    <w:rsid w:val="005646DF"/>
    <w:rsid w:val="00564795"/>
    <w:rsid w:val="00566505"/>
    <w:rsid w:val="005727F6"/>
    <w:rsid w:val="00573EC4"/>
    <w:rsid w:val="00574D7B"/>
    <w:rsid w:val="00574FE1"/>
    <w:rsid w:val="005839AE"/>
    <w:rsid w:val="00584D76"/>
    <w:rsid w:val="00585FD6"/>
    <w:rsid w:val="00593158"/>
    <w:rsid w:val="00593C68"/>
    <w:rsid w:val="00597AC2"/>
    <w:rsid w:val="005A0910"/>
    <w:rsid w:val="005A6FB9"/>
    <w:rsid w:val="005B0976"/>
    <w:rsid w:val="005B0ECC"/>
    <w:rsid w:val="005B2103"/>
    <w:rsid w:val="005B2887"/>
    <w:rsid w:val="005B326E"/>
    <w:rsid w:val="005B3465"/>
    <w:rsid w:val="005B3A40"/>
    <w:rsid w:val="005B547F"/>
    <w:rsid w:val="005B625B"/>
    <w:rsid w:val="005B79F9"/>
    <w:rsid w:val="005C124C"/>
    <w:rsid w:val="005C15E6"/>
    <w:rsid w:val="005C1F96"/>
    <w:rsid w:val="005C5319"/>
    <w:rsid w:val="005D0BC4"/>
    <w:rsid w:val="005D325B"/>
    <w:rsid w:val="005D3A05"/>
    <w:rsid w:val="005D4657"/>
    <w:rsid w:val="005D4CA6"/>
    <w:rsid w:val="005D579B"/>
    <w:rsid w:val="005D767C"/>
    <w:rsid w:val="005E12BA"/>
    <w:rsid w:val="005E1373"/>
    <w:rsid w:val="005E1FB5"/>
    <w:rsid w:val="005E30D7"/>
    <w:rsid w:val="005E6A59"/>
    <w:rsid w:val="005F049F"/>
    <w:rsid w:val="005F0AF1"/>
    <w:rsid w:val="005F2EEA"/>
    <w:rsid w:val="005F48CC"/>
    <w:rsid w:val="005F6B1E"/>
    <w:rsid w:val="00600485"/>
    <w:rsid w:val="0060092A"/>
    <w:rsid w:val="0060190B"/>
    <w:rsid w:val="00601FB2"/>
    <w:rsid w:val="00602C2A"/>
    <w:rsid w:val="006031F6"/>
    <w:rsid w:val="00604C8F"/>
    <w:rsid w:val="00605E1D"/>
    <w:rsid w:val="00610CA7"/>
    <w:rsid w:val="006118A6"/>
    <w:rsid w:val="00613E34"/>
    <w:rsid w:val="00616A5C"/>
    <w:rsid w:val="00616C61"/>
    <w:rsid w:val="00616E51"/>
    <w:rsid w:val="006226A0"/>
    <w:rsid w:val="0062710B"/>
    <w:rsid w:val="006317DE"/>
    <w:rsid w:val="00632FD7"/>
    <w:rsid w:val="00633136"/>
    <w:rsid w:val="00633C53"/>
    <w:rsid w:val="006356D7"/>
    <w:rsid w:val="00635779"/>
    <w:rsid w:val="00635A30"/>
    <w:rsid w:val="0063660E"/>
    <w:rsid w:val="00636D6E"/>
    <w:rsid w:val="00640038"/>
    <w:rsid w:val="006406E2"/>
    <w:rsid w:val="00641EDC"/>
    <w:rsid w:val="006425A8"/>
    <w:rsid w:val="00642AFF"/>
    <w:rsid w:val="00643B28"/>
    <w:rsid w:val="00644CC7"/>
    <w:rsid w:val="006463A4"/>
    <w:rsid w:val="006606C1"/>
    <w:rsid w:val="00660E30"/>
    <w:rsid w:val="006613EF"/>
    <w:rsid w:val="0066259C"/>
    <w:rsid w:val="00662610"/>
    <w:rsid w:val="0066569D"/>
    <w:rsid w:val="0066641D"/>
    <w:rsid w:val="00666CE4"/>
    <w:rsid w:val="00670430"/>
    <w:rsid w:val="006707A2"/>
    <w:rsid w:val="0067080F"/>
    <w:rsid w:val="00676D36"/>
    <w:rsid w:val="0067763B"/>
    <w:rsid w:val="00677F63"/>
    <w:rsid w:val="00680A3A"/>
    <w:rsid w:val="00681AF5"/>
    <w:rsid w:val="006823FA"/>
    <w:rsid w:val="006833C7"/>
    <w:rsid w:val="006845F0"/>
    <w:rsid w:val="00685154"/>
    <w:rsid w:val="0069008B"/>
    <w:rsid w:val="00690454"/>
    <w:rsid w:val="0069046B"/>
    <w:rsid w:val="00691FB3"/>
    <w:rsid w:val="00692936"/>
    <w:rsid w:val="00693E07"/>
    <w:rsid w:val="00695A80"/>
    <w:rsid w:val="006A07FA"/>
    <w:rsid w:val="006A08B7"/>
    <w:rsid w:val="006A22FA"/>
    <w:rsid w:val="006A29B0"/>
    <w:rsid w:val="006A2BC5"/>
    <w:rsid w:val="006A3315"/>
    <w:rsid w:val="006A4C8E"/>
    <w:rsid w:val="006A5DCA"/>
    <w:rsid w:val="006A67CC"/>
    <w:rsid w:val="006A7ACB"/>
    <w:rsid w:val="006B1BF7"/>
    <w:rsid w:val="006B20C6"/>
    <w:rsid w:val="006B5720"/>
    <w:rsid w:val="006C42B7"/>
    <w:rsid w:val="006C43F6"/>
    <w:rsid w:val="006C5D56"/>
    <w:rsid w:val="006C65C1"/>
    <w:rsid w:val="006C7B53"/>
    <w:rsid w:val="006D1B37"/>
    <w:rsid w:val="006D1D00"/>
    <w:rsid w:val="006D1EDF"/>
    <w:rsid w:val="006D6256"/>
    <w:rsid w:val="006D7FE3"/>
    <w:rsid w:val="006E08FA"/>
    <w:rsid w:val="006E0CD7"/>
    <w:rsid w:val="006E1480"/>
    <w:rsid w:val="006E1D19"/>
    <w:rsid w:val="006E1E8C"/>
    <w:rsid w:val="006E202F"/>
    <w:rsid w:val="006E2271"/>
    <w:rsid w:val="006E29C5"/>
    <w:rsid w:val="006E310B"/>
    <w:rsid w:val="006E3259"/>
    <w:rsid w:val="006E3B91"/>
    <w:rsid w:val="006E5285"/>
    <w:rsid w:val="006E587F"/>
    <w:rsid w:val="006E6C61"/>
    <w:rsid w:val="006E76FE"/>
    <w:rsid w:val="006F1B09"/>
    <w:rsid w:val="006F236A"/>
    <w:rsid w:val="006F26EA"/>
    <w:rsid w:val="006F28A7"/>
    <w:rsid w:val="006F2DCF"/>
    <w:rsid w:val="006F356B"/>
    <w:rsid w:val="006F54E4"/>
    <w:rsid w:val="006F6026"/>
    <w:rsid w:val="006F64F8"/>
    <w:rsid w:val="006F6700"/>
    <w:rsid w:val="006F7FA8"/>
    <w:rsid w:val="00700A57"/>
    <w:rsid w:val="00702DDE"/>
    <w:rsid w:val="007032B2"/>
    <w:rsid w:val="00703FA8"/>
    <w:rsid w:val="00704291"/>
    <w:rsid w:val="00710118"/>
    <w:rsid w:val="00710968"/>
    <w:rsid w:val="0071290C"/>
    <w:rsid w:val="00714E30"/>
    <w:rsid w:val="00714E56"/>
    <w:rsid w:val="007152B4"/>
    <w:rsid w:val="00715E81"/>
    <w:rsid w:val="007160FB"/>
    <w:rsid w:val="00720DA4"/>
    <w:rsid w:val="00721501"/>
    <w:rsid w:val="00722576"/>
    <w:rsid w:val="00723231"/>
    <w:rsid w:val="00727EBD"/>
    <w:rsid w:val="007358EB"/>
    <w:rsid w:val="007367CC"/>
    <w:rsid w:val="00736D4E"/>
    <w:rsid w:val="00741541"/>
    <w:rsid w:val="00743CE9"/>
    <w:rsid w:val="00745C34"/>
    <w:rsid w:val="00746F45"/>
    <w:rsid w:val="0074793C"/>
    <w:rsid w:val="007505C8"/>
    <w:rsid w:val="00751578"/>
    <w:rsid w:val="00751768"/>
    <w:rsid w:val="007523F0"/>
    <w:rsid w:val="00754B8C"/>
    <w:rsid w:val="00757134"/>
    <w:rsid w:val="007571A0"/>
    <w:rsid w:val="00757829"/>
    <w:rsid w:val="00757977"/>
    <w:rsid w:val="00761E5A"/>
    <w:rsid w:val="00764E7E"/>
    <w:rsid w:val="007714A8"/>
    <w:rsid w:val="00772C80"/>
    <w:rsid w:val="00773137"/>
    <w:rsid w:val="0077379B"/>
    <w:rsid w:val="00773F7B"/>
    <w:rsid w:val="007749BD"/>
    <w:rsid w:val="00774FEC"/>
    <w:rsid w:val="00776340"/>
    <w:rsid w:val="00780AD1"/>
    <w:rsid w:val="00780CA4"/>
    <w:rsid w:val="00782208"/>
    <w:rsid w:val="0078284D"/>
    <w:rsid w:val="00782A44"/>
    <w:rsid w:val="00784A57"/>
    <w:rsid w:val="007859B0"/>
    <w:rsid w:val="00787C80"/>
    <w:rsid w:val="0079253C"/>
    <w:rsid w:val="007928FC"/>
    <w:rsid w:val="00794D21"/>
    <w:rsid w:val="007967D0"/>
    <w:rsid w:val="007A112C"/>
    <w:rsid w:val="007A2DD0"/>
    <w:rsid w:val="007A3676"/>
    <w:rsid w:val="007A4B89"/>
    <w:rsid w:val="007A50D1"/>
    <w:rsid w:val="007A5F1E"/>
    <w:rsid w:val="007A7AD9"/>
    <w:rsid w:val="007A7B44"/>
    <w:rsid w:val="007B1CFF"/>
    <w:rsid w:val="007B21CB"/>
    <w:rsid w:val="007B319B"/>
    <w:rsid w:val="007B3E00"/>
    <w:rsid w:val="007B4E74"/>
    <w:rsid w:val="007B559F"/>
    <w:rsid w:val="007B59B0"/>
    <w:rsid w:val="007B5D4E"/>
    <w:rsid w:val="007C0B7E"/>
    <w:rsid w:val="007C113A"/>
    <w:rsid w:val="007C1668"/>
    <w:rsid w:val="007C4A10"/>
    <w:rsid w:val="007C4AC7"/>
    <w:rsid w:val="007C761E"/>
    <w:rsid w:val="007C773D"/>
    <w:rsid w:val="007C796F"/>
    <w:rsid w:val="007C7ABD"/>
    <w:rsid w:val="007D0548"/>
    <w:rsid w:val="007D29C3"/>
    <w:rsid w:val="007D32DE"/>
    <w:rsid w:val="007D334B"/>
    <w:rsid w:val="007D7048"/>
    <w:rsid w:val="007E361D"/>
    <w:rsid w:val="007E4466"/>
    <w:rsid w:val="007E4E41"/>
    <w:rsid w:val="007F05CA"/>
    <w:rsid w:val="007F0D50"/>
    <w:rsid w:val="007F2341"/>
    <w:rsid w:val="007F242A"/>
    <w:rsid w:val="007F485D"/>
    <w:rsid w:val="007F6028"/>
    <w:rsid w:val="008010D6"/>
    <w:rsid w:val="00801624"/>
    <w:rsid w:val="0080275D"/>
    <w:rsid w:val="00803E93"/>
    <w:rsid w:val="0080492F"/>
    <w:rsid w:val="00805F3E"/>
    <w:rsid w:val="0081311D"/>
    <w:rsid w:val="00814719"/>
    <w:rsid w:val="00815641"/>
    <w:rsid w:val="00817854"/>
    <w:rsid w:val="00817B19"/>
    <w:rsid w:val="008201E7"/>
    <w:rsid w:val="00820DB2"/>
    <w:rsid w:val="00820DEB"/>
    <w:rsid w:val="0082189B"/>
    <w:rsid w:val="00821F6D"/>
    <w:rsid w:val="00823A59"/>
    <w:rsid w:val="00825501"/>
    <w:rsid w:val="0082680D"/>
    <w:rsid w:val="0082704B"/>
    <w:rsid w:val="008272D8"/>
    <w:rsid w:val="008304D9"/>
    <w:rsid w:val="00833470"/>
    <w:rsid w:val="00841DF9"/>
    <w:rsid w:val="00842736"/>
    <w:rsid w:val="0084470B"/>
    <w:rsid w:val="008451B1"/>
    <w:rsid w:val="00845C07"/>
    <w:rsid w:val="00850B5A"/>
    <w:rsid w:val="00851F8A"/>
    <w:rsid w:val="00853096"/>
    <w:rsid w:val="00853D84"/>
    <w:rsid w:val="0085461C"/>
    <w:rsid w:val="0085485A"/>
    <w:rsid w:val="008553EF"/>
    <w:rsid w:val="00855BF8"/>
    <w:rsid w:val="00861859"/>
    <w:rsid w:val="00861B64"/>
    <w:rsid w:val="00864610"/>
    <w:rsid w:val="00865FDD"/>
    <w:rsid w:val="00869A32"/>
    <w:rsid w:val="00870024"/>
    <w:rsid w:val="0087038F"/>
    <w:rsid w:val="00870EC7"/>
    <w:rsid w:val="00873917"/>
    <w:rsid w:val="00874752"/>
    <w:rsid w:val="008757A3"/>
    <w:rsid w:val="00875A3C"/>
    <w:rsid w:val="00875EC3"/>
    <w:rsid w:val="00877926"/>
    <w:rsid w:val="00877E36"/>
    <w:rsid w:val="00880426"/>
    <w:rsid w:val="008807CF"/>
    <w:rsid w:val="00880DFB"/>
    <w:rsid w:val="00881EE1"/>
    <w:rsid w:val="008826E4"/>
    <w:rsid w:val="00882D35"/>
    <w:rsid w:val="008842F3"/>
    <w:rsid w:val="00886EF4"/>
    <w:rsid w:val="0089018C"/>
    <w:rsid w:val="008924BC"/>
    <w:rsid w:val="00892B8B"/>
    <w:rsid w:val="00893F63"/>
    <w:rsid w:val="00895DA7"/>
    <w:rsid w:val="008A17B6"/>
    <w:rsid w:val="008A191E"/>
    <w:rsid w:val="008A29AF"/>
    <w:rsid w:val="008B0A25"/>
    <w:rsid w:val="008B5458"/>
    <w:rsid w:val="008B6FC6"/>
    <w:rsid w:val="008B76F0"/>
    <w:rsid w:val="008B7AA6"/>
    <w:rsid w:val="008C24C0"/>
    <w:rsid w:val="008C37AC"/>
    <w:rsid w:val="008C432D"/>
    <w:rsid w:val="008C595C"/>
    <w:rsid w:val="008C72AB"/>
    <w:rsid w:val="008D059A"/>
    <w:rsid w:val="008D152C"/>
    <w:rsid w:val="008D2FC3"/>
    <w:rsid w:val="008D3050"/>
    <w:rsid w:val="008D6DF4"/>
    <w:rsid w:val="008D6F40"/>
    <w:rsid w:val="008E0412"/>
    <w:rsid w:val="008E17C7"/>
    <w:rsid w:val="008E22C4"/>
    <w:rsid w:val="008E2AB1"/>
    <w:rsid w:val="008E2D9A"/>
    <w:rsid w:val="008E7632"/>
    <w:rsid w:val="008F0BEF"/>
    <w:rsid w:val="008F15B2"/>
    <w:rsid w:val="008F36D0"/>
    <w:rsid w:val="008F456F"/>
    <w:rsid w:val="008F5939"/>
    <w:rsid w:val="008F72AD"/>
    <w:rsid w:val="009043D3"/>
    <w:rsid w:val="00910967"/>
    <w:rsid w:val="009116A3"/>
    <w:rsid w:val="00916899"/>
    <w:rsid w:val="009177A1"/>
    <w:rsid w:val="00921763"/>
    <w:rsid w:val="00924A31"/>
    <w:rsid w:val="00925565"/>
    <w:rsid w:val="009257FB"/>
    <w:rsid w:val="00925BDE"/>
    <w:rsid w:val="0093030A"/>
    <w:rsid w:val="0093076A"/>
    <w:rsid w:val="009316F4"/>
    <w:rsid w:val="00931E44"/>
    <w:rsid w:val="00932292"/>
    <w:rsid w:val="00936292"/>
    <w:rsid w:val="00936627"/>
    <w:rsid w:val="0094069C"/>
    <w:rsid w:val="009412E1"/>
    <w:rsid w:val="00942144"/>
    <w:rsid w:val="00943202"/>
    <w:rsid w:val="00943383"/>
    <w:rsid w:val="00943CB3"/>
    <w:rsid w:val="009443FE"/>
    <w:rsid w:val="00945150"/>
    <w:rsid w:val="009478B7"/>
    <w:rsid w:val="0095142C"/>
    <w:rsid w:val="009526AD"/>
    <w:rsid w:val="00953482"/>
    <w:rsid w:val="009544E0"/>
    <w:rsid w:val="00957618"/>
    <w:rsid w:val="00957672"/>
    <w:rsid w:val="00957730"/>
    <w:rsid w:val="00960F0A"/>
    <w:rsid w:val="00961ABC"/>
    <w:rsid w:val="00962C4C"/>
    <w:rsid w:val="00962F04"/>
    <w:rsid w:val="00963D38"/>
    <w:rsid w:val="0096501D"/>
    <w:rsid w:val="0096590E"/>
    <w:rsid w:val="0096775A"/>
    <w:rsid w:val="00967C2A"/>
    <w:rsid w:val="009725A0"/>
    <w:rsid w:val="00972FE3"/>
    <w:rsid w:val="00973461"/>
    <w:rsid w:val="009736B6"/>
    <w:rsid w:val="00974133"/>
    <w:rsid w:val="009744A9"/>
    <w:rsid w:val="00982BB8"/>
    <w:rsid w:val="009843B5"/>
    <w:rsid w:val="00985499"/>
    <w:rsid w:val="009859C6"/>
    <w:rsid w:val="00985E80"/>
    <w:rsid w:val="009868C8"/>
    <w:rsid w:val="00990544"/>
    <w:rsid w:val="0099199A"/>
    <w:rsid w:val="009925BD"/>
    <w:rsid w:val="00993F1F"/>
    <w:rsid w:val="00997C7F"/>
    <w:rsid w:val="009A00C1"/>
    <w:rsid w:val="009A10FF"/>
    <w:rsid w:val="009A198E"/>
    <w:rsid w:val="009A2014"/>
    <w:rsid w:val="009A2FD9"/>
    <w:rsid w:val="009A3A28"/>
    <w:rsid w:val="009A598B"/>
    <w:rsid w:val="009B56F2"/>
    <w:rsid w:val="009B5D18"/>
    <w:rsid w:val="009B5E5C"/>
    <w:rsid w:val="009B6C09"/>
    <w:rsid w:val="009B6E2E"/>
    <w:rsid w:val="009B73BA"/>
    <w:rsid w:val="009C0DEA"/>
    <w:rsid w:val="009C11D5"/>
    <w:rsid w:val="009C44A6"/>
    <w:rsid w:val="009C530F"/>
    <w:rsid w:val="009C672A"/>
    <w:rsid w:val="009C6948"/>
    <w:rsid w:val="009D0A72"/>
    <w:rsid w:val="009D11C5"/>
    <w:rsid w:val="009D3B37"/>
    <w:rsid w:val="009D4073"/>
    <w:rsid w:val="009D5B5F"/>
    <w:rsid w:val="009E1C99"/>
    <w:rsid w:val="009E2F9F"/>
    <w:rsid w:val="009E60E9"/>
    <w:rsid w:val="009E6AA3"/>
    <w:rsid w:val="009E7A1A"/>
    <w:rsid w:val="009F1822"/>
    <w:rsid w:val="009F1FAC"/>
    <w:rsid w:val="009F1FE5"/>
    <w:rsid w:val="009F612F"/>
    <w:rsid w:val="009F6302"/>
    <w:rsid w:val="009F6C54"/>
    <w:rsid w:val="009F7C2F"/>
    <w:rsid w:val="00A00433"/>
    <w:rsid w:val="00A01643"/>
    <w:rsid w:val="00A03E85"/>
    <w:rsid w:val="00A04E15"/>
    <w:rsid w:val="00A10CAD"/>
    <w:rsid w:val="00A10F80"/>
    <w:rsid w:val="00A12310"/>
    <w:rsid w:val="00A12938"/>
    <w:rsid w:val="00A13295"/>
    <w:rsid w:val="00A14449"/>
    <w:rsid w:val="00A167E4"/>
    <w:rsid w:val="00A17024"/>
    <w:rsid w:val="00A17FA4"/>
    <w:rsid w:val="00A2121D"/>
    <w:rsid w:val="00A24E2A"/>
    <w:rsid w:val="00A259F1"/>
    <w:rsid w:val="00A279EA"/>
    <w:rsid w:val="00A31020"/>
    <w:rsid w:val="00A32494"/>
    <w:rsid w:val="00A3300F"/>
    <w:rsid w:val="00A33BDE"/>
    <w:rsid w:val="00A3503C"/>
    <w:rsid w:val="00A40753"/>
    <w:rsid w:val="00A41239"/>
    <w:rsid w:val="00A41EE4"/>
    <w:rsid w:val="00A460D0"/>
    <w:rsid w:val="00A46C23"/>
    <w:rsid w:val="00A52167"/>
    <w:rsid w:val="00A53771"/>
    <w:rsid w:val="00A53F6A"/>
    <w:rsid w:val="00A55D66"/>
    <w:rsid w:val="00A57343"/>
    <w:rsid w:val="00A61008"/>
    <w:rsid w:val="00A62B93"/>
    <w:rsid w:val="00A65047"/>
    <w:rsid w:val="00A657E5"/>
    <w:rsid w:val="00A65913"/>
    <w:rsid w:val="00A7280E"/>
    <w:rsid w:val="00A73038"/>
    <w:rsid w:val="00A7394E"/>
    <w:rsid w:val="00A751BE"/>
    <w:rsid w:val="00A75B78"/>
    <w:rsid w:val="00A7631D"/>
    <w:rsid w:val="00A76DC6"/>
    <w:rsid w:val="00A775FA"/>
    <w:rsid w:val="00A80392"/>
    <w:rsid w:val="00A80B78"/>
    <w:rsid w:val="00A8120A"/>
    <w:rsid w:val="00A818C0"/>
    <w:rsid w:val="00A82706"/>
    <w:rsid w:val="00A83333"/>
    <w:rsid w:val="00A834C4"/>
    <w:rsid w:val="00A85002"/>
    <w:rsid w:val="00A87FAA"/>
    <w:rsid w:val="00A90945"/>
    <w:rsid w:val="00A90B26"/>
    <w:rsid w:val="00A91881"/>
    <w:rsid w:val="00A91D45"/>
    <w:rsid w:val="00A96906"/>
    <w:rsid w:val="00A9792D"/>
    <w:rsid w:val="00AA4A38"/>
    <w:rsid w:val="00AA4D9E"/>
    <w:rsid w:val="00AA4EFC"/>
    <w:rsid w:val="00AA6419"/>
    <w:rsid w:val="00AA733B"/>
    <w:rsid w:val="00AA7A12"/>
    <w:rsid w:val="00AB0A79"/>
    <w:rsid w:val="00AB2258"/>
    <w:rsid w:val="00AB2F2E"/>
    <w:rsid w:val="00AB51EF"/>
    <w:rsid w:val="00AB5840"/>
    <w:rsid w:val="00AB641C"/>
    <w:rsid w:val="00AB64B6"/>
    <w:rsid w:val="00AC20F7"/>
    <w:rsid w:val="00AC360C"/>
    <w:rsid w:val="00AC3B95"/>
    <w:rsid w:val="00AC7F2F"/>
    <w:rsid w:val="00AD0307"/>
    <w:rsid w:val="00AD105C"/>
    <w:rsid w:val="00AD1D79"/>
    <w:rsid w:val="00AD3601"/>
    <w:rsid w:val="00AD3BA9"/>
    <w:rsid w:val="00AD6075"/>
    <w:rsid w:val="00AD6F77"/>
    <w:rsid w:val="00AD71EE"/>
    <w:rsid w:val="00AD7444"/>
    <w:rsid w:val="00AE131B"/>
    <w:rsid w:val="00AE15DA"/>
    <w:rsid w:val="00AE346E"/>
    <w:rsid w:val="00AE4941"/>
    <w:rsid w:val="00AE5AE4"/>
    <w:rsid w:val="00AF2C5D"/>
    <w:rsid w:val="00AF439D"/>
    <w:rsid w:val="00AF5036"/>
    <w:rsid w:val="00AF6DDE"/>
    <w:rsid w:val="00AF7F50"/>
    <w:rsid w:val="00B00995"/>
    <w:rsid w:val="00B01E9B"/>
    <w:rsid w:val="00B02B06"/>
    <w:rsid w:val="00B036B0"/>
    <w:rsid w:val="00B059BB"/>
    <w:rsid w:val="00B0658A"/>
    <w:rsid w:val="00B1382A"/>
    <w:rsid w:val="00B22A91"/>
    <w:rsid w:val="00B244AB"/>
    <w:rsid w:val="00B249C8"/>
    <w:rsid w:val="00B314C7"/>
    <w:rsid w:val="00B31825"/>
    <w:rsid w:val="00B318D9"/>
    <w:rsid w:val="00B335C9"/>
    <w:rsid w:val="00B373B8"/>
    <w:rsid w:val="00B37EC0"/>
    <w:rsid w:val="00B413CD"/>
    <w:rsid w:val="00B421C4"/>
    <w:rsid w:val="00B4264B"/>
    <w:rsid w:val="00B42C0E"/>
    <w:rsid w:val="00B42CEF"/>
    <w:rsid w:val="00B436C1"/>
    <w:rsid w:val="00B50583"/>
    <w:rsid w:val="00B52C87"/>
    <w:rsid w:val="00B52E6C"/>
    <w:rsid w:val="00B535AA"/>
    <w:rsid w:val="00B54761"/>
    <w:rsid w:val="00B55B18"/>
    <w:rsid w:val="00B57225"/>
    <w:rsid w:val="00B57553"/>
    <w:rsid w:val="00B57AB6"/>
    <w:rsid w:val="00B604DC"/>
    <w:rsid w:val="00B62343"/>
    <w:rsid w:val="00B630A1"/>
    <w:rsid w:val="00B64743"/>
    <w:rsid w:val="00B67169"/>
    <w:rsid w:val="00B678E4"/>
    <w:rsid w:val="00B70363"/>
    <w:rsid w:val="00B712E7"/>
    <w:rsid w:val="00B72D21"/>
    <w:rsid w:val="00B735CA"/>
    <w:rsid w:val="00B74B32"/>
    <w:rsid w:val="00B771E0"/>
    <w:rsid w:val="00B80F08"/>
    <w:rsid w:val="00B8169F"/>
    <w:rsid w:val="00B82DD3"/>
    <w:rsid w:val="00B91276"/>
    <w:rsid w:val="00B92ECE"/>
    <w:rsid w:val="00B934FE"/>
    <w:rsid w:val="00B93ABD"/>
    <w:rsid w:val="00B947D6"/>
    <w:rsid w:val="00B95155"/>
    <w:rsid w:val="00B96558"/>
    <w:rsid w:val="00BA0563"/>
    <w:rsid w:val="00BA07B7"/>
    <w:rsid w:val="00BA2115"/>
    <w:rsid w:val="00BA2990"/>
    <w:rsid w:val="00BA2A66"/>
    <w:rsid w:val="00BA3FDC"/>
    <w:rsid w:val="00BA5317"/>
    <w:rsid w:val="00BA7F9F"/>
    <w:rsid w:val="00BB120C"/>
    <w:rsid w:val="00BB3A4B"/>
    <w:rsid w:val="00BB5CCF"/>
    <w:rsid w:val="00BB7344"/>
    <w:rsid w:val="00BC007D"/>
    <w:rsid w:val="00BC0ED1"/>
    <w:rsid w:val="00BC1142"/>
    <w:rsid w:val="00BC2793"/>
    <w:rsid w:val="00BC5F48"/>
    <w:rsid w:val="00BD2A79"/>
    <w:rsid w:val="00BD42D8"/>
    <w:rsid w:val="00BD733F"/>
    <w:rsid w:val="00BE04A2"/>
    <w:rsid w:val="00BE288C"/>
    <w:rsid w:val="00BE2FE2"/>
    <w:rsid w:val="00BE32BA"/>
    <w:rsid w:val="00BE364E"/>
    <w:rsid w:val="00BE70DA"/>
    <w:rsid w:val="00BF1433"/>
    <w:rsid w:val="00BF433C"/>
    <w:rsid w:val="00BF4B4F"/>
    <w:rsid w:val="00BF68C8"/>
    <w:rsid w:val="00C00C6A"/>
    <w:rsid w:val="00C01996"/>
    <w:rsid w:val="00C04BB2"/>
    <w:rsid w:val="00C05EAD"/>
    <w:rsid w:val="00C13E4B"/>
    <w:rsid w:val="00C13E67"/>
    <w:rsid w:val="00C152F6"/>
    <w:rsid w:val="00C15FE0"/>
    <w:rsid w:val="00C1697B"/>
    <w:rsid w:val="00C16B5F"/>
    <w:rsid w:val="00C17435"/>
    <w:rsid w:val="00C17658"/>
    <w:rsid w:val="00C17A3B"/>
    <w:rsid w:val="00C17D93"/>
    <w:rsid w:val="00C206AC"/>
    <w:rsid w:val="00C21AA3"/>
    <w:rsid w:val="00C21D33"/>
    <w:rsid w:val="00C23DF2"/>
    <w:rsid w:val="00C24289"/>
    <w:rsid w:val="00C251DB"/>
    <w:rsid w:val="00C26A08"/>
    <w:rsid w:val="00C273C6"/>
    <w:rsid w:val="00C31297"/>
    <w:rsid w:val="00C33640"/>
    <w:rsid w:val="00C3395B"/>
    <w:rsid w:val="00C34518"/>
    <w:rsid w:val="00C34FAE"/>
    <w:rsid w:val="00C35C8B"/>
    <w:rsid w:val="00C36590"/>
    <w:rsid w:val="00C370BC"/>
    <w:rsid w:val="00C377CB"/>
    <w:rsid w:val="00C40376"/>
    <w:rsid w:val="00C41FE1"/>
    <w:rsid w:val="00C45826"/>
    <w:rsid w:val="00C469C7"/>
    <w:rsid w:val="00C46E51"/>
    <w:rsid w:val="00C47915"/>
    <w:rsid w:val="00C50B72"/>
    <w:rsid w:val="00C510A6"/>
    <w:rsid w:val="00C513C8"/>
    <w:rsid w:val="00C51FE8"/>
    <w:rsid w:val="00C56DBC"/>
    <w:rsid w:val="00C6323C"/>
    <w:rsid w:val="00C647D2"/>
    <w:rsid w:val="00C6487C"/>
    <w:rsid w:val="00C65622"/>
    <w:rsid w:val="00C6651D"/>
    <w:rsid w:val="00C6652D"/>
    <w:rsid w:val="00C67BCE"/>
    <w:rsid w:val="00C67FD6"/>
    <w:rsid w:val="00C700DA"/>
    <w:rsid w:val="00C73793"/>
    <w:rsid w:val="00C749F9"/>
    <w:rsid w:val="00C76AB1"/>
    <w:rsid w:val="00C76DF6"/>
    <w:rsid w:val="00C8112C"/>
    <w:rsid w:val="00C81657"/>
    <w:rsid w:val="00C82289"/>
    <w:rsid w:val="00C8231B"/>
    <w:rsid w:val="00C82557"/>
    <w:rsid w:val="00C825D0"/>
    <w:rsid w:val="00C82834"/>
    <w:rsid w:val="00C837FE"/>
    <w:rsid w:val="00C851ED"/>
    <w:rsid w:val="00C85DC0"/>
    <w:rsid w:val="00C87B64"/>
    <w:rsid w:val="00C903DC"/>
    <w:rsid w:val="00C91DA4"/>
    <w:rsid w:val="00C929A7"/>
    <w:rsid w:val="00C94308"/>
    <w:rsid w:val="00C94633"/>
    <w:rsid w:val="00C95623"/>
    <w:rsid w:val="00C96588"/>
    <w:rsid w:val="00CA1EDD"/>
    <w:rsid w:val="00CA2D0A"/>
    <w:rsid w:val="00CA2F24"/>
    <w:rsid w:val="00CA6F38"/>
    <w:rsid w:val="00CA727A"/>
    <w:rsid w:val="00CA7D01"/>
    <w:rsid w:val="00CB0132"/>
    <w:rsid w:val="00CB2DB4"/>
    <w:rsid w:val="00CB4511"/>
    <w:rsid w:val="00CB475B"/>
    <w:rsid w:val="00CB7397"/>
    <w:rsid w:val="00CC2D4B"/>
    <w:rsid w:val="00CC3160"/>
    <w:rsid w:val="00CC36FA"/>
    <w:rsid w:val="00CC4E5C"/>
    <w:rsid w:val="00CC5612"/>
    <w:rsid w:val="00CC7D3B"/>
    <w:rsid w:val="00CD0A9A"/>
    <w:rsid w:val="00CD293E"/>
    <w:rsid w:val="00CD30D8"/>
    <w:rsid w:val="00CD4AEC"/>
    <w:rsid w:val="00CD4FAB"/>
    <w:rsid w:val="00CD7D13"/>
    <w:rsid w:val="00CE09E1"/>
    <w:rsid w:val="00CE1310"/>
    <w:rsid w:val="00CE175E"/>
    <w:rsid w:val="00CE5006"/>
    <w:rsid w:val="00CE7D73"/>
    <w:rsid w:val="00CF1E79"/>
    <w:rsid w:val="00CF21B4"/>
    <w:rsid w:val="00CF2944"/>
    <w:rsid w:val="00CF3CFC"/>
    <w:rsid w:val="00CF6703"/>
    <w:rsid w:val="00D01953"/>
    <w:rsid w:val="00D0199A"/>
    <w:rsid w:val="00D02686"/>
    <w:rsid w:val="00D051C8"/>
    <w:rsid w:val="00D071FF"/>
    <w:rsid w:val="00D0F262"/>
    <w:rsid w:val="00D10848"/>
    <w:rsid w:val="00D10E16"/>
    <w:rsid w:val="00D14613"/>
    <w:rsid w:val="00D14719"/>
    <w:rsid w:val="00D16CCC"/>
    <w:rsid w:val="00D1745C"/>
    <w:rsid w:val="00D17E65"/>
    <w:rsid w:val="00D2012E"/>
    <w:rsid w:val="00D21694"/>
    <w:rsid w:val="00D24FE0"/>
    <w:rsid w:val="00D25F52"/>
    <w:rsid w:val="00D26E20"/>
    <w:rsid w:val="00D27ED7"/>
    <w:rsid w:val="00D304F7"/>
    <w:rsid w:val="00D30A7C"/>
    <w:rsid w:val="00D31117"/>
    <w:rsid w:val="00D32961"/>
    <w:rsid w:val="00D33664"/>
    <w:rsid w:val="00D33E1D"/>
    <w:rsid w:val="00D35515"/>
    <w:rsid w:val="00D3569C"/>
    <w:rsid w:val="00D357A8"/>
    <w:rsid w:val="00D36368"/>
    <w:rsid w:val="00D37490"/>
    <w:rsid w:val="00D416A6"/>
    <w:rsid w:val="00D4309E"/>
    <w:rsid w:val="00D43268"/>
    <w:rsid w:val="00D44DAC"/>
    <w:rsid w:val="00D45E74"/>
    <w:rsid w:val="00D47D79"/>
    <w:rsid w:val="00D51F32"/>
    <w:rsid w:val="00D52646"/>
    <w:rsid w:val="00D54B07"/>
    <w:rsid w:val="00D55690"/>
    <w:rsid w:val="00D55798"/>
    <w:rsid w:val="00D56C8B"/>
    <w:rsid w:val="00D56D3A"/>
    <w:rsid w:val="00D601A3"/>
    <w:rsid w:val="00D61C96"/>
    <w:rsid w:val="00D61EEB"/>
    <w:rsid w:val="00D62F87"/>
    <w:rsid w:val="00D631F9"/>
    <w:rsid w:val="00D632D9"/>
    <w:rsid w:val="00D642BB"/>
    <w:rsid w:val="00D64516"/>
    <w:rsid w:val="00D71550"/>
    <w:rsid w:val="00D7230F"/>
    <w:rsid w:val="00D738CB"/>
    <w:rsid w:val="00D75E34"/>
    <w:rsid w:val="00D76875"/>
    <w:rsid w:val="00D77FE7"/>
    <w:rsid w:val="00D81F44"/>
    <w:rsid w:val="00D821A5"/>
    <w:rsid w:val="00D864F2"/>
    <w:rsid w:val="00D90542"/>
    <w:rsid w:val="00D914B4"/>
    <w:rsid w:val="00D9161D"/>
    <w:rsid w:val="00D931DA"/>
    <w:rsid w:val="00D93D27"/>
    <w:rsid w:val="00D969F6"/>
    <w:rsid w:val="00D9710F"/>
    <w:rsid w:val="00DA06B0"/>
    <w:rsid w:val="00DA06D9"/>
    <w:rsid w:val="00DA1ADC"/>
    <w:rsid w:val="00DA3A33"/>
    <w:rsid w:val="00DA52A1"/>
    <w:rsid w:val="00DB23B4"/>
    <w:rsid w:val="00DB5C67"/>
    <w:rsid w:val="00DC098E"/>
    <w:rsid w:val="00DC3012"/>
    <w:rsid w:val="00DC3586"/>
    <w:rsid w:val="00DC36BA"/>
    <w:rsid w:val="00DC45DB"/>
    <w:rsid w:val="00DC6AF5"/>
    <w:rsid w:val="00DC7121"/>
    <w:rsid w:val="00DD3036"/>
    <w:rsid w:val="00DD6AFA"/>
    <w:rsid w:val="00DD7E3F"/>
    <w:rsid w:val="00DE0B2A"/>
    <w:rsid w:val="00DE1D29"/>
    <w:rsid w:val="00DE357A"/>
    <w:rsid w:val="00DE450B"/>
    <w:rsid w:val="00DE47BE"/>
    <w:rsid w:val="00DE4C14"/>
    <w:rsid w:val="00DE540D"/>
    <w:rsid w:val="00DF0629"/>
    <w:rsid w:val="00DF07ED"/>
    <w:rsid w:val="00DF2308"/>
    <w:rsid w:val="00DF3C9B"/>
    <w:rsid w:val="00DF574F"/>
    <w:rsid w:val="00DF678A"/>
    <w:rsid w:val="00DF6E86"/>
    <w:rsid w:val="00E000DD"/>
    <w:rsid w:val="00E01CCA"/>
    <w:rsid w:val="00E01E5A"/>
    <w:rsid w:val="00E02284"/>
    <w:rsid w:val="00E027D5"/>
    <w:rsid w:val="00E04422"/>
    <w:rsid w:val="00E045C4"/>
    <w:rsid w:val="00E04C13"/>
    <w:rsid w:val="00E06EFC"/>
    <w:rsid w:val="00E10C48"/>
    <w:rsid w:val="00E12C79"/>
    <w:rsid w:val="00E15485"/>
    <w:rsid w:val="00E15E32"/>
    <w:rsid w:val="00E177FF"/>
    <w:rsid w:val="00E20D38"/>
    <w:rsid w:val="00E21E6F"/>
    <w:rsid w:val="00E24D9D"/>
    <w:rsid w:val="00E27FA3"/>
    <w:rsid w:val="00E31F6C"/>
    <w:rsid w:val="00E32660"/>
    <w:rsid w:val="00E33922"/>
    <w:rsid w:val="00E34A25"/>
    <w:rsid w:val="00E352A0"/>
    <w:rsid w:val="00E3765E"/>
    <w:rsid w:val="00E42A93"/>
    <w:rsid w:val="00E434BE"/>
    <w:rsid w:val="00E438FE"/>
    <w:rsid w:val="00E46B05"/>
    <w:rsid w:val="00E47994"/>
    <w:rsid w:val="00E47C60"/>
    <w:rsid w:val="00E50FDB"/>
    <w:rsid w:val="00E52E1D"/>
    <w:rsid w:val="00E5438F"/>
    <w:rsid w:val="00E56F9E"/>
    <w:rsid w:val="00E57A83"/>
    <w:rsid w:val="00E618E5"/>
    <w:rsid w:val="00E645B2"/>
    <w:rsid w:val="00E65161"/>
    <w:rsid w:val="00E7404E"/>
    <w:rsid w:val="00E745DB"/>
    <w:rsid w:val="00E750C1"/>
    <w:rsid w:val="00E758F1"/>
    <w:rsid w:val="00E768D5"/>
    <w:rsid w:val="00E77332"/>
    <w:rsid w:val="00E83149"/>
    <w:rsid w:val="00E868D4"/>
    <w:rsid w:val="00E9013D"/>
    <w:rsid w:val="00E91B87"/>
    <w:rsid w:val="00E9237D"/>
    <w:rsid w:val="00E93900"/>
    <w:rsid w:val="00E94191"/>
    <w:rsid w:val="00E94600"/>
    <w:rsid w:val="00E950AF"/>
    <w:rsid w:val="00E952E8"/>
    <w:rsid w:val="00EA047A"/>
    <w:rsid w:val="00EA3117"/>
    <w:rsid w:val="00EA396A"/>
    <w:rsid w:val="00EA537C"/>
    <w:rsid w:val="00EA55A7"/>
    <w:rsid w:val="00EA5FA3"/>
    <w:rsid w:val="00EA6430"/>
    <w:rsid w:val="00EA722F"/>
    <w:rsid w:val="00EB0143"/>
    <w:rsid w:val="00EB0590"/>
    <w:rsid w:val="00EB0B86"/>
    <w:rsid w:val="00EB0ECA"/>
    <w:rsid w:val="00EB13D4"/>
    <w:rsid w:val="00EB2A63"/>
    <w:rsid w:val="00EB3389"/>
    <w:rsid w:val="00EB3474"/>
    <w:rsid w:val="00EB3AF7"/>
    <w:rsid w:val="00EB4FFA"/>
    <w:rsid w:val="00EB50C6"/>
    <w:rsid w:val="00EB6B7B"/>
    <w:rsid w:val="00EB7993"/>
    <w:rsid w:val="00EB7A60"/>
    <w:rsid w:val="00EC1D67"/>
    <w:rsid w:val="00EC2BD6"/>
    <w:rsid w:val="00EC5A03"/>
    <w:rsid w:val="00EC627C"/>
    <w:rsid w:val="00ED01D7"/>
    <w:rsid w:val="00ED0760"/>
    <w:rsid w:val="00ED2A94"/>
    <w:rsid w:val="00ED2D58"/>
    <w:rsid w:val="00ED2FA7"/>
    <w:rsid w:val="00ED6430"/>
    <w:rsid w:val="00ED6565"/>
    <w:rsid w:val="00EE12D4"/>
    <w:rsid w:val="00EE1E1C"/>
    <w:rsid w:val="00EE2ACA"/>
    <w:rsid w:val="00EE35AA"/>
    <w:rsid w:val="00EE4FF9"/>
    <w:rsid w:val="00EE6B33"/>
    <w:rsid w:val="00EF0724"/>
    <w:rsid w:val="00EF4051"/>
    <w:rsid w:val="00EF47B2"/>
    <w:rsid w:val="00EF6527"/>
    <w:rsid w:val="00F03D0C"/>
    <w:rsid w:val="00F05293"/>
    <w:rsid w:val="00F075F9"/>
    <w:rsid w:val="00F1067E"/>
    <w:rsid w:val="00F11049"/>
    <w:rsid w:val="00F12A80"/>
    <w:rsid w:val="00F14698"/>
    <w:rsid w:val="00F14734"/>
    <w:rsid w:val="00F14F50"/>
    <w:rsid w:val="00F159F4"/>
    <w:rsid w:val="00F1629F"/>
    <w:rsid w:val="00F174F2"/>
    <w:rsid w:val="00F17D42"/>
    <w:rsid w:val="00F233C3"/>
    <w:rsid w:val="00F24C12"/>
    <w:rsid w:val="00F25A89"/>
    <w:rsid w:val="00F27307"/>
    <w:rsid w:val="00F30A78"/>
    <w:rsid w:val="00F31337"/>
    <w:rsid w:val="00F3142C"/>
    <w:rsid w:val="00F3150B"/>
    <w:rsid w:val="00F316FF"/>
    <w:rsid w:val="00F3198F"/>
    <w:rsid w:val="00F33E25"/>
    <w:rsid w:val="00F340DB"/>
    <w:rsid w:val="00F36286"/>
    <w:rsid w:val="00F36F58"/>
    <w:rsid w:val="00F400F4"/>
    <w:rsid w:val="00F40867"/>
    <w:rsid w:val="00F419FA"/>
    <w:rsid w:val="00F445F4"/>
    <w:rsid w:val="00F468FD"/>
    <w:rsid w:val="00F519B2"/>
    <w:rsid w:val="00F5540F"/>
    <w:rsid w:val="00F600FA"/>
    <w:rsid w:val="00F62A5E"/>
    <w:rsid w:val="00F63625"/>
    <w:rsid w:val="00F64D16"/>
    <w:rsid w:val="00F653F7"/>
    <w:rsid w:val="00F65DE0"/>
    <w:rsid w:val="00F671C7"/>
    <w:rsid w:val="00F67C7D"/>
    <w:rsid w:val="00F7272E"/>
    <w:rsid w:val="00F737E0"/>
    <w:rsid w:val="00F744B7"/>
    <w:rsid w:val="00F755D5"/>
    <w:rsid w:val="00F75BCB"/>
    <w:rsid w:val="00F80351"/>
    <w:rsid w:val="00F81BBD"/>
    <w:rsid w:val="00F8384B"/>
    <w:rsid w:val="00F84B07"/>
    <w:rsid w:val="00F84CE5"/>
    <w:rsid w:val="00F863A4"/>
    <w:rsid w:val="00F87255"/>
    <w:rsid w:val="00F91121"/>
    <w:rsid w:val="00F91181"/>
    <w:rsid w:val="00F91248"/>
    <w:rsid w:val="00F926C0"/>
    <w:rsid w:val="00F9278B"/>
    <w:rsid w:val="00F93852"/>
    <w:rsid w:val="00F94316"/>
    <w:rsid w:val="00F94392"/>
    <w:rsid w:val="00F9475E"/>
    <w:rsid w:val="00FA0E85"/>
    <w:rsid w:val="00FA195F"/>
    <w:rsid w:val="00FA1DCC"/>
    <w:rsid w:val="00FA3443"/>
    <w:rsid w:val="00FA4321"/>
    <w:rsid w:val="00FA4C78"/>
    <w:rsid w:val="00FA4DDB"/>
    <w:rsid w:val="00FA52D0"/>
    <w:rsid w:val="00FB0467"/>
    <w:rsid w:val="00FB25E5"/>
    <w:rsid w:val="00FB2DD6"/>
    <w:rsid w:val="00FB3432"/>
    <w:rsid w:val="00FB52C5"/>
    <w:rsid w:val="00FB5E47"/>
    <w:rsid w:val="00FB6E29"/>
    <w:rsid w:val="00FB6F20"/>
    <w:rsid w:val="00FB736D"/>
    <w:rsid w:val="00FB796B"/>
    <w:rsid w:val="00FC120B"/>
    <w:rsid w:val="00FC234E"/>
    <w:rsid w:val="00FC34CD"/>
    <w:rsid w:val="00FC6B8A"/>
    <w:rsid w:val="00FC703D"/>
    <w:rsid w:val="00FD1FB2"/>
    <w:rsid w:val="00FD35CE"/>
    <w:rsid w:val="00FD5866"/>
    <w:rsid w:val="00FE5BBE"/>
    <w:rsid w:val="00FE7A16"/>
    <w:rsid w:val="00FF0700"/>
    <w:rsid w:val="00FF0727"/>
    <w:rsid w:val="00FF2148"/>
    <w:rsid w:val="00FF31D6"/>
    <w:rsid w:val="00FF7243"/>
    <w:rsid w:val="00FF74D3"/>
    <w:rsid w:val="00FF79E8"/>
    <w:rsid w:val="0127BF20"/>
    <w:rsid w:val="012A4E43"/>
    <w:rsid w:val="01347A7B"/>
    <w:rsid w:val="01521E4F"/>
    <w:rsid w:val="01C6DC7A"/>
    <w:rsid w:val="01EAC8BD"/>
    <w:rsid w:val="027EB507"/>
    <w:rsid w:val="02CF80B5"/>
    <w:rsid w:val="0348F1CD"/>
    <w:rsid w:val="03CB847A"/>
    <w:rsid w:val="03E1B1A3"/>
    <w:rsid w:val="03E62EF1"/>
    <w:rsid w:val="044A8856"/>
    <w:rsid w:val="04A7AE17"/>
    <w:rsid w:val="04B3953B"/>
    <w:rsid w:val="04CC025B"/>
    <w:rsid w:val="0522697F"/>
    <w:rsid w:val="0543FB3B"/>
    <w:rsid w:val="05D74676"/>
    <w:rsid w:val="062265A1"/>
    <w:rsid w:val="0636CA49"/>
    <w:rsid w:val="06AF9948"/>
    <w:rsid w:val="079F90F1"/>
    <w:rsid w:val="07D29AAA"/>
    <w:rsid w:val="07E792AE"/>
    <w:rsid w:val="07F86BC3"/>
    <w:rsid w:val="08215D97"/>
    <w:rsid w:val="0947B2CB"/>
    <w:rsid w:val="0950B9B7"/>
    <w:rsid w:val="09632435"/>
    <w:rsid w:val="097577FD"/>
    <w:rsid w:val="09CD3123"/>
    <w:rsid w:val="09D14DAD"/>
    <w:rsid w:val="09DB8298"/>
    <w:rsid w:val="09EE528E"/>
    <w:rsid w:val="09FC3F78"/>
    <w:rsid w:val="0A11DDC9"/>
    <w:rsid w:val="0A62D95B"/>
    <w:rsid w:val="0A69F73D"/>
    <w:rsid w:val="0AFA8226"/>
    <w:rsid w:val="0B1E2B94"/>
    <w:rsid w:val="0B333A98"/>
    <w:rsid w:val="0B4FD927"/>
    <w:rsid w:val="0B82BD32"/>
    <w:rsid w:val="0BF31AC2"/>
    <w:rsid w:val="0BFBF2F0"/>
    <w:rsid w:val="0C018673"/>
    <w:rsid w:val="0C078C88"/>
    <w:rsid w:val="0C5FE348"/>
    <w:rsid w:val="0C820C15"/>
    <w:rsid w:val="0CBBEB9A"/>
    <w:rsid w:val="0D3C1E11"/>
    <w:rsid w:val="0D73F937"/>
    <w:rsid w:val="0DA651CD"/>
    <w:rsid w:val="0DB1AD3D"/>
    <w:rsid w:val="0DCD17E8"/>
    <w:rsid w:val="0E2BC307"/>
    <w:rsid w:val="0E30A157"/>
    <w:rsid w:val="0E5943CB"/>
    <w:rsid w:val="0EC33F0F"/>
    <w:rsid w:val="0EF093DF"/>
    <w:rsid w:val="0F0FC998"/>
    <w:rsid w:val="0F1FE7DD"/>
    <w:rsid w:val="0FCC71B8"/>
    <w:rsid w:val="0FD70127"/>
    <w:rsid w:val="0FD80F8C"/>
    <w:rsid w:val="10258DE2"/>
    <w:rsid w:val="103B944E"/>
    <w:rsid w:val="105EFC34"/>
    <w:rsid w:val="1081CA1B"/>
    <w:rsid w:val="108C114B"/>
    <w:rsid w:val="109A9B90"/>
    <w:rsid w:val="110DDFCD"/>
    <w:rsid w:val="11456DA0"/>
    <w:rsid w:val="11CF5EE8"/>
    <w:rsid w:val="11E95396"/>
    <w:rsid w:val="11F4F5B0"/>
    <w:rsid w:val="1227E1AC"/>
    <w:rsid w:val="12476A5A"/>
    <w:rsid w:val="125B9BCF"/>
    <w:rsid w:val="12B1F91A"/>
    <w:rsid w:val="12F2D7A3"/>
    <w:rsid w:val="135E83B2"/>
    <w:rsid w:val="1362A6AB"/>
    <w:rsid w:val="13729A1A"/>
    <w:rsid w:val="137BA800"/>
    <w:rsid w:val="139DA91F"/>
    <w:rsid w:val="13C40502"/>
    <w:rsid w:val="147D0E62"/>
    <w:rsid w:val="1481B4A1"/>
    <w:rsid w:val="148D0A82"/>
    <w:rsid w:val="14D84612"/>
    <w:rsid w:val="153B7E72"/>
    <w:rsid w:val="15511CAB"/>
    <w:rsid w:val="155A519C"/>
    <w:rsid w:val="157478D2"/>
    <w:rsid w:val="15748563"/>
    <w:rsid w:val="158F405C"/>
    <w:rsid w:val="1624F5FF"/>
    <w:rsid w:val="1626BA02"/>
    <w:rsid w:val="1645EEED"/>
    <w:rsid w:val="164F4E02"/>
    <w:rsid w:val="16FB52CF"/>
    <w:rsid w:val="171C6AB0"/>
    <w:rsid w:val="1768B412"/>
    <w:rsid w:val="17856E7A"/>
    <w:rsid w:val="17D29C0A"/>
    <w:rsid w:val="17ED888D"/>
    <w:rsid w:val="183FA4B4"/>
    <w:rsid w:val="187156EB"/>
    <w:rsid w:val="1894B95B"/>
    <w:rsid w:val="18B09E82"/>
    <w:rsid w:val="18D50221"/>
    <w:rsid w:val="18DB6676"/>
    <w:rsid w:val="19038205"/>
    <w:rsid w:val="19178464"/>
    <w:rsid w:val="19621927"/>
    <w:rsid w:val="19627B2D"/>
    <w:rsid w:val="1967953C"/>
    <w:rsid w:val="19697511"/>
    <w:rsid w:val="197B4184"/>
    <w:rsid w:val="198C7C5B"/>
    <w:rsid w:val="19A58364"/>
    <w:rsid w:val="19DB7515"/>
    <w:rsid w:val="1A47F686"/>
    <w:rsid w:val="1AAF89C5"/>
    <w:rsid w:val="1AE4743D"/>
    <w:rsid w:val="1AFDE988"/>
    <w:rsid w:val="1B082ABE"/>
    <w:rsid w:val="1B28F45A"/>
    <w:rsid w:val="1B3540C9"/>
    <w:rsid w:val="1B46338B"/>
    <w:rsid w:val="1B4EB385"/>
    <w:rsid w:val="1B6573E7"/>
    <w:rsid w:val="1B774576"/>
    <w:rsid w:val="1BB42632"/>
    <w:rsid w:val="1BB9074C"/>
    <w:rsid w:val="1C0AE431"/>
    <w:rsid w:val="1C5BED0E"/>
    <w:rsid w:val="1C97D4C2"/>
    <w:rsid w:val="1C99B9E9"/>
    <w:rsid w:val="1CA115D3"/>
    <w:rsid w:val="1D49BE6A"/>
    <w:rsid w:val="1D540EF4"/>
    <w:rsid w:val="1D7414FA"/>
    <w:rsid w:val="1E75F9AF"/>
    <w:rsid w:val="1E9247DB"/>
    <w:rsid w:val="1EBFA62E"/>
    <w:rsid w:val="1ED94032"/>
    <w:rsid w:val="1FA1DD18"/>
    <w:rsid w:val="1FC40367"/>
    <w:rsid w:val="1FC7AE8F"/>
    <w:rsid w:val="20E88AAF"/>
    <w:rsid w:val="2153F701"/>
    <w:rsid w:val="215FC933"/>
    <w:rsid w:val="217FEA28"/>
    <w:rsid w:val="21AD2707"/>
    <w:rsid w:val="2220DF17"/>
    <w:rsid w:val="223E846A"/>
    <w:rsid w:val="2260EDFF"/>
    <w:rsid w:val="22E1B1F8"/>
    <w:rsid w:val="2336933E"/>
    <w:rsid w:val="23493E6E"/>
    <w:rsid w:val="23B16CE5"/>
    <w:rsid w:val="23C44AA7"/>
    <w:rsid w:val="23C7D0B7"/>
    <w:rsid w:val="23D5B06F"/>
    <w:rsid w:val="23E3AFCA"/>
    <w:rsid w:val="23F6A31C"/>
    <w:rsid w:val="240CFA77"/>
    <w:rsid w:val="2455046B"/>
    <w:rsid w:val="249AF7E0"/>
    <w:rsid w:val="24ED5DE6"/>
    <w:rsid w:val="25097AA0"/>
    <w:rsid w:val="254C86F1"/>
    <w:rsid w:val="255EFCDA"/>
    <w:rsid w:val="257DE6B3"/>
    <w:rsid w:val="25C42F0F"/>
    <w:rsid w:val="25E779CD"/>
    <w:rsid w:val="25ECD661"/>
    <w:rsid w:val="268141E7"/>
    <w:rsid w:val="269D19F2"/>
    <w:rsid w:val="26A54B01"/>
    <w:rsid w:val="271B36C5"/>
    <w:rsid w:val="272EC819"/>
    <w:rsid w:val="2799E396"/>
    <w:rsid w:val="281CAF91"/>
    <w:rsid w:val="282908E4"/>
    <w:rsid w:val="282B1D49"/>
    <w:rsid w:val="282D8E3E"/>
    <w:rsid w:val="287C3BB7"/>
    <w:rsid w:val="28A5F92A"/>
    <w:rsid w:val="29A1426D"/>
    <w:rsid w:val="29EA2CA6"/>
    <w:rsid w:val="2A71DC47"/>
    <w:rsid w:val="2A94885D"/>
    <w:rsid w:val="2B23DEB9"/>
    <w:rsid w:val="2B468B26"/>
    <w:rsid w:val="2B4E37AF"/>
    <w:rsid w:val="2BEA83F1"/>
    <w:rsid w:val="2BFFE2BF"/>
    <w:rsid w:val="2C032215"/>
    <w:rsid w:val="2C3EA5DA"/>
    <w:rsid w:val="2C84CEFE"/>
    <w:rsid w:val="2C856B2B"/>
    <w:rsid w:val="2CAB4FD9"/>
    <w:rsid w:val="2CBF8252"/>
    <w:rsid w:val="2D01865E"/>
    <w:rsid w:val="2D0C2BB4"/>
    <w:rsid w:val="2DB31154"/>
    <w:rsid w:val="2DCFEE9D"/>
    <w:rsid w:val="2DF0CC97"/>
    <w:rsid w:val="2E19681B"/>
    <w:rsid w:val="2E61B304"/>
    <w:rsid w:val="2E7A17EF"/>
    <w:rsid w:val="2E9508F2"/>
    <w:rsid w:val="2EA6BFC6"/>
    <w:rsid w:val="2EC1188B"/>
    <w:rsid w:val="2EC33CC3"/>
    <w:rsid w:val="2ED4F09F"/>
    <w:rsid w:val="2F40AAF3"/>
    <w:rsid w:val="2F64189B"/>
    <w:rsid w:val="2F827575"/>
    <w:rsid w:val="2FE6C57E"/>
    <w:rsid w:val="300A19A2"/>
    <w:rsid w:val="301D06D1"/>
    <w:rsid w:val="303583EF"/>
    <w:rsid w:val="30496344"/>
    <w:rsid w:val="3051C878"/>
    <w:rsid w:val="3097E0F2"/>
    <w:rsid w:val="30BFACB2"/>
    <w:rsid w:val="30C97E17"/>
    <w:rsid w:val="3107112F"/>
    <w:rsid w:val="3142BAB9"/>
    <w:rsid w:val="31F8B94D"/>
    <w:rsid w:val="3361B294"/>
    <w:rsid w:val="3362E736"/>
    <w:rsid w:val="338E41CD"/>
    <w:rsid w:val="340115B7"/>
    <w:rsid w:val="3423FC90"/>
    <w:rsid w:val="34344350"/>
    <w:rsid w:val="343E3CC1"/>
    <w:rsid w:val="3454637D"/>
    <w:rsid w:val="345D5577"/>
    <w:rsid w:val="34D0F488"/>
    <w:rsid w:val="352108EE"/>
    <w:rsid w:val="3532851E"/>
    <w:rsid w:val="3573FA72"/>
    <w:rsid w:val="35AC2C0C"/>
    <w:rsid w:val="35AEB28B"/>
    <w:rsid w:val="35CCF552"/>
    <w:rsid w:val="36147608"/>
    <w:rsid w:val="362E349C"/>
    <w:rsid w:val="36689111"/>
    <w:rsid w:val="36F37C54"/>
    <w:rsid w:val="37429566"/>
    <w:rsid w:val="3773EE11"/>
    <w:rsid w:val="37A07B8B"/>
    <w:rsid w:val="37BFED63"/>
    <w:rsid w:val="37C0AF83"/>
    <w:rsid w:val="37CA04FD"/>
    <w:rsid w:val="38316308"/>
    <w:rsid w:val="3831806F"/>
    <w:rsid w:val="38365859"/>
    <w:rsid w:val="386BE90B"/>
    <w:rsid w:val="38C94621"/>
    <w:rsid w:val="38CD2AF0"/>
    <w:rsid w:val="38CFE222"/>
    <w:rsid w:val="38D486DA"/>
    <w:rsid w:val="3903917F"/>
    <w:rsid w:val="390D6DF1"/>
    <w:rsid w:val="392AA5CC"/>
    <w:rsid w:val="3956B98D"/>
    <w:rsid w:val="3965D55E"/>
    <w:rsid w:val="399C00C3"/>
    <w:rsid w:val="3A5E7135"/>
    <w:rsid w:val="3A7C9310"/>
    <w:rsid w:val="3AA0D7CF"/>
    <w:rsid w:val="3ABDF11A"/>
    <w:rsid w:val="3AC92EE2"/>
    <w:rsid w:val="3AF25DA3"/>
    <w:rsid w:val="3AF86981"/>
    <w:rsid w:val="3AF99C8F"/>
    <w:rsid w:val="3B35B053"/>
    <w:rsid w:val="3BA7A4F3"/>
    <w:rsid w:val="3BFA4C73"/>
    <w:rsid w:val="3C297346"/>
    <w:rsid w:val="3C2EA1DC"/>
    <w:rsid w:val="3C37C260"/>
    <w:rsid w:val="3C4D215C"/>
    <w:rsid w:val="3C6EBC38"/>
    <w:rsid w:val="3C9AF822"/>
    <w:rsid w:val="3CB0637B"/>
    <w:rsid w:val="3D05D8A9"/>
    <w:rsid w:val="3D09C97C"/>
    <w:rsid w:val="3D0E3E30"/>
    <w:rsid w:val="3D1D8A10"/>
    <w:rsid w:val="3D4FDB8C"/>
    <w:rsid w:val="3D8EF026"/>
    <w:rsid w:val="3DAD0B85"/>
    <w:rsid w:val="3DC543A7"/>
    <w:rsid w:val="3DCF9EDD"/>
    <w:rsid w:val="3DD6EC38"/>
    <w:rsid w:val="3DDC05AF"/>
    <w:rsid w:val="3DDEA7BD"/>
    <w:rsid w:val="3E13F965"/>
    <w:rsid w:val="3E24A8AE"/>
    <w:rsid w:val="3E2A48EF"/>
    <w:rsid w:val="3E483741"/>
    <w:rsid w:val="3EA5B7E7"/>
    <w:rsid w:val="3EDB346F"/>
    <w:rsid w:val="3EE5F5C1"/>
    <w:rsid w:val="3F4459FA"/>
    <w:rsid w:val="3F6AA6F4"/>
    <w:rsid w:val="3F9ADDB0"/>
    <w:rsid w:val="3FAB3344"/>
    <w:rsid w:val="3FC1433A"/>
    <w:rsid w:val="3FEFCE34"/>
    <w:rsid w:val="40092176"/>
    <w:rsid w:val="407A370F"/>
    <w:rsid w:val="409734BC"/>
    <w:rsid w:val="40BBA0DC"/>
    <w:rsid w:val="40C6F2AA"/>
    <w:rsid w:val="4124B0B7"/>
    <w:rsid w:val="41387066"/>
    <w:rsid w:val="413CEBA7"/>
    <w:rsid w:val="4170E743"/>
    <w:rsid w:val="41911ECD"/>
    <w:rsid w:val="419753B1"/>
    <w:rsid w:val="41AC35A9"/>
    <w:rsid w:val="41E5411C"/>
    <w:rsid w:val="425267AC"/>
    <w:rsid w:val="429DD800"/>
    <w:rsid w:val="42ACE066"/>
    <w:rsid w:val="42C2BDEF"/>
    <w:rsid w:val="42D8BC08"/>
    <w:rsid w:val="42F13736"/>
    <w:rsid w:val="431191E3"/>
    <w:rsid w:val="433025A4"/>
    <w:rsid w:val="434CD526"/>
    <w:rsid w:val="437EDF8E"/>
    <w:rsid w:val="4383C724"/>
    <w:rsid w:val="43FC825B"/>
    <w:rsid w:val="43FEDA1E"/>
    <w:rsid w:val="440C78F9"/>
    <w:rsid w:val="4415E48E"/>
    <w:rsid w:val="44748C69"/>
    <w:rsid w:val="4484D9F8"/>
    <w:rsid w:val="44AB2F54"/>
    <w:rsid w:val="44EB43D0"/>
    <w:rsid w:val="44F4905B"/>
    <w:rsid w:val="450C5C1A"/>
    <w:rsid w:val="4553D30F"/>
    <w:rsid w:val="45601506"/>
    <w:rsid w:val="456399F2"/>
    <w:rsid w:val="45A6B6E2"/>
    <w:rsid w:val="45C4D655"/>
    <w:rsid w:val="45F1C2C2"/>
    <w:rsid w:val="46A86457"/>
    <w:rsid w:val="46FA00C6"/>
    <w:rsid w:val="47012258"/>
    <w:rsid w:val="4718F900"/>
    <w:rsid w:val="472AC64C"/>
    <w:rsid w:val="472DE259"/>
    <w:rsid w:val="47532BD7"/>
    <w:rsid w:val="4760A6B6"/>
    <w:rsid w:val="47A36FF5"/>
    <w:rsid w:val="4803F1FE"/>
    <w:rsid w:val="48314684"/>
    <w:rsid w:val="484C7C23"/>
    <w:rsid w:val="4895D127"/>
    <w:rsid w:val="48C07A41"/>
    <w:rsid w:val="48D213E3"/>
    <w:rsid w:val="48F92734"/>
    <w:rsid w:val="48FC7717"/>
    <w:rsid w:val="490A695E"/>
    <w:rsid w:val="499A07C2"/>
    <w:rsid w:val="49EBD498"/>
    <w:rsid w:val="4A984778"/>
    <w:rsid w:val="4AA639BF"/>
    <w:rsid w:val="4AABD485"/>
    <w:rsid w:val="4BA280B5"/>
    <w:rsid w:val="4BDBF7EC"/>
    <w:rsid w:val="4BE5E841"/>
    <w:rsid w:val="4BEC3DFC"/>
    <w:rsid w:val="4BF44E93"/>
    <w:rsid w:val="4C2A38EC"/>
    <w:rsid w:val="4C3D8DCB"/>
    <w:rsid w:val="4C51DB87"/>
    <w:rsid w:val="4CF59B1D"/>
    <w:rsid w:val="4D42791F"/>
    <w:rsid w:val="4D67F598"/>
    <w:rsid w:val="4DC73FB2"/>
    <w:rsid w:val="4DDB3F1F"/>
    <w:rsid w:val="4DDDDA81"/>
    <w:rsid w:val="4E2AAFA6"/>
    <w:rsid w:val="4E99921A"/>
    <w:rsid w:val="4F04B881"/>
    <w:rsid w:val="4F634E86"/>
    <w:rsid w:val="4F79AAE2"/>
    <w:rsid w:val="4FC4948D"/>
    <w:rsid w:val="4FF2F100"/>
    <w:rsid w:val="50000038"/>
    <w:rsid w:val="504C0C56"/>
    <w:rsid w:val="505E7CCE"/>
    <w:rsid w:val="50C4F12D"/>
    <w:rsid w:val="50D9ABA5"/>
    <w:rsid w:val="511F6E16"/>
    <w:rsid w:val="5136872E"/>
    <w:rsid w:val="5143BFE2"/>
    <w:rsid w:val="5152428C"/>
    <w:rsid w:val="5230E760"/>
    <w:rsid w:val="525518DE"/>
    <w:rsid w:val="525B75D1"/>
    <w:rsid w:val="5292EC1C"/>
    <w:rsid w:val="52A92BB1"/>
    <w:rsid w:val="52C4545E"/>
    <w:rsid w:val="533CD383"/>
    <w:rsid w:val="535B1F7A"/>
    <w:rsid w:val="53961D90"/>
    <w:rsid w:val="53D77828"/>
    <w:rsid w:val="53E73795"/>
    <w:rsid w:val="55994665"/>
    <w:rsid w:val="56D518DF"/>
    <w:rsid w:val="56DC1205"/>
    <w:rsid w:val="56EEA077"/>
    <w:rsid w:val="570C6D47"/>
    <w:rsid w:val="5744E354"/>
    <w:rsid w:val="57C5C33A"/>
    <w:rsid w:val="57CBD9AD"/>
    <w:rsid w:val="5801DBD4"/>
    <w:rsid w:val="58091DC0"/>
    <w:rsid w:val="582A4FF0"/>
    <w:rsid w:val="58599048"/>
    <w:rsid w:val="58FE4F86"/>
    <w:rsid w:val="591E3FD4"/>
    <w:rsid w:val="591F8EEE"/>
    <w:rsid w:val="5985C41E"/>
    <w:rsid w:val="59C56E74"/>
    <w:rsid w:val="5A12706E"/>
    <w:rsid w:val="5A440E09"/>
    <w:rsid w:val="5A6D3610"/>
    <w:rsid w:val="5AF5A24F"/>
    <w:rsid w:val="5AFD810F"/>
    <w:rsid w:val="5B2E6A27"/>
    <w:rsid w:val="5BD5FF87"/>
    <w:rsid w:val="5C48C9A3"/>
    <w:rsid w:val="5C75AAEB"/>
    <w:rsid w:val="5CA4DA0E"/>
    <w:rsid w:val="5CCCA527"/>
    <w:rsid w:val="5CF06545"/>
    <w:rsid w:val="5D36059C"/>
    <w:rsid w:val="5D3704F5"/>
    <w:rsid w:val="5E4A3BA4"/>
    <w:rsid w:val="5E7E665A"/>
    <w:rsid w:val="5E9CA714"/>
    <w:rsid w:val="5E9E4E6A"/>
    <w:rsid w:val="5EB6C7AD"/>
    <w:rsid w:val="5EBCE338"/>
    <w:rsid w:val="60036D22"/>
    <w:rsid w:val="60224E97"/>
    <w:rsid w:val="6073B69A"/>
    <w:rsid w:val="61198B5C"/>
    <w:rsid w:val="61692CD9"/>
    <w:rsid w:val="61763758"/>
    <w:rsid w:val="623745F3"/>
    <w:rsid w:val="62E28F34"/>
    <w:rsid w:val="6318C88E"/>
    <w:rsid w:val="6357F3C3"/>
    <w:rsid w:val="637C8D6B"/>
    <w:rsid w:val="63CBA3EA"/>
    <w:rsid w:val="63F284E6"/>
    <w:rsid w:val="63F36666"/>
    <w:rsid w:val="642E3108"/>
    <w:rsid w:val="642E7A0B"/>
    <w:rsid w:val="65033D78"/>
    <w:rsid w:val="6507109E"/>
    <w:rsid w:val="65D8E971"/>
    <w:rsid w:val="660A82B4"/>
    <w:rsid w:val="663C252C"/>
    <w:rsid w:val="66798413"/>
    <w:rsid w:val="6685534F"/>
    <w:rsid w:val="6711422A"/>
    <w:rsid w:val="674C27A8"/>
    <w:rsid w:val="6795748F"/>
    <w:rsid w:val="67A1CFDD"/>
    <w:rsid w:val="67D8DCFB"/>
    <w:rsid w:val="67EFA09A"/>
    <w:rsid w:val="67FD2BA7"/>
    <w:rsid w:val="680E79CC"/>
    <w:rsid w:val="683C0AE9"/>
    <w:rsid w:val="684BEFA8"/>
    <w:rsid w:val="686271CB"/>
    <w:rsid w:val="68A32C4F"/>
    <w:rsid w:val="68B17F65"/>
    <w:rsid w:val="68BE3A34"/>
    <w:rsid w:val="68D01C53"/>
    <w:rsid w:val="69435C91"/>
    <w:rsid w:val="695A7FD1"/>
    <w:rsid w:val="69C8F470"/>
    <w:rsid w:val="69D8F60D"/>
    <w:rsid w:val="69E8724E"/>
    <w:rsid w:val="69F21E6A"/>
    <w:rsid w:val="6A035941"/>
    <w:rsid w:val="6A42E179"/>
    <w:rsid w:val="6A56CD3C"/>
    <w:rsid w:val="6A744B2E"/>
    <w:rsid w:val="6A872C07"/>
    <w:rsid w:val="6ACC05BA"/>
    <w:rsid w:val="6AD40A86"/>
    <w:rsid w:val="6AD9709F"/>
    <w:rsid w:val="6AD98E65"/>
    <w:rsid w:val="6ADDF3D7"/>
    <w:rsid w:val="6B094E6E"/>
    <w:rsid w:val="6B5961EC"/>
    <w:rsid w:val="6B60AC46"/>
    <w:rsid w:val="6B7672A8"/>
    <w:rsid w:val="6B8D4907"/>
    <w:rsid w:val="6C059C7C"/>
    <w:rsid w:val="6C755EC6"/>
    <w:rsid w:val="6C78C428"/>
    <w:rsid w:val="6C7920E6"/>
    <w:rsid w:val="6C7C26CB"/>
    <w:rsid w:val="6C93A02C"/>
    <w:rsid w:val="6CF69C85"/>
    <w:rsid w:val="6D112B9D"/>
    <w:rsid w:val="6D11A41F"/>
    <w:rsid w:val="6D187501"/>
    <w:rsid w:val="6D3368EA"/>
    <w:rsid w:val="6D513E1E"/>
    <w:rsid w:val="6D833D9F"/>
    <w:rsid w:val="6D96251B"/>
    <w:rsid w:val="6DA5984F"/>
    <w:rsid w:val="6DC2699A"/>
    <w:rsid w:val="6DFD3533"/>
    <w:rsid w:val="6E15B1A7"/>
    <w:rsid w:val="6E3C11E9"/>
    <w:rsid w:val="6E6C6D2B"/>
    <w:rsid w:val="6EEFAF4F"/>
    <w:rsid w:val="6FDDA4D5"/>
    <w:rsid w:val="70483791"/>
    <w:rsid w:val="70615FEE"/>
    <w:rsid w:val="71A40DED"/>
    <w:rsid w:val="71DD090C"/>
    <w:rsid w:val="71DF691E"/>
    <w:rsid w:val="720244A4"/>
    <w:rsid w:val="726F2004"/>
    <w:rsid w:val="72D6219A"/>
    <w:rsid w:val="7300328E"/>
    <w:rsid w:val="7365859A"/>
    <w:rsid w:val="7393D901"/>
    <w:rsid w:val="73C793FD"/>
    <w:rsid w:val="73E37A41"/>
    <w:rsid w:val="73E7131F"/>
    <w:rsid w:val="73F7B15D"/>
    <w:rsid w:val="73F93441"/>
    <w:rsid w:val="740E1F64"/>
    <w:rsid w:val="744B6A44"/>
    <w:rsid w:val="7450F079"/>
    <w:rsid w:val="7484D61D"/>
    <w:rsid w:val="74BCCD62"/>
    <w:rsid w:val="750A5E89"/>
    <w:rsid w:val="755A5727"/>
    <w:rsid w:val="756EECF4"/>
    <w:rsid w:val="759504A2"/>
    <w:rsid w:val="75C0532E"/>
    <w:rsid w:val="75EE91B0"/>
    <w:rsid w:val="76777F10"/>
    <w:rsid w:val="76D34CFD"/>
    <w:rsid w:val="76D7E112"/>
    <w:rsid w:val="770719DF"/>
    <w:rsid w:val="77510CF0"/>
    <w:rsid w:val="77A876B0"/>
    <w:rsid w:val="77C2D4FF"/>
    <w:rsid w:val="77C9CBD2"/>
    <w:rsid w:val="78E4B5AF"/>
    <w:rsid w:val="79512D3A"/>
    <w:rsid w:val="7991D73E"/>
    <w:rsid w:val="79B88AEF"/>
    <w:rsid w:val="79E9CBDE"/>
    <w:rsid w:val="7A060FA9"/>
    <w:rsid w:val="7A67F01D"/>
    <w:rsid w:val="7B2BA3CE"/>
    <w:rsid w:val="7B9A33A8"/>
    <w:rsid w:val="7BDC0BE6"/>
    <w:rsid w:val="7C22ECA1"/>
    <w:rsid w:val="7C2AB95F"/>
    <w:rsid w:val="7C3CD139"/>
    <w:rsid w:val="7CAF8F12"/>
    <w:rsid w:val="7D360409"/>
    <w:rsid w:val="7D72E1AA"/>
    <w:rsid w:val="7DFFD57E"/>
    <w:rsid w:val="7E0B7C68"/>
    <w:rsid w:val="7E0C7E83"/>
    <w:rsid w:val="7E8A7E7B"/>
    <w:rsid w:val="7ED4F97D"/>
    <w:rsid w:val="7F03F9AE"/>
    <w:rsid w:val="7F292ED6"/>
    <w:rsid w:val="7F7D2DAF"/>
    <w:rsid w:val="7F8545A5"/>
    <w:rsid w:val="7F8DB7F8"/>
    <w:rsid w:val="7F9B52EA"/>
    <w:rsid w:val="7FA3520F"/>
    <w:rsid w:val="7FC788C4"/>
    <w:rsid w:val="7FEF1E7D"/>
    <w:rsid w:val="7FFCF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AF882"/>
  <w15:docId w15:val="{C22C89BA-5A93-4087-AF65-C7259E3DB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5C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04E15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4E15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4E15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4E15"/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EF47B2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F47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47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47B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7B2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F652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65DE0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NormalWeb">
    <w:name w:val="Normal (Web)"/>
    <w:basedOn w:val="Normal"/>
    <w:uiPriority w:val="99"/>
    <w:unhideWhenUsed/>
    <w:rsid w:val="00BF1433"/>
    <w:pPr>
      <w:spacing w:before="100" w:beforeAutospacing="1" w:after="100" w:afterAutospacing="1"/>
    </w:pPr>
    <w:rPr>
      <w:lang w:eastAsia="en-CA"/>
    </w:rPr>
  </w:style>
  <w:style w:type="character" w:styleId="Strong">
    <w:name w:val="Strong"/>
    <w:basedOn w:val="DefaultParagraphFont"/>
    <w:uiPriority w:val="22"/>
    <w:qFormat/>
    <w:rsid w:val="00BF1433"/>
    <w:rPr>
      <w:b/>
      <w:bCs/>
    </w:rPr>
  </w:style>
  <w:style w:type="paragraph" w:styleId="ListParagraph">
    <w:name w:val="List Paragraph"/>
    <w:basedOn w:val="Normal"/>
    <w:uiPriority w:val="34"/>
    <w:qFormat/>
    <w:rsid w:val="000027E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338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389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355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551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355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5515"/>
    <w:rPr>
      <w:rFonts w:ascii="Times New Roman" w:eastAsia="Times New Roman" w:hAnsi="Times New Roman" w:cs="Times New Roman"/>
    </w:rPr>
  </w:style>
  <w:style w:type="character" w:customStyle="1" w:styleId="cf01">
    <w:name w:val="cf01"/>
    <w:basedOn w:val="DefaultParagraphFont"/>
    <w:rsid w:val="00FB6F20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FB6F20"/>
    <w:pPr>
      <w:spacing w:before="100" w:beforeAutospacing="1" w:after="100" w:afterAutospacing="1"/>
    </w:pPr>
    <w:rPr>
      <w:lang w:eastAsia="en-CA"/>
    </w:rPr>
  </w:style>
  <w:style w:type="character" w:customStyle="1" w:styleId="ui-provider">
    <w:name w:val="ui-provider"/>
    <w:basedOn w:val="DefaultParagraphFont"/>
    <w:rsid w:val="00487E91"/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Pr>
      <w:sz w:val="20"/>
      <w:szCs w:val="20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9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>
  <b:Source>
    <b:Tag>aaa</b:Tag>
    <b:SourceType>JournalArticle</b:SourceType>
    <b:Guid>{692DDA0B-5C85-4CE9-ABD1-3CF3124B5F20}</b:Guid>
    <b:Author>
      <b:Author>
        <b:NameList>
          <b:Person>
            <b:Last>aaa</b:Last>
          </b:Person>
        </b:NameList>
      </b:Author>
    </b:Author>
    <b:RefOrder>1</b:RefOrder>
  </b:Source>
</b:Sourc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C9513A3EAE5148A1EDD20C07ADBCDC" ma:contentTypeVersion="17" ma:contentTypeDescription="Create a new document." ma:contentTypeScope="" ma:versionID="463190d4b0a51155dd28aa21ecb59b3f">
  <xsd:schema xmlns:xsd="http://www.w3.org/2001/XMLSchema" xmlns:xs="http://www.w3.org/2001/XMLSchema" xmlns:p="http://schemas.microsoft.com/office/2006/metadata/properties" xmlns:ns1="http://schemas.microsoft.com/sharepoint/v3" xmlns:ns3="33b6f221-48b2-408e-81b5-dc9f8dff52be" xmlns:ns4="ac3735d2-e064-47ee-9bcd-41d738432802" targetNamespace="http://schemas.microsoft.com/office/2006/metadata/properties" ma:root="true" ma:fieldsID="a80389ec7f1be15eb60b3688823e63b9" ns1:_="" ns3:_="" ns4:_="">
    <xsd:import namespace="http://schemas.microsoft.com/sharepoint/v3"/>
    <xsd:import namespace="33b6f221-48b2-408e-81b5-dc9f8dff52be"/>
    <xsd:import namespace="ac3735d2-e064-47ee-9bcd-41d73843280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1:_ip_UnifiedCompliancePolicyProperties" minOccurs="0"/>
                <xsd:element ref="ns1:_ip_UnifiedCompliancePolicyUIActio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Location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b6f221-48b2-408e-81b5-dc9f8dff52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3735d2-e064-47ee-9bcd-41d7384328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c3735d2-e064-47ee-9bcd-41d738432802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242614DD-E401-4751-953A-C65BD01608E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B16E64D-FAED-4830-8E64-46AFBC9575F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2ECA451-703A-4E48-9D87-20BC43776A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3b6f221-48b2-408e-81b5-dc9f8dff52be"/>
    <ds:schemaRef ds:uri="ac3735d2-e064-47ee-9bcd-41d7384328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23E1905-58A0-41E3-BCF7-427729C4320F}">
  <ds:schemaRefs>
    <ds:schemaRef ds:uri="http://schemas.microsoft.com/office/2006/metadata/properties"/>
    <ds:schemaRef ds:uri="http://schemas.microsoft.com/office/infopath/2007/PartnerControls"/>
    <ds:schemaRef ds:uri="ac3735d2-e064-47ee-9bcd-41d738432802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5</Pages>
  <Words>1960</Words>
  <Characters>11173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Ahmed</dc:creator>
  <cp:keywords/>
  <dc:description/>
  <cp:lastModifiedBy>Asma M. Ahmed</cp:lastModifiedBy>
  <cp:revision>81</cp:revision>
  <cp:lastPrinted>2023-04-07T04:36:00Z</cp:lastPrinted>
  <dcterms:created xsi:type="dcterms:W3CDTF">2023-07-06T01:13:00Z</dcterms:created>
  <dcterms:modified xsi:type="dcterms:W3CDTF">2024-10-02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bb1beb13188ed02083130d63ecb1ef6933d4819e25d30f5ea976fe81d73c99</vt:lpwstr>
  </property>
  <property fmtid="{D5CDD505-2E9C-101B-9397-08002B2CF9AE}" pid="3" name="ContentTypeId">
    <vt:lpwstr>0x0101001AC9513A3EAE5148A1EDD20C07ADBCDC</vt:lpwstr>
  </property>
</Properties>
</file>